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0A2D1" w14:textId="0D4EDCD6" w:rsidR="00D0644E" w:rsidRPr="00D0644E" w:rsidRDefault="00D0644E" w:rsidP="00D0644E">
      <w:pPr>
        <w:spacing w:line="480" w:lineRule="auto"/>
        <w:ind w:right="4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64A29F80" w14:textId="185D63F6" w:rsidR="00274185" w:rsidRPr="00B661DD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  <w:r w:rsidRPr="00B661DD">
        <w:rPr>
          <w:rFonts w:ascii="Times New Roman" w:hAnsi="Times New Roman" w:cs="Times New Roman"/>
          <w:b/>
          <w:bCs/>
        </w:rPr>
        <w:t xml:space="preserve">Title:  </w:t>
      </w:r>
      <w:r w:rsidRPr="00B661DD">
        <w:rPr>
          <w:rFonts w:ascii="Times New Roman" w:hAnsi="Times New Roman" w:cs="Times New Roman"/>
        </w:rPr>
        <w:t xml:space="preserve">Frequency and patterns of exposure </w:t>
      </w:r>
      <w:r>
        <w:rPr>
          <w:rFonts w:ascii="Times New Roman" w:hAnsi="Times New Roman" w:cs="Times New Roman"/>
        </w:rPr>
        <w:t xml:space="preserve">to </w:t>
      </w:r>
      <w:r w:rsidRPr="00B661DD">
        <w:rPr>
          <w:rFonts w:ascii="Times New Roman" w:hAnsi="Times New Roman" w:cs="Times New Roman"/>
        </w:rPr>
        <w:t xml:space="preserve">live poultry and </w:t>
      </w:r>
      <w:r>
        <w:rPr>
          <w:rFonts w:ascii="Times New Roman" w:hAnsi="Times New Roman" w:cs="Times New Roman"/>
        </w:rPr>
        <w:t xml:space="preserve">the </w:t>
      </w:r>
      <w:r w:rsidRPr="00B661DD">
        <w:rPr>
          <w:rFonts w:ascii="Times New Roman" w:hAnsi="Times New Roman" w:cs="Times New Roman"/>
        </w:rPr>
        <w:t xml:space="preserve">potential risk </w:t>
      </w:r>
      <w:r>
        <w:rPr>
          <w:rFonts w:ascii="Times New Roman" w:hAnsi="Times New Roman" w:cs="Times New Roman"/>
        </w:rPr>
        <w:t xml:space="preserve">of </w:t>
      </w:r>
      <w:r w:rsidRPr="00B661DD">
        <w:rPr>
          <w:rFonts w:ascii="Times New Roman" w:hAnsi="Times New Roman" w:cs="Times New Roman"/>
        </w:rPr>
        <w:t>avian influenza transmission to humans in urban Bangladesh</w:t>
      </w:r>
    </w:p>
    <w:p w14:paraId="4DCDE03E" w14:textId="77777777" w:rsidR="00274185" w:rsidRPr="00B661DD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  <w:b/>
          <w:bCs/>
        </w:rPr>
      </w:pPr>
    </w:p>
    <w:p w14:paraId="77534D45" w14:textId="77777777" w:rsidR="00462E4E" w:rsidRPr="008A2AD1" w:rsidRDefault="00462E4E" w:rsidP="00462E4E">
      <w:pPr>
        <w:spacing w:after="200" w:line="480" w:lineRule="auto"/>
        <w:ind w:right="4"/>
        <w:contextualSpacing/>
        <w:rPr>
          <w:rFonts w:ascii="Times New Roman" w:hAnsi="Times New Roman" w:cs="Times New Roman"/>
          <w:vertAlign w:val="superscript"/>
        </w:rPr>
      </w:pPr>
      <w:r w:rsidRPr="00B661DD">
        <w:rPr>
          <w:rFonts w:ascii="Times New Roman" w:hAnsi="Times New Roman" w:cs="Times New Roman"/>
          <w:b/>
          <w:bCs/>
        </w:rPr>
        <w:t xml:space="preserve">Authors: </w:t>
      </w:r>
      <w:proofErr w:type="spellStart"/>
      <w:r w:rsidRPr="00B661DD">
        <w:rPr>
          <w:rFonts w:ascii="Times New Roman" w:hAnsi="Times New Roman" w:cs="Times New Roman"/>
        </w:rPr>
        <w:t>Isha</w:t>
      </w:r>
      <w:proofErr w:type="spellEnd"/>
      <w:r w:rsidRPr="00B661DD">
        <w:rPr>
          <w:rFonts w:ascii="Times New Roman" w:hAnsi="Times New Roman" w:cs="Times New Roman"/>
        </w:rPr>
        <w:t xml:space="preserve"> Ber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661DD">
        <w:rPr>
          <w:rFonts w:ascii="Times New Roman" w:hAnsi="Times New Roman" w:cs="Times New Roman"/>
        </w:rPr>
        <w:t xml:space="preserve"> </w:t>
      </w:r>
      <w:proofErr w:type="spellStart"/>
      <w:r w:rsidRPr="00B661DD">
        <w:rPr>
          <w:rFonts w:ascii="Times New Roman" w:hAnsi="Times New Roman" w:cs="Times New Roman"/>
        </w:rPr>
        <w:t>Mahbubur</w:t>
      </w:r>
      <w:proofErr w:type="spellEnd"/>
      <w:r w:rsidRPr="00B661DD">
        <w:rPr>
          <w:rFonts w:ascii="Times New Roman" w:hAnsi="Times New Roman" w:cs="Times New Roman"/>
        </w:rPr>
        <w:t xml:space="preserve"> Rahman</w:t>
      </w:r>
      <w:r>
        <w:rPr>
          <w:rFonts w:ascii="Times New Roman" w:hAnsi="Times New Roman" w:cs="Times New Roman"/>
          <w:vertAlign w:val="superscript"/>
        </w:rPr>
        <w:t>2</w:t>
      </w:r>
      <w:r w:rsidRPr="00B661DD">
        <w:rPr>
          <w:rFonts w:ascii="Times New Roman" w:hAnsi="Times New Roman" w:cs="Times New Roman"/>
        </w:rPr>
        <w:t>,</w:t>
      </w:r>
      <w:r w:rsidRPr="00B661DD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B661DD">
        <w:rPr>
          <w:rFonts w:ascii="Times New Roman" w:hAnsi="Times New Roman" w:cs="Times New Roman"/>
        </w:rPr>
        <w:t>Meerjady</w:t>
      </w:r>
      <w:proofErr w:type="spellEnd"/>
      <w:r w:rsidRPr="00B661DD">
        <w:rPr>
          <w:rFonts w:ascii="Times New Roman" w:hAnsi="Times New Roman" w:cs="Times New Roman"/>
        </w:rPr>
        <w:t xml:space="preserve"> Sabrina Flora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661DD">
        <w:rPr>
          <w:rFonts w:ascii="Times New Roman" w:hAnsi="Times New Roman" w:cs="Times New Roman"/>
        </w:rPr>
        <w:t>Amy L. Greer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>,</w:t>
      </w:r>
      <w:r w:rsidRPr="00B661DD">
        <w:rPr>
          <w:rFonts w:ascii="Times New Roman" w:hAnsi="Times New Roman" w:cs="Times New Roman"/>
        </w:rPr>
        <w:t xml:space="preserve"> Shaun K. Morris</w:t>
      </w:r>
      <w:r>
        <w:rPr>
          <w:rFonts w:ascii="Times New Roman" w:hAnsi="Times New Roman" w:cs="Times New Roman"/>
          <w:vertAlign w:val="superscript"/>
        </w:rPr>
        <w:t>1,4</w:t>
      </w:r>
      <w:r w:rsidRPr="00B661DD">
        <w:rPr>
          <w:rFonts w:ascii="Times New Roman" w:hAnsi="Times New Roman" w:cs="Times New Roman"/>
        </w:rPr>
        <w:t xml:space="preserve">, Iqbal </w:t>
      </w:r>
      <w:proofErr w:type="spellStart"/>
      <w:r w:rsidRPr="00B661DD">
        <w:rPr>
          <w:rFonts w:ascii="Times New Roman" w:hAnsi="Times New Roman" w:cs="Times New Roman"/>
        </w:rPr>
        <w:t>Ansary</w:t>
      </w:r>
      <w:proofErr w:type="spellEnd"/>
      <w:r w:rsidRPr="00B661DD">
        <w:rPr>
          <w:rFonts w:ascii="Times New Roman" w:hAnsi="Times New Roman" w:cs="Times New Roman"/>
        </w:rPr>
        <w:t xml:space="preserve"> Kha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B661DD">
        <w:rPr>
          <w:rFonts w:ascii="Times New Roman" w:hAnsi="Times New Roman" w:cs="Times New Roman"/>
        </w:rPr>
        <w:t xml:space="preserve"> </w:t>
      </w:r>
      <w:proofErr w:type="spellStart"/>
      <w:r w:rsidRPr="00B661DD">
        <w:rPr>
          <w:rFonts w:ascii="Times New Roman" w:hAnsi="Times New Roman" w:cs="Times New Roman"/>
        </w:rPr>
        <w:t>Sudipta</w:t>
      </w:r>
      <w:proofErr w:type="spellEnd"/>
      <w:r w:rsidRPr="00B661DD">
        <w:rPr>
          <w:rFonts w:ascii="Times New Roman" w:hAnsi="Times New Roman" w:cs="Times New Roman"/>
        </w:rPr>
        <w:t xml:space="preserve"> Sarkar</w:t>
      </w:r>
      <w:r>
        <w:rPr>
          <w:rFonts w:ascii="Times New Roman" w:hAnsi="Times New Roman" w:cs="Times New Roman"/>
          <w:vertAlign w:val="superscript"/>
        </w:rPr>
        <w:t>2</w:t>
      </w:r>
      <w:r w:rsidRPr="00B661DD">
        <w:rPr>
          <w:rFonts w:ascii="Times New Roman" w:hAnsi="Times New Roman" w:cs="Times New Roman"/>
        </w:rPr>
        <w:t xml:space="preserve">, </w:t>
      </w:r>
      <w:proofErr w:type="spellStart"/>
      <w:r w:rsidRPr="00B661DD">
        <w:rPr>
          <w:rFonts w:ascii="Times New Roman" w:hAnsi="Times New Roman" w:cs="Times New Roman"/>
        </w:rPr>
        <w:t>Tanzila</w:t>
      </w:r>
      <w:proofErr w:type="spellEnd"/>
      <w:r w:rsidRPr="00B661DD">
        <w:rPr>
          <w:rFonts w:ascii="Times New Roman" w:hAnsi="Times New Roman" w:cs="Times New Roman"/>
        </w:rPr>
        <w:t xml:space="preserve"> Naureen</w:t>
      </w:r>
      <w:r>
        <w:rPr>
          <w:rFonts w:ascii="Times New Roman" w:hAnsi="Times New Roman" w:cs="Times New Roman"/>
          <w:vertAlign w:val="superscript"/>
        </w:rPr>
        <w:t>2</w:t>
      </w:r>
      <w:r w:rsidRPr="00B661DD">
        <w:rPr>
          <w:rFonts w:ascii="Times New Roman" w:hAnsi="Times New Roman" w:cs="Times New Roman"/>
        </w:rPr>
        <w:t>, David N. Fisman</w:t>
      </w:r>
      <w:r>
        <w:rPr>
          <w:rFonts w:ascii="Times New Roman" w:hAnsi="Times New Roman" w:cs="Times New Roman"/>
          <w:vertAlign w:val="superscript"/>
        </w:rPr>
        <w:t>1</w:t>
      </w:r>
      <w:r w:rsidRPr="00B661DD">
        <w:rPr>
          <w:rFonts w:ascii="Times New Roman" w:hAnsi="Times New Roman" w:cs="Times New Roman"/>
        </w:rPr>
        <w:t xml:space="preserve">, </w:t>
      </w:r>
      <w:proofErr w:type="spellStart"/>
      <w:r w:rsidRPr="00B661DD">
        <w:rPr>
          <w:rFonts w:ascii="Times New Roman" w:hAnsi="Times New Roman" w:cs="Times New Roman"/>
        </w:rPr>
        <w:t>Punam</w:t>
      </w:r>
      <w:proofErr w:type="spellEnd"/>
      <w:r w:rsidRPr="00B661DD">
        <w:rPr>
          <w:rFonts w:ascii="Times New Roman" w:hAnsi="Times New Roman" w:cs="Times New Roman"/>
        </w:rPr>
        <w:t xml:space="preserve"> Mangtani</w:t>
      </w:r>
      <w:r>
        <w:rPr>
          <w:rFonts w:ascii="Times New Roman" w:hAnsi="Times New Roman" w:cs="Times New Roman"/>
          <w:vertAlign w:val="superscript"/>
        </w:rPr>
        <w:t>5</w:t>
      </w:r>
    </w:p>
    <w:p w14:paraId="51C84674" w14:textId="77777777" w:rsidR="00462E4E" w:rsidRPr="00BC181B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a</w:t>
      </w:r>
      <w:r w:rsidRPr="00B661DD">
        <w:rPr>
          <w:rFonts w:ascii="Times New Roman" w:hAnsi="Times New Roman" w:cs="Times New Roman"/>
          <w:b/>
          <w:bCs/>
        </w:rPr>
        <w:t>ffiliations</w:t>
      </w:r>
      <w:r>
        <w:rPr>
          <w:rFonts w:ascii="Times New Roman" w:hAnsi="Times New Roman" w:cs="Times New Roman"/>
          <w:b/>
          <w:bCs/>
        </w:rPr>
        <w:t>:</w:t>
      </w:r>
    </w:p>
    <w:p w14:paraId="0B43A9AF" w14:textId="77777777" w:rsidR="00462E4E" w:rsidRPr="00B661DD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B661DD">
        <w:rPr>
          <w:rFonts w:ascii="Times New Roman" w:hAnsi="Times New Roman" w:cs="Times New Roman"/>
        </w:rPr>
        <w:t xml:space="preserve">Dalla Lana School of Public Health, University of Toronto, </w:t>
      </w:r>
      <w:r>
        <w:rPr>
          <w:rFonts w:ascii="Times New Roman" w:hAnsi="Times New Roman" w:cs="Times New Roman"/>
        </w:rPr>
        <w:t xml:space="preserve">Ontario, </w:t>
      </w:r>
      <w:r w:rsidRPr="00B661DD">
        <w:rPr>
          <w:rFonts w:ascii="Times New Roman" w:hAnsi="Times New Roman" w:cs="Times New Roman"/>
        </w:rPr>
        <w:t>Canada</w:t>
      </w:r>
      <w:r>
        <w:rPr>
          <w:rFonts w:ascii="Times New Roman" w:hAnsi="Times New Roman" w:cs="Times New Roman"/>
        </w:rPr>
        <w:t xml:space="preserve"> </w:t>
      </w:r>
    </w:p>
    <w:p w14:paraId="3DD15460" w14:textId="77777777" w:rsidR="00462E4E" w:rsidRPr="00B661DD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661DD">
        <w:rPr>
          <w:rFonts w:ascii="Times New Roman" w:hAnsi="Times New Roman" w:cs="Times New Roman"/>
        </w:rPr>
        <w:t>Institute of Epidemiology, Disease Control and Research, Dhaka, Bangladesh</w:t>
      </w:r>
      <w:r>
        <w:rPr>
          <w:rFonts w:ascii="Times New Roman" w:hAnsi="Times New Roman" w:cs="Times New Roman"/>
        </w:rPr>
        <w:t xml:space="preserve"> </w:t>
      </w:r>
    </w:p>
    <w:p w14:paraId="229EAA63" w14:textId="77777777" w:rsidR="00462E4E" w:rsidRPr="00B661DD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B661DD">
        <w:rPr>
          <w:rFonts w:ascii="Times New Roman" w:hAnsi="Times New Roman" w:cs="Times New Roman"/>
        </w:rPr>
        <w:t xml:space="preserve">Ontario Veterinary College, University of Guelph, </w:t>
      </w:r>
      <w:r>
        <w:rPr>
          <w:rFonts w:ascii="Times New Roman" w:hAnsi="Times New Roman" w:cs="Times New Roman"/>
        </w:rPr>
        <w:t>Ontario,</w:t>
      </w:r>
      <w:r w:rsidRPr="00B661DD">
        <w:rPr>
          <w:rFonts w:ascii="Times New Roman" w:hAnsi="Times New Roman" w:cs="Times New Roman"/>
        </w:rPr>
        <w:t xml:space="preserve"> Canada</w:t>
      </w:r>
      <w:r>
        <w:rPr>
          <w:rFonts w:ascii="Times New Roman" w:hAnsi="Times New Roman" w:cs="Times New Roman"/>
        </w:rPr>
        <w:t xml:space="preserve"> </w:t>
      </w:r>
    </w:p>
    <w:p w14:paraId="3BFB64B1" w14:textId="77777777" w:rsidR="00462E4E" w:rsidRPr="00B661DD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Division of Infectious Disease and </w:t>
      </w:r>
      <w:r w:rsidRPr="00B661DD">
        <w:rPr>
          <w:rFonts w:ascii="Times New Roman" w:hAnsi="Times New Roman" w:cs="Times New Roman"/>
        </w:rPr>
        <w:t>Center for Global Child Health, The Hospital for Sick Children</w:t>
      </w:r>
      <w:r>
        <w:rPr>
          <w:rFonts w:ascii="Times New Roman" w:hAnsi="Times New Roman" w:cs="Times New Roman"/>
        </w:rPr>
        <w:t>,</w:t>
      </w:r>
      <w:r w:rsidRPr="00B661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tario,</w:t>
      </w:r>
      <w:r w:rsidRPr="00B661DD">
        <w:rPr>
          <w:rFonts w:ascii="Times New Roman" w:hAnsi="Times New Roman" w:cs="Times New Roman"/>
        </w:rPr>
        <w:t xml:space="preserve"> Canada</w:t>
      </w:r>
      <w:r>
        <w:rPr>
          <w:rFonts w:ascii="Times New Roman" w:hAnsi="Times New Roman" w:cs="Times New Roman"/>
        </w:rPr>
        <w:t xml:space="preserve"> </w:t>
      </w:r>
    </w:p>
    <w:p w14:paraId="3652B424" w14:textId="77777777" w:rsidR="00462E4E" w:rsidRPr="00B661DD" w:rsidRDefault="00462E4E" w:rsidP="00462E4E">
      <w:pPr>
        <w:spacing w:after="200" w:line="480" w:lineRule="auto"/>
        <w:ind w:right="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B661DD">
        <w:rPr>
          <w:rFonts w:ascii="Times New Roman" w:hAnsi="Times New Roman" w:cs="Times New Roman"/>
        </w:rPr>
        <w:t xml:space="preserve">London School of Hygiene and Tropical Medicine, London, </w:t>
      </w:r>
      <w:r>
        <w:rPr>
          <w:rFonts w:ascii="Times New Roman" w:hAnsi="Times New Roman" w:cs="Times New Roman"/>
        </w:rPr>
        <w:t xml:space="preserve">UK </w:t>
      </w:r>
    </w:p>
    <w:p w14:paraId="34A2485E" w14:textId="3279D563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06FC0964" w14:textId="0E00ED50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549CE170" w14:textId="21817B8D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7F6D9F58" w14:textId="2B86EBFB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7217BD25" w14:textId="13C020CA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4CB6B209" w14:textId="17D8D625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15824A4B" w14:textId="77777777" w:rsidR="00274185" w:rsidRDefault="00274185" w:rsidP="00274185">
      <w:pPr>
        <w:spacing w:line="480" w:lineRule="auto"/>
        <w:ind w:right="4"/>
        <w:contextualSpacing/>
        <w:rPr>
          <w:rFonts w:ascii="Times New Roman" w:hAnsi="Times New Roman" w:cs="Times New Roman"/>
        </w:rPr>
      </w:pPr>
    </w:p>
    <w:p w14:paraId="081339F2" w14:textId="7E1DA2EF" w:rsidR="00274185" w:rsidRDefault="00274185" w:rsidP="001E771F">
      <w:pPr>
        <w:rPr>
          <w:rFonts w:ascii="HelveticaNeueforSAS" w:hAnsi="HelveticaNeueforSAS"/>
          <w:b/>
        </w:rPr>
      </w:pPr>
    </w:p>
    <w:p w14:paraId="5200B391" w14:textId="7FF5AE8B" w:rsidR="0036780C" w:rsidRDefault="0036780C" w:rsidP="001E771F">
      <w:pPr>
        <w:rPr>
          <w:rFonts w:ascii="HelveticaNeueforSAS" w:hAnsi="HelveticaNeueforSAS"/>
          <w:b/>
        </w:rPr>
      </w:pPr>
    </w:p>
    <w:p w14:paraId="0F3607C8" w14:textId="77777777" w:rsidR="0036780C" w:rsidRDefault="0036780C" w:rsidP="001E771F">
      <w:pPr>
        <w:rPr>
          <w:rFonts w:ascii="HelveticaNeueforSAS" w:hAnsi="HelveticaNeueforSAS"/>
          <w:b/>
        </w:rPr>
      </w:pPr>
    </w:p>
    <w:p w14:paraId="27D50144" w14:textId="726E2F23" w:rsidR="001E771F" w:rsidRPr="00C601E2" w:rsidRDefault="001E771F" w:rsidP="001E771F">
      <w:pPr>
        <w:rPr>
          <w:rFonts w:ascii="Times New Roman" w:hAnsi="Times New Roman" w:cs="Times New Roman"/>
          <w:bCs/>
        </w:rPr>
      </w:pPr>
      <w:r w:rsidRPr="00C601E2">
        <w:rPr>
          <w:rFonts w:ascii="Times New Roman" w:hAnsi="Times New Roman" w:cs="Times New Roman"/>
          <w:b/>
        </w:rPr>
        <w:lastRenderedPageBreak/>
        <w:t>Supplemental Table 1.</w:t>
      </w:r>
      <w:r w:rsidRPr="00C601E2">
        <w:rPr>
          <w:rFonts w:ascii="Times New Roman" w:hAnsi="Times New Roman" w:cs="Times New Roman"/>
          <w:bCs/>
        </w:rPr>
        <w:t xml:space="preserve"> Protective practices by source of exposure among those with poultry exposure in the past year, Dhaka City Corporation, Bangladesh </w:t>
      </w:r>
    </w:p>
    <w:tbl>
      <w:tblPr>
        <w:tblpPr w:leftFromText="180" w:rightFromText="180" w:vertAnchor="text" w:horzAnchor="margin" w:tblpXSpec="center" w:tblpY="353"/>
        <w:tblW w:w="10773" w:type="dxa"/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701"/>
        <w:gridCol w:w="1843"/>
        <w:gridCol w:w="850"/>
      </w:tblGrid>
      <w:tr w:rsidR="001E771F" w:rsidRPr="00C13C04" w14:paraId="35C950A3" w14:textId="77777777" w:rsidTr="002B126B">
        <w:trPr>
          <w:trHeight w:val="234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E5EC7" w14:textId="77777777" w:rsidR="001E771F" w:rsidRPr="00C13C04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3A6C04D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F2C12CD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8DA3197" w14:textId="77777777" w:rsidR="001E771F" w:rsidRPr="00C13C04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AD5602" w14:textId="77777777" w:rsidR="001E771F" w:rsidRPr="00BF4465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1E771F" w:rsidRPr="00C13C04" w14:paraId="75FBE130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42C1" w14:textId="77777777" w:rsidR="001E771F" w:rsidRPr="00C13C04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888CF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%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247E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%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5F7ED" w14:textId="77777777" w:rsidR="001E771F" w:rsidRPr="00C13C04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% (95% CI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F50633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1D0F41B0" w14:textId="77777777" w:rsidTr="002B126B">
        <w:trPr>
          <w:trHeight w:val="23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AE8A5" w14:textId="77777777" w:rsidR="001E771F" w:rsidRPr="00BF4465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Weigh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amp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BE5AB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= 4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6C842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= 3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D5E78" w14:textId="77777777" w:rsidR="001E771F" w:rsidRPr="00C13C04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= 7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E2145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1E771F" w:rsidRPr="00C13C04" w14:paraId="01D57CE3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CCCF" w14:textId="77777777" w:rsidR="001E771F" w:rsidRPr="00C118E4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ark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9132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116B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21A6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B3DF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3FE568BC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B481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Taking shoes off before entering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DA0DD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D7D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.1 (94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98.6</w:t>
            </w:r>
            <w:r w:rsidRPr="002D7D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133B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8.7 (93.6-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925C9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.6 (95.5-9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B35A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2</w:t>
            </w:r>
          </w:p>
        </w:tc>
      </w:tr>
      <w:tr w:rsidR="001E771F" w:rsidRPr="00C13C04" w14:paraId="472CF10D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C8D0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ashing hands with soap after entering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7CF9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7 (87.5-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2DF1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.7 (67.6-8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65BE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6.7 (82.5-9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FF31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1E771F" w:rsidRPr="00C13C04" w14:paraId="0C70B9E3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4EB3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mask at the mark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FEDBC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.0 (11.2-1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034CB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2 (5.4-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60E03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.1 (10.1-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460C1" w14:textId="77777777" w:rsidR="001E771F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96</w:t>
            </w:r>
          </w:p>
        </w:tc>
      </w:tr>
      <w:tr w:rsidR="001E771F" w:rsidRPr="00C13C04" w14:paraId="2BA9D2F5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0FC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laughter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04E43D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B4D93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9FD0F56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C42044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78E2721C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453" w14:textId="77777777" w:rsidR="001E771F" w:rsidRPr="00C13C04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glo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44D65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 (0.1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9DBF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 (0.3-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9002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 (0.2-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8AFF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22</w:t>
            </w:r>
          </w:p>
        </w:tc>
      </w:tr>
      <w:tr w:rsidR="001E771F" w:rsidRPr="00C13C04" w14:paraId="675648B4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99E7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D04F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 (0.7-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44D99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1C69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 (0.6-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B764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31</w:t>
            </w:r>
          </w:p>
        </w:tc>
      </w:tr>
      <w:tr w:rsidR="001E771F" w:rsidRPr="00C13C04" w14:paraId="4282D0F9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0E69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ap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5B6FF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A415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5A2F7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C38F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1E771F" w:rsidRPr="00C13C04" w14:paraId="4907A3D9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A77E" w14:textId="77777777" w:rsidR="001E771F" w:rsidRPr="00F24D89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ashing hands with so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147BD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.6 (83.4-9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A1BF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.2 (43.8-9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09C3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8.4 (80.0-9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4D12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91</w:t>
            </w:r>
          </w:p>
        </w:tc>
      </w:tr>
      <w:tr w:rsidR="001E771F" w:rsidRPr="00C13C04" w14:paraId="6B3509A5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92E6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e-feathe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15DF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DBEF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3F07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C938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72EEFB7D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EA16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glo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4449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8B67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8 (1.7-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8CCA0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7 (1.1-1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E228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38</w:t>
            </w:r>
          </w:p>
        </w:tc>
      </w:tr>
      <w:tr w:rsidR="001E771F" w:rsidRPr="00C13C04" w14:paraId="47243D31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ECEF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876D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3 (0.3-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43D7F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802B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 (0.1-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DB8B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9</w:t>
            </w:r>
          </w:p>
        </w:tc>
      </w:tr>
      <w:tr w:rsidR="001E771F" w:rsidRPr="00C13C04" w14:paraId="24FBDDE4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4C2D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ap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3503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8F6BF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 (0.2-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EA9A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 (0.1-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FEC6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8</w:t>
            </w:r>
          </w:p>
        </w:tc>
      </w:tr>
      <w:tr w:rsidR="001E771F" w:rsidRPr="00C13C04" w14:paraId="71DD9B05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4473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ashing hands with so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ADAB3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4E6A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1AEE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EE73C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1E771F" w:rsidRPr="00C13C04" w14:paraId="7648DFE2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1250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viscer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787EE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81BDD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1A183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DE93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2F32C36E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D96F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glo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F6CB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1 (0.4-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B5A56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2 (1.5-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8580C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6 (1.5-1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A9ABD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9</w:t>
            </w:r>
          </w:p>
        </w:tc>
      </w:tr>
      <w:tr w:rsidR="001E771F" w:rsidRPr="00C13C04" w14:paraId="44AFDDD8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28C1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84D2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3BCB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C58A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1EF2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1E771F" w:rsidRPr="00C13C04" w14:paraId="5D550CD8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6FED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ap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8A36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07045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 (0.2-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FCB1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 (0.1-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9F7B9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51</w:t>
            </w:r>
          </w:p>
        </w:tc>
      </w:tr>
      <w:tr w:rsidR="001E771F" w:rsidRPr="00C13C04" w14:paraId="624F7EE7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B521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ashing hands with so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373B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B7E0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8 (79.3-9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E11F4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4.9 (84.2-9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3A7F6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14</w:t>
            </w:r>
          </w:p>
        </w:tc>
      </w:tr>
      <w:tr w:rsidR="001E771F" w:rsidRPr="00C13C04" w14:paraId="2A08FA27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4B8C" w14:textId="77777777" w:rsidR="001E771F" w:rsidRPr="00081142" w:rsidRDefault="001E771F" w:rsidP="002B126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utting/Was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2F55A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B6013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1A5C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173E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1E771F" w:rsidRPr="00C13C04" w14:paraId="1E220B91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86B5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glo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98DB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9 (2.2-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F9083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7 (2.9-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7A6F0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7 (3.1-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FC2B9E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1</w:t>
            </w:r>
          </w:p>
        </w:tc>
      </w:tr>
      <w:tr w:rsidR="001E771F" w:rsidRPr="00C13C04" w14:paraId="2D101D38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271E0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mask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3775AB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3 (0.5-9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4DF1A9B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 (0.6-3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E0C922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 (0.8-3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34F1CC9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0</w:t>
            </w:r>
          </w:p>
        </w:tc>
      </w:tr>
      <w:tr w:rsidR="001E771F" w:rsidRPr="00C13C04" w14:paraId="78EDA5E7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DAAC9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earing apr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CDB8C2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 (0.1-5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535DF3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 (0.7-3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C11AD1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 (0.7-2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12EBBF7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0</w:t>
            </w:r>
          </w:p>
        </w:tc>
      </w:tr>
      <w:tr w:rsidR="001E771F" w:rsidRPr="00C13C04" w14:paraId="380AE1A1" w14:textId="77777777" w:rsidTr="002B126B">
        <w:trPr>
          <w:trHeight w:val="23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9172" w14:textId="77777777" w:rsidR="001E771F" w:rsidRDefault="001E771F" w:rsidP="002B126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Washing hands with soa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917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.8 (91.6-9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34DE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9.5 (98.2-99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0A8A8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8.8 (97.4-99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2F3AC" w14:textId="77777777" w:rsidR="001E771F" w:rsidRPr="002D7D73" w:rsidRDefault="001E771F" w:rsidP="002B126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9</w:t>
            </w:r>
          </w:p>
        </w:tc>
      </w:tr>
      <w:tr w:rsidR="001E771F" w:rsidRPr="00C13C04" w14:paraId="05DDC8D1" w14:textId="77777777" w:rsidTr="002B126B">
        <w:trPr>
          <w:trHeight w:val="234"/>
        </w:trPr>
        <w:tc>
          <w:tcPr>
            <w:tcW w:w="107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EB6A8" w14:textId="77777777" w:rsidR="001E771F" w:rsidRDefault="001E771F" w:rsidP="002B12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ote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CI, confidence interval</w:t>
            </w:r>
          </w:p>
          <w:p w14:paraId="5C32045A" w14:textId="5483DD5E" w:rsidR="001E771F" w:rsidRPr="005F1FAB" w:rsidRDefault="001E771F" w:rsidP="002B12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-value obtained from chi-square test comparing males and female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p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weighted by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age,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sex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and education to the Dhaka City Corporation demographic profile of the 2011 Bangladesh census. </w:t>
            </w:r>
            <w:r w:rsidR="003A03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rticipants reporting any exposure to live poultry in the past year, weighted denominators vary across variables based on those reporting each exposure behaviour.</w:t>
            </w:r>
          </w:p>
        </w:tc>
      </w:tr>
    </w:tbl>
    <w:p w14:paraId="286D9E6B" w14:textId="77777777" w:rsidR="001E771F" w:rsidRPr="00081142" w:rsidRDefault="001E771F" w:rsidP="001E771F">
      <w:pPr>
        <w:contextualSpacing/>
        <w:rPr>
          <w:rFonts w:ascii="HelveticaNeueforSAS" w:hAnsi="HelveticaNeueforSAS"/>
          <w:bCs/>
        </w:rPr>
      </w:pPr>
    </w:p>
    <w:p w14:paraId="106333F5" w14:textId="77777777" w:rsidR="001E771F" w:rsidRPr="006F0752" w:rsidRDefault="001E771F" w:rsidP="001E771F">
      <w:pPr>
        <w:rPr>
          <w:rFonts w:ascii="HelveticaNeueforSAS" w:hAnsi="HelveticaNeueforSAS"/>
          <w:bCs/>
        </w:rPr>
      </w:pPr>
    </w:p>
    <w:p w14:paraId="48CD039D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7C106E0E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1D5B0EFE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495ADC26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3DBC6849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7FF9811F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21DB82D7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7D374041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4BA8E8C3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29F65117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6991A76F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13D1437D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5E16D70B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2D44A986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3E283C11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28952F78" w14:textId="620FC7FB" w:rsidR="001E771F" w:rsidRDefault="001E771F" w:rsidP="001E771F">
      <w:pPr>
        <w:rPr>
          <w:rFonts w:ascii="Times New Roman" w:hAnsi="Times New Roman" w:cs="Times New Roman"/>
          <w:bCs/>
        </w:rPr>
      </w:pPr>
      <w:r w:rsidRPr="00C601E2">
        <w:rPr>
          <w:rFonts w:ascii="Times New Roman" w:hAnsi="Times New Roman" w:cs="Times New Roman"/>
          <w:b/>
        </w:rPr>
        <w:lastRenderedPageBreak/>
        <w:t xml:space="preserve">Supplemental Figure 1. </w:t>
      </w:r>
      <w:r w:rsidRPr="00C601E2">
        <w:rPr>
          <w:rFonts w:ascii="Times New Roman" w:hAnsi="Times New Roman" w:cs="Times New Roman"/>
          <w:bCs/>
        </w:rPr>
        <w:t xml:space="preserve">Proportion of participants reporting influenza like illness, by age group, Dhaka City Corporation, Bangladesh. Denominator is the weighted number of respondents, by age group. </w:t>
      </w:r>
    </w:p>
    <w:p w14:paraId="393D42E5" w14:textId="1277E0E5" w:rsidR="00C601E2" w:rsidRPr="00C601E2" w:rsidRDefault="00C601E2" w:rsidP="001E771F">
      <w:pPr>
        <w:rPr>
          <w:rFonts w:ascii="Times New Roman" w:hAnsi="Times New Roman" w:cs="Times New Roman"/>
          <w:bCs/>
        </w:rPr>
      </w:pPr>
      <w:r w:rsidRPr="00C601E2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59264" behindDoc="1" locked="0" layoutInCell="1" allowOverlap="1" wp14:anchorId="1887B5BC" wp14:editId="09D52115">
            <wp:simplePos x="0" y="0"/>
            <wp:positionH relativeFrom="column">
              <wp:posOffset>-215088</wp:posOffset>
            </wp:positionH>
            <wp:positionV relativeFrom="paragraph">
              <wp:posOffset>287418</wp:posOffset>
            </wp:positionV>
            <wp:extent cx="6286500" cy="4572000"/>
            <wp:effectExtent l="0" t="0" r="0" b="0"/>
            <wp:wrapTight wrapText="bothSides">
              <wp:wrapPolygon edited="0">
                <wp:start x="0" y="0"/>
                <wp:lineTo x="0" y="21540"/>
                <wp:lineTo x="21556" y="21540"/>
                <wp:lineTo x="2155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4AD985" w14:textId="77777777" w:rsidR="001E771F" w:rsidRDefault="001E771F" w:rsidP="001E771F">
      <w:pPr>
        <w:contextualSpacing/>
        <w:rPr>
          <w:rFonts w:ascii="HelveticaNeueforSAS" w:hAnsi="HelveticaNeueforSAS"/>
          <w:b/>
        </w:rPr>
      </w:pPr>
    </w:p>
    <w:p w14:paraId="1A42629B" w14:textId="72164E00" w:rsidR="00D40209" w:rsidRDefault="00D40209"/>
    <w:p w14:paraId="5CBB48A4" w14:textId="17DE9220" w:rsidR="00074872" w:rsidRDefault="00074872"/>
    <w:p w14:paraId="5098813C" w14:textId="05A2A9B3" w:rsidR="00074872" w:rsidRDefault="00074872"/>
    <w:p w14:paraId="4C54F5C5" w14:textId="726553D1" w:rsidR="00074872" w:rsidRDefault="00074872"/>
    <w:p w14:paraId="344D5D2E" w14:textId="16FC890D" w:rsidR="00074872" w:rsidRDefault="00074872"/>
    <w:p w14:paraId="71227B4E" w14:textId="52E15965" w:rsidR="00074872" w:rsidRDefault="00074872"/>
    <w:p w14:paraId="2A2F4D7C" w14:textId="73BC670F" w:rsidR="00074872" w:rsidRDefault="00074872"/>
    <w:p w14:paraId="1DCAA290" w14:textId="01CB2863" w:rsidR="00074872" w:rsidRDefault="00074872"/>
    <w:p w14:paraId="69D908AC" w14:textId="462E9CDB" w:rsidR="00074872" w:rsidRDefault="00074872"/>
    <w:p w14:paraId="05445D65" w14:textId="2ABFAB62" w:rsidR="00074872" w:rsidRDefault="00074872"/>
    <w:p w14:paraId="161E9137" w14:textId="26D52BBF" w:rsidR="00074872" w:rsidRDefault="00074872"/>
    <w:p w14:paraId="5AFBF8AE" w14:textId="77777777" w:rsidR="0036780C" w:rsidRDefault="0036780C"/>
    <w:p w14:paraId="2E4D007E" w14:textId="5B18AEF3" w:rsidR="00074872" w:rsidRDefault="00074872"/>
    <w:p w14:paraId="18F46484" w14:textId="77777777" w:rsidR="00074872" w:rsidRDefault="00074872"/>
    <w:p w14:paraId="53CBFB77" w14:textId="21C6130A" w:rsidR="00074872" w:rsidRPr="00C601E2" w:rsidRDefault="00074872">
      <w:pPr>
        <w:rPr>
          <w:rFonts w:ascii="Times New Roman" w:hAnsi="Times New Roman" w:cs="Times New Roman"/>
        </w:rPr>
      </w:pPr>
      <w:r w:rsidRPr="00C601E2">
        <w:rPr>
          <w:rFonts w:ascii="Times New Roman" w:hAnsi="Times New Roman" w:cs="Times New Roman"/>
          <w:b/>
          <w:bCs/>
        </w:rPr>
        <w:lastRenderedPageBreak/>
        <w:t>Main Sections</w:t>
      </w:r>
      <w:r w:rsidR="00C601E2">
        <w:rPr>
          <w:rFonts w:ascii="Times New Roman" w:hAnsi="Times New Roman" w:cs="Times New Roman"/>
          <w:b/>
          <w:bCs/>
        </w:rPr>
        <w:t xml:space="preserve"> of Poultry Survey </w:t>
      </w:r>
      <w:proofErr w:type="spellStart"/>
      <w:r w:rsidR="00C601E2">
        <w:rPr>
          <w:rFonts w:ascii="Times New Roman" w:hAnsi="Times New Roman" w:cs="Times New Roman"/>
          <w:b/>
          <w:bCs/>
        </w:rPr>
        <w:t>Questionniare</w:t>
      </w:r>
      <w:proofErr w:type="spellEnd"/>
      <w:r w:rsidRPr="00C601E2">
        <w:rPr>
          <w:rFonts w:ascii="Times New Roman" w:hAnsi="Times New Roman" w:cs="Times New Roman"/>
          <w:b/>
          <w:bCs/>
        </w:rPr>
        <w:t>:</w:t>
      </w:r>
    </w:p>
    <w:p w14:paraId="1612A06D" w14:textId="77777777" w:rsidR="00074872" w:rsidRDefault="00074872"/>
    <w:p w14:paraId="038DCA2C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>Section 1. General Information</w:t>
      </w:r>
    </w:p>
    <w:p w14:paraId="7191B626" w14:textId="77777777" w:rsidR="00074872" w:rsidRPr="000D05AE" w:rsidRDefault="00074872" w:rsidP="00074872">
      <w:pPr>
        <w:contextualSpacing/>
        <w:jc w:val="center"/>
        <w:rPr>
          <w:rFonts w:ascii="Arial" w:hAnsi="Arial" w:cs="Arial"/>
        </w:rPr>
      </w:pPr>
      <w:r w:rsidRPr="000D05AE">
        <w:rPr>
          <w:i/>
        </w:rPr>
        <w:t>“I would first like to ask you some general questions about where you live in Dhaka City Corporation”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900"/>
        <w:gridCol w:w="3255"/>
        <w:gridCol w:w="2987"/>
      </w:tblGrid>
      <w:tr w:rsidR="00074872" w:rsidRPr="000D05AE" w14:paraId="1C058EB1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7E05CA89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60" w:type="pct"/>
            <w:shd w:val="clear" w:color="auto" w:fill="D9D9D9"/>
          </w:tcPr>
          <w:p w14:paraId="3F37D7FD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39" w:type="pct"/>
            <w:shd w:val="clear" w:color="auto" w:fill="D9D9D9"/>
          </w:tcPr>
          <w:p w14:paraId="5C65E63E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4C3EB07D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78645B93" w14:textId="77777777" w:rsidTr="002B126B">
        <w:tc>
          <w:tcPr>
            <w:tcW w:w="397" w:type="pct"/>
            <w:shd w:val="clear" w:color="auto" w:fill="auto"/>
          </w:tcPr>
          <w:p w14:paraId="1C3FE9A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1460" w:type="pct"/>
            <w:shd w:val="clear" w:color="auto" w:fill="auto"/>
          </w:tcPr>
          <w:p w14:paraId="5AF28A59" w14:textId="77777777" w:rsidR="00074872" w:rsidRPr="000D05AE" w:rsidRDefault="00074872" w:rsidP="002B126B">
            <w:pPr>
              <w:ind w:right="-108"/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cstheme="minorHAnsi"/>
              </w:rPr>
              <w:t xml:space="preserve">Try to assess the gender of the </w:t>
            </w:r>
            <w:r w:rsidRPr="000D05AE">
              <w:rPr>
                <w:rFonts w:ascii="Calibri" w:hAnsi="Calibri" w:cstheme="minorHAnsi"/>
              </w:rPr>
              <w:t>respondent</w:t>
            </w:r>
          </w:p>
          <w:p w14:paraId="25B24F6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If needed</w:t>
            </w:r>
            <w:r w:rsidRPr="000D05AE">
              <w:rPr>
                <w:rFonts w:ascii="Calibri" w:eastAsia="Times New Roman" w:hAnsi="Calibri" w:cs="Arial"/>
              </w:rPr>
              <w:t>: What is your gender?</w:t>
            </w:r>
          </w:p>
        </w:tc>
        <w:tc>
          <w:tcPr>
            <w:tcW w:w="1639" w:type="pct"/>
            <w:shd w:val="clear" w:color="auto" w:fill="auto"/>
          </w:tcPr>
          <w:p w14:paraId="449CD87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Man……………………….............. </w:t>
            </w:r>
            <w:r w:rsidRPr="000D05AE">
              <w:rPr>
                <w:rFonts w:ascii="Calibri" w:eastAsia="Times New Roman" w:hAnsi="Calibri" w:cs="Arial"/>
                <w:b/>
              </w:rPr>
              <w:t>1</w:t>
            </w:r>
          </w:p>
          <w:p w14:paraId="50283F7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  <w:b/>
              </w:rPr>
            </w:pPr>
            <w:r w:rsidRPr="000D05AE">
              <w:rPr>
                <w:rFonts w:ascii="Calibri" w:eastAsia="Times New Roman" w:hAnsi="Calibri" w:cs="Arial"/>
              </w:rPr>
              <w:t>Woman ……………………............</w:t>
            </w:r>
            <w:r w:rsidRPr="000D05AE">
              <w:rPr>
                <w:rFonts w:ascii="Calibri" w:eastAsia="Times New Roman" w:hAnsi="Calibri" w:cs="Arial"/>
                <w:b/>
              </w:rPr>
              <w:t>2</w:t>
            </w:r>
          </w:p>
          <w:p w14:paraId="33179EF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  <w:b/>
              </w:rPr>
            </w:pPr>
            <w:r w:rsidRPr="000D05AE">
              <w:rPr>
                <w:rFonts w:ascii="Calibri" w:eastAsia="Times New Roman" w:hAnsi="Calibri" w:cs="Arial"/>
              </w:rPr>
              <w:t>Third Gender .........................</w:t>
            </w:r>
            <w:r w:rsidRPr="000D05AE">
              <w:rPr>
                <w:rFonts w:ascii="Calibri" w:eastAsia="Times New Roman" w:hAnsi="Calibri" w:cs="Arial"/>
                <w:b/>
              </w:rPr>
              <w:t>3</w:t>
            </w:r>
          </w:p>
          <w:p w14:paraId="2C39F7F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/>
              </w:rPr>
              <w:t>Other................................</w:t>
            </w:r>
            <w:proofErr w:type="gramStart"/>
            <w:r w:rsidRPr="000D05AE">
              <w:rPr>
                <w:rFonts w:ascii="Calibri" w:hAnsi="Calibri"/>
              </w:rPr>
              <w:t>…..</w:t>
            </w:r>
            <w:proofErr w:type="gramEnd"/>
            <w:r w:rsidRPr="000D05AE">
              <w:rPr>
                <w:rFonts w:ascii="Calibri" w:hAnsi="Calibri"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rFonts w:ascii="Calibri" w:hAnsi="Calibri"/>
                <w:b/>
              </w:rPr>
              <w:t>77</w:t>
            </w:r>
          </w:p>
          <w:p w14:paraId="46EAAC33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Calibri" w:hAnsi="Calibri"/>
              </w:rPr>
              <w:t>Refuse......................……...</w:t>
            </w:r>
            <w:proofErr w:type="gramStart"/>
            <w:r w:rsidRPr="000D05AE">
              <w:rPr>
                <w:rFonts w:ascii="Calibri" w:hAnsi="Calibri"/>
              </w:rPr>
              <w:t>…..</w:t>
            </w:r>
            <w:proofErr w:type="gramEnd"/>
            <w:r w:rsidRPr="000D05AE">
              <w:rPr>
                <w:rFonts w:ascii="Calibri" w:hAnsi="Calibri"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rFonts w:ascii="Calibri" w:hAnsi="Calibri"/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3DD08D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Cs/>
              </w:rPr>
              <w:t xml:space="preserve">Please avoid asking directly </w:t>
            </w:r>
          </w:p>
          <w:p w14:paraId="41A880D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074872" w:rsidRPr="000D05AE" w14:paraId="7797A706" w14:textId="77777777" w:rsidTr="002B126B">
        <w:tc>
          <w:tcPr>
            <w:tcW w:w="397" w:type="pct"/>
            <w:shd w:val="clear" w:color="auto" w:fill="auto"/>
          </w:tcPr>
          <w:p w14:paraId="3D1A069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1460" w:type="pct"/>
            <w:shd w:val="clear" w:color="auto" w:fill="auto"/>
          </w:tcPr>
          <w:p w14:paraId="2A7AE5BC" w14:textId="77777777" w:rsidR="00074872" w:rsidRPr="000D05AE" w:rsidRDefault="00074872" w:rsidP="002B126B">
            <w:pPr>
              <w:contextualSpacing/>
            </w:pPr>
            <w:r w:rsidRPr="000D05AE">
              <w:t>What thana and area do you live in?</w:t>
            </w:r>
          </w:p>
        </w:tc>
        <w:tc>
          <w:tcPr>
            <w:tcW w:w="1639" w:type="pct"/>
            <w:shd w:val="clear" w:color="auto" w:fill="auto"/>
          </w:tcPr>
          <w:p w14:paraId="47CC16D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Thana</w:t>
            </w:r>
          </w:p>
          <w:p w14:paraId="7B95231F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2371677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/>
              </w:rPr>
              <w:t>Other................................</w:t>
            </w:r>
            <w:proofErr w:type="gramStart"/>
            <w:r w:rsidRPr="000D05AE">
              <w:rPr>
                <w:rFonts w:ascii="Calibri" w:hAnsi="Calibri"/>
              </w:rPr>
              <w:t>…..</w:t>
            </w:r>
            <w:proofErr w:type="gramEnd"/>
            <w:r w:rsidRPr="000D05AE">
              <w:rPr>
                <w:rFonts w:ascii="Calibri" w:hAnsi="Calibri"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rFonts w:ascii="Calibri" w:hAnsi="Calibri"/>
                <w:b/>
              </w:rPr>
              <w:t>77</w:t>
            </w:r>
          </w:p>
          <w:p w14:paraId="509BA00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D578EF9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Refuse.....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2314E384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7368F892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…Area</w:t>
            </w:r>
          </w:p>
          <w:p w14:paraId="1D14ED08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46D6064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/>
              </w:rPr>
              <w:t>Other................................</w:t>
            </w:r>
            <w:proofErr w:type="gramStart"/>
            <w:r w:rsidRPr="000D05AE">
              <w:rPr>
                <w:rFonts w:ascii="Calibri" w:hAnsi="Calibri"/>
              </w:rPr>
              <w:t>…..</w:t>
            </w:r>
            <w:proofErr w:type="gramEnd"/>
            <w:r w:rsidRPr="000D05AE">
              <w:rPr>
                <w:rFonts w:ascii="Calibri" w:hAnsi="Calibri"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rFonts w:ascii="Calibri" w:hAnsi="Calibri"/>
                <w:b/>
              </w:rPr>
              <w:t>77</w:t>
            </w:r>
          </w:p>
          <w:p w14:paraId="1BBB986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6D178C4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.....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D129B2C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>Record name of Thana and</w:t>
            </w:r>
            <w:r>
              <w:rPr>
                <w:rFonts w:ascii="Calibri" w:hAnsi="Calibri" w:cstheme="minorHAnsi"/>
              </w:rPr>
              <w:t xml:space="preserve"> area </w:t>
            </w:r>
            <w:r w:rsidRPr="000D05AE">
              <w:rPr>
                <w:rFonts w:ascii="Calibri" w:hAnsi="Calibri" w:cstheme="minorHAnsi"/>
              </w:rPr>
              <w:t xml:space="preserve">in DCC (start typing and list of possible options will appear). </w:t>
            </w: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necessary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ask relevant questions.</w:t>
            </w:r>
          </w:p>
          <w:p w14:paraId="3DD7A1A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1461662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 </w:t>
            </w:r>
          </w:p>
        </w:tc>
      </w:tr>
    </w:tbl>
    <w:p w14:paraId="0FEF8360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</w:p>
    <w:p w14:paraId="728FA674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>Section 2. Poultry Purchasing</w:t>
      </w:r>
    </w:p>
    <w:p w14:paraId="0BF1B345" w14:textId="77777777" w:rsidR="00074872" w:rsidRPr="000D05AE" w:rsidRDefault="00074872" w:rsidP="00074872">
      <w:pPr>
        <w:contextualSpacing/>
        <w:rPr>
          <w:rFonts w:cs="Arial"/>
          <w:i/>
        </w:rPr>
      </w:pPr>
      <w:r w:rsidRPr="000D05AE">
        <w:rPr>
          <w:rFonts w:cs="Arial"/>
          <w:i/>
        </w:rPr>
        <w:t xml:space="preserve">“Now, I would like to discuss your usual poultry purchasing practices. By poultry we are referring </w:t>
      </w:r>
      <w:r>
        <w:rPr>
          <w:rFonts w:cs="Arial"/>
          <w:i/>
        </w:rPr>
        <w:t>to chickens, ducks, geese, etc.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900"/>
        <w:gridCol w:w="3255"/>
        <w:gridCol w:w="2987"/>
      </w:tblGrid>
      <w:tr w:rsidR="00074872" w:rsidRPr="000D05AE" w14:paraId="3242B690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52770CBF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60" w:type="pct"/>
            <w:shd w:val="clear" w:color="auto" w:fill="D9D9D9"/>
          </w:tcPr>
          <w:p w14:paraId="3C30DB72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39" w:type="pct"/>
            <w:shd w:val="clear" w:color="auto" w:fill="D9D9D9"/>
          </w:tcPr>
          <w:p w14:paraId="395F7902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1EB21E5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108A8336" w14:textId="77777777" w:rsidTr="002B126B">
        <w:tc>
          <w:tcPr>
            <w:tcW w:w="397" w:type="pct"/>
            <w:shd w:val="clear" w:color="auto" w:fill="auto"/>
          </w:tcPr>
          <w:p w14:paraId="44628CA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a</w:t>
            </w:r>
          </w:p>
        </w:tc>
        <w:tc>
          <w:tcPr>
            <w:tcW w:w="1460" w:type="pct"/>
            <w:shd w:val="clear" w:color="auto" w:fill="auto"/>
          </w:tcPr>
          <w:p w14:paraId="13BBA4F0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Have you personally visited a live poultry market in the last year?</w:t>
            </w:r>
          </w:p>
        </w:tc>
        <w:tc>
          <w:tcPr>
            <w:tcW w:w="1639" w:type="pct"/>
            <w:shd w:val="clear" w:color="auto" w:fill="auto"/>
          </w:tcPr>
          <w:p w14:paraId="20B347BB" w14:textId="3A89A8A9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8D3A1C9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9F24F20" w14:textId="4E182F3D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FD22D7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D26A923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F337011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2.1b</w:t>
            </w:r>
          </w:p>
          <w:p w14:paraId="335F198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263830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EA73AE1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2.15</w:t>
            </w:r>
          </w:p>
        </w:tc>
      </w:tr>
      <w:tr w:rsidR="00074872" w:rsidRPr="000D05AE" w14:paraId="1E8C154F" w14:textId="77777777" w:rsidTr="002B126B">
        <w:tc>
          <w:tcPr>
            <w:tcW w:w="397" w:type="pct"/>
            <w:shd w:val="clear" w:color="auto" w:fill="auto"/>
          </w:tcPr>
          <w:p w14:paraId="2CD86E4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2.1b</w:t>
            </w:r>
          </w:p>
        </w:tc>
        <w:tc>
          <w:tcPr>
            <w:tcW w:w="1460" w:type="pct"/>
            <w:shd w:val="clear" w:color="auto" w:fill="auto"/>
          </w:tcPr>
          <w:p w14:paraId="060C8F50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Approximately how often did you visit live poultry markets in the last year?</w:t>
            </w:r>
          </w:p>
        </w:tc>
        <w:tc>
          <w:tcPr>
            <w:tcW w:w="1639" w:type="pct"/>
            <w:shd w:val="clear" w:color="auto" w:fill="auto"/>
          </w:tcPr>
          <w:p w14:paraId="2AE2B5E6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5668F71E" w14:textId="77777777" w:rsidR="00074872" w:rsidRPr="000D05AE" w:rsidRDefault="00074872" w:rsidP="002B126B">
            <w:pPr>
              <w:contextualSpacing/>
            </w:pPr>
            <w:r w:rsidRPr="000D05AE">
              <w:t>3-5 times/week ...............</w:t>
            </w:r>
            <w:r w:rsidRPr="000D05AE">
              <w:rPr>
                <w:b/>
              </w:rPr>
              <w:t>2</w:t>
            </w:r>
          </w:p>
          <w:p w14:paraId="13DD2D71" w14:textId="77777777" w:rsidR="00074872" w:rsidRPr="000D05AE" w:rsidRDefault="00074872" w:rsidP="002B126B">
            <w:pPr>
              <w:contextualSpacing/>
            </w:pPr>
            <w:r w:rsidRPr="000D05AE">
              <w:t>1-2/week ......................…</w:t>
            </w:r>
            <w:r w:rsidRPr="000D05AE">
              <w:rPr>
                <w:b/>
              </w:rPr>
              <w:t>3</w:t>
            </w:r>
          </w:p>
          <w:p w14:paraId="2724FEFA" w14:textId="77777777" w:rsidR="00074872" w:rsidRPr="000D05AE" w:rsidRDefault="00074872" w:rsidP="002B126B">
            <w:pPr>
              <w:contextualSpacing/>
            </w:pPr>
            <w:r w:rsidRPr="000D05AE">
              <w:t>1-3 times/month .............</w:t>
            </w:r>
            <w:r w:rsidRPr="000D05AE">
              <w:rPr>
                <w:b/>
              </w:rPr>
              <w:t>4</w:t>
            </w:r>
          </w:p>
          <w:p w14:paraId="515675C4" w14:textId="77777777" w:rsidR="00074872" w:rsidRPr="000D05AE" w:rsidRDefault="00074872" w:rsidP="002B126B">
            <w:pPr>
              <w:contextualSpacing/>
            </w:pPr>
            <w:r w:rsidRPr="000D05AE">
              <w:t>6-11 times/year ..............</w:t>
            </w:r>
            <w:r w:rsidRPr="000D05AE">
              <w:rPr>
                <w:b/>
              </w:rPr>
              <w:t>5</w:t>
            </w:r>
          </w:p>
          <w:p w14:paraId="7CF0BBD6" w14:textId="77777777" w:rsidR="00074872" w:rsidRPr="000D05AE" w:rsidRDefault="00074872" w:rsidP="002B126B">
            <w:pPr>
              <w:contextualSpacing/>
            </w:pPr>
            <w:r w:rsidRPr="000D05AE">
              <w:t>3-5/year ..........................</w:t>
            </w:r>
            <w:r w:rsidRPr="000D05AE">
              <w:rPr>
                <w:b/>
              </w:rPr>
              <w:t>6</w:t>
            </w:r>
          </w:p>
          <w:p w14:paraId="3A630691" w14:textId="77777777" w:rsidR="00074872" w:rsidRPr="000D05AE" w:rsidRDefault="00074872" w:rsidP="002B126B">
            <w:pPr>
              <w:contextualSpacing/>
            </w:pPr>
            <w:r w:rsidRPr="000D05AE">
              <w:t>1-2/year …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b/>
              </w:rPr>
              <w:t>7</w:t>
            </w:r>
          </w:p>
          <w:p w14:paraId="03FFAC0A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0277BA6D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637A351" w14:textId="77777777" w:rsidR="00074872" w:rsidRPr="000D05AE" w:rsidRDefault="00074872" w:rsidP="002B126B">
            <w:pPr>
              <w:contextualSpacing/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F812B5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7968ECC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4950099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33C373B1" w14:textId="77777777" w:rsidTr="002B126B">
        <w:tc>
          <w:tcPr>
            <w:tcW w:w="397" w:type="pct"/>
            <w:shd w:val="clear" w:color="auto" w:fill="auto"/>
          </w:tcPr>
          <w:p w14:paraId="7F1A476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1460" w:type="pct"/>
            <w:shd w:val="clear" w:color="auto" w:fill="auto"/>
          </w:tcPr>
          <w:p w14:paraId="2E32DE44" w14:textId="77777777" w:rsidR="00074872" w:rsidRPr="000D05AE" w:rsidRDefault="00074872" w:rsidP="002B126B">
            <w:pPr>
              <w:contextualSpacing/>
              <w:rPr>
                <w:rFonts w:ascii="Calibri" w:hAnsi="Calibri"/>
              </w:rPr>
            </w:pPr>
            <w:r w:rsidRPr="000D05AE">
              <w:rPr>
                <w:rFonts w:ascii="Calibri" w:hAnsi="Calibri"/>
              </w:rPr>
              <w:t>What is the full name of the last (</w:t>
            </w:r>
            <w:proofErr w:type="gramStart"/>
            <w:r w:rsidRPr="000D05AE">
              <w:rPr>
                <w:rFonts w:ascii="Calibri" w:hAnsi="Calibri"/>
              </w:rPr>
              <w:t>i.e.</w:t>
            </w:r>
            <w:proofErr w:type="gramEnd"/>
            <w:r w:rsidRPr="000D05AE">
              <w:rPr>
                <w:rFonts w:ascii="Calibri" w:hAnsi="Calibri"/>
              </w:rPr>
              <w:t xml:space="preserve"> most recent) live poultry market you visited?</w:t>
            </w:r>
          </w:p>
        </w:tc>
        <w:tc>
          <w:tcPr>
            <w:tcW w:w="1639" w:type="pct"/>
            <w:shd w:val="clear" w:color="auto" w:fill="auto"/>
          </w:tcPr>
          <w:p w14:paraId="70859D0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……………………….................Market</w:t>
            </w:r>
          </w:p>
          <w:p w14:paraId="50E737C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51543D96" w14:textId="77777777" w:rsidR="00074872" w:rsidRPr="000D05AE" w:rsidRDefault="00074872" w:rsidP="002B126B">
            <w:pPr>
              <w:contextualSpacing/>
              <w:rPr>
                <w:rFonts w:ascii="Calibri" w:hAnsi="Calibri"/>
              </w:rPr>
            </w:pPr>
            <w:r w:rsidRPr="000D05AE">
              <w:rPr>
                <w:rFonts w:ascii="Calibri" w:hAnsi="Calibri"/>
              </w:rPr>
              <w:t>Other ..............................</w:t>
            </w:r>
            <w:r w:rsidRPr="000D05AE">
              <w:rPr>
                <w:rFonts w:ascii="Calibri" w:hAnsi="Calibri"/>
                <w:b/>
              </w:rPr>
              <w:t>77</w:t>
            </w:r>
          </w:p>
          <w:p w14:paraId="27CB9157" w14:textId="77777777" w:rsidR="00074872" w:rsidRPr="000D05AE" w:rsidRDefault="00074872" w:rsidP="002B126B">
            <w:pPr>
              <w:contextualSpacing/>
              <w:rPr>
                <w:rFonts w:ascii="Calibri" w:hAnsi="Calibri"/>
              </w:rPr>
            </w:pPr>
            <w:r w:rsidRPr="000D05AE">
              <w:rPr>
                <w:rFonts w:ascii="Calibri" w:hAnsi="Calibri"/>
              </w:rPr>
              <w:t>Don’t Know.....................</w:t>
            </w:r>
            <w:r w:rsidRPr="000D05AE">
              <w:rPr>
                <w:rFonts w:ascii="Calibri" w:hAnsi="Calibri"/>
                <w:b/>
              </w:rPr>
              <w:t>88</w:t>
            </w:r>
          </w:p>
          <w:p w14:paraId="47937505" w14:textId="77777777" w:rsidR="00074872" w:rsidRPr="000D05AE" w:rsidRDefault="00074872" w:rsidP="002B126B">
            <w:pPr>
              <w:contextualSpacing/>
              <w:rPr>
                <w:rFonts w:ascii="Calibri" w:hAnsi="Calibri"/>
              </w:rPr>
            </w:pPr>
            <w:r w:rsidRPr="000D05AE">
              <w:rPr>
                <w:rFonts w:ascii="Calibri" w:hAnsi="Calibri"/>
              </w:rPr>
              <w:t>Refuse ................……...….</w:t>
            </w:r>
            <w:r w:rsidRPr="000D05AE">
              <w:rPr>
                <w:rFonts w:ascii="Calibri" w:hAnsi="Calibri"/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EFD266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Record market (start typing and list of possible options will appear). </w:t>
            </w:r>
          </w:p>
          <w:p w14:paraId="50B7BC6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4FCC97AF" w14:textId="77777777" w:rsidTr="002B126B">
        <w:tc>
          <w:tcPr>
            <w:tcW w:w="397" w:type="pct"/>
            <w:shd w:val="clear" w:color="auto" w:fill="auto"/>
          </w:tcPr>
          <w:p w14:paraId="6C3A109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3a</w:t>
            </w:r>
          </w:p>
        </w:tc>
        <w:tc>
          <w:tcPr>
            <w:tcW w:w="1460" w:type="pct"/>
            <w:shd w:val="clear" w:color="auto" w:fill="auto"/>
          </w:tcPr>
          <w:p w14:paraId="0A9B28AE" w14:textId="77777777" w:rsidR="00074872" w:rsidRPr="000D05AE" w:rsidRDefault="00074872" w:rsidP="002B126B">
            <w:pPr>
              <w:contextualSpacing/>
            </w:pPr>
            <w:r w:rsidRPr="000D05AE">
              <w:t>Is that market known by any other names?</w:t>
            </w:r>
          </w:p>
        </w:tc>
        <w:tc>
          <w:tcPr>
            <w:tcW w:w="1639" w:type="pct"/>
            <w:shd w:val="clear" w:color="auto" w:fill="auto"/>
          </w:tcPr>
          <w:p w14:paraId="7D745B1F" w14:textId="10D91AD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3D8B223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B36EEE9" w14:textId="73E68DBA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57846C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23FE38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807DA4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2.3b</w:t>
            </w:r>
          </w:p>
          <w:p w14:paraId="604EA146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38DEA7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668067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2.4</w:t>
            </w:r>
          </w:p>
        </w:tc>
      </w:tr>
      <w:tr w:rsidR="00074872" w:rsidRPr="000D05AE" w14:paraId="36EC0704" w14:textId="77777777" w:rsidTr="002B126B">
        <w:tc>
          <w:tcPr>
            <w:tcW w:w="397" w:type="pct"/>
            <w:shd w:val="clear" w:color="auto" w:fill="auto"/>
          </w:tcPr>
          <w:p w14:paraId="76E404F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3b</w:t>
            </w:r>
          </w:p>
        </w:tc>
        <w:tc>
          <w:tcPr>
            <w:tcW w:w="1460" w:type="pct"/>
            <w:shd w:val="clear" w:color="auto" w:fill="auto"/>
          </w:tcPr>
          <w:p w14:paraId="249F6341" w14:textId="77777777" w:rsidR="00074872" w:rsidRPr="000D05AE" w:rsidRDefault="00074872" w:rsidP="002B126B">
            <w:pPr>
              <w:contextualSpacing/>
            </w:pPr>
            <w:r w:rsidRPr="000D05AE">
              <w:t>What are the other names of that market?</w:t>
            </w:r>
          </w:p>
        </w:tc>
        <w:tc>
          <w:tcPr>
            <w:tcW w:w="1639" w:type="pct"/>
            <w:shd w:val="clear" w:color="auto" w:fill="auto"/>
          </w:tcPr>
          <w:p w14:paraId="11AF8145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Market</w:t>
            </w:r>
          </w:p>
          <w:p w14:paraId="14FEE094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10FA3D33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6B0A802D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CE43676" w14:textId="77777777" w:rsidR="00074872" w:rsidRPr="000D05AE" w:rsidRDefault="00074872" w:rsidP="002B126B">
            <w:pPr>
              <w:contextualSpacing/>
            </w:pPr>
            <w:r w:rsidRPr="000D05AE">
              <w:t>Refuse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2A0A06F0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5DB8F64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Record market (start typing and list of possible options will appear). </w:t>
            </w:r>
          </w:p>
          <w:p w14:paraId="1BCC3059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03678F2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79DD8B4B" w14:textId="77777777" w:rsidTr="002B126B">
        <w:tc>
          <w:tcPr>
            <w:tcW w:w="397" w:type="pct"/>
            <w:shd w:val="clear" w:color="auto" w:fill="auto"/>
          </w:tcPr>
          <w:p w14:paraId="17D5E63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1460" w:type="pct"/>
            <w:shd w:val="clear" w:color="auto" w:fill="auto"/>
          </w:tcPr>
          <w:p w14:paraId="03EE9E6F" w14:textId="77777777" w:rsidR="00074872" w:rsidRPr="000D05AE" w:rsidRDefault="00074872" w:rsidP="002B126B">
            <w:pPr>
              <w:contextualSpacing/>
            </w:pPr>
            <w:r w:rsidRPr="000D05AE">
              <w:t>What thana is this market located in?</w:t>
            </w:r>
          </w:p>
        </w:tc>
        <w:tc>
          <w:tcPr>
            <w:tcW w:w="1639" w:type="pct"/>
            <w:shd w:val="clear" w:color="auto" w:fill="auto"/>
          </w:tcPr>
          <w:p w14:paraId="7440CDD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………………………................Thana</w:t>
            </w:r>
          </w:p>
          <w:p w14:paraId="752639F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568B098E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2EFA6F6B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b/>
              </w:rPr>
              <w:t>88</w:t>
            </w:r>
          </w:p>
          <w:p w14:paraId="589125C0" w14:textId="77777777" w:rsidR="00074872" w:rsidRPr="000D05AE" w:rsidRDefault="00074872" w:rsidP="002B126B">
            <w:pPr>
              <w:contextualSpacing/>
            </w:pPr>
            <w:r w:rsidRPr="000D05AE">
              <w:t>Refuse ................……...….</w:t>
            </w:r>
            <w:r w:rsidRPr="000D05AE">
              <w:rPr>
                <w:b/>
              </w:rPr>
              <w:t>99</w:t>
            </w:r>
          </w:p>
          <w:p w14:paraId="53621456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74B2FC0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Record name of Thana (start typing and list of possible options will appear). </w:t>
            </w:r>
          </w:p>
          <w:p w14:paraId="117CBCF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796A30C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0C9DD74A" w14:textId="77777777" w:rsidTr="002B126B">
        <w:tc>
          <w:tcPr>
            <w:tcW w:w="397" w:type="pct"/>
            <w:shd w:val="clear" w:color="auto" w:fill="auto"/>
          </w:tcPr>
          <w:p w14:paraId="4335B02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460" w:type="pct"/>
            <w:shd w:val="clear" w:color="auto" w:fill="auto"/>
          </w:tcPr>
          <w:p w14:paraId="7DB3EEBB" w14:textId="77777777" w:rsidR="00074872" w:rsidRPr="000D05AE" w:rsidRDefault="00074872" w:rsidP="002B126B">
            <w:pPr>
              <w:contextualSpacing/>
            </w:pPr>
            <w:r w:rsidRPr="000D05AE">
              <w:t>About when did you visit this market?</w:t>
            </w:r>
          </w:p>
        </w:tc>
        <w:tc>
          <w:tcPr>
            <w:tcW w:w="1639" w:type="pct"/>
            <w:shd w:val="clear" w:color="auto" w:fill="auto"/>
          </w:tcPr>
          <w:p w14:paraId="7ADA73F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………………………................Days Ago</w:t>
            </w:r>
          </w:p>
          <w:p w14:paraId="299FCAA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722D851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7578DD5" w14:textId="77777777" w:rsidR="00074872" w:rsidRPr="000D05AE" w:rsidRDefault="00074872" w:rsidP="002B126B">
            <w:pPr>
              <w:contextualSpacing/>
            </w:pPr>
            <w:r w:rsidRPr="000D05AE">
              <w:t>Refuse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4E9137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Convert all options into days. </w:t>
            </w:r>
            <w:proofErr w:type="gramStart"/>
            <w:r w:rsidRPr="000D05AE">
              <w:rPr>
                <w:rFonts w:ascii="Calibri" w:hAnsi="Calibri" w:cstheme="minorHAnsi"/>
              </w:rPr>
              <w:t>I.e.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 1 month ago = 30 days, 6 months ago = 180 days</w:t>
            </w:r>
          </w:p>
        </w:tc>
      </w:tr>
      <w:tr w:rsidR="00074872" w:rsidRPr="000D05AE" w14:paraId="3EC7F7FA" w14:textId="77777777" w:rsidTr="002B126B">
        <w:tc>
          <w:tcPr>
            <w:tcW w:w="397" w:type="pct"/>
            <w:shd w:val="clear" w:color="auto" w:fill="auto"/>
          </w:tcPr>
          <w:p w14:paraId="1E58F7C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6a</w:t>
            </w:r>
          </w:p>
        </w:tc>
        <w:tc>
          <w:tcPr>
            <w:tcW w:w="1460" w:type="pct"/>
            <w:shd w:val="clear" w:color="auto" w:fill="auto"/>
          </w:tcPr>
          <w:p w14:paraId="5626EC47" w14:textId="77777777" w:rsidR="00074872" w:rsidRPr="000D05AE" w:rsidRDefault="00074872" w:rsidP="002B126B">
            <w:pPr>
              <w:contextualSpacing/>
            </w:pPr>
            <w:r w:rsidRPr="000D05AE">
              <w:t>Did anyone else from your household (including domestic helpers) go with you on this visit?</w:t>
            </w:r>
          </w:p>
        </w:tc>
        <w:tc>
          <w:tcPr>
            <w:tcW w:w="1639" w:type="pct"/>
            <w:shd w:val="clear" w:color="auto" w:fill="auto"/>
          </w:tcPr>
          <w:p w14:paraId="2E434F36" w14:textId="6ED8158C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742A847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33E8796" w14:textId="72BF9B2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0E4262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B98D43B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112A40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  <w:b/>
              </w:rPr>
              <w:lastRenderedPageBreak/>
              <w:t>1.</w:t>
            </w:r>
            <w:r w:rsidRPr="000D05AE">
              <w:rPr>
                <w:rFonts w:ascii="Calibri" w:hAnsi="Calibri" w:cstheme="minorHAnsi"/>
              </w:rPr>
              <w:t xml:space="preserve"> Continue to 2.6b</w:t>
            </w:r>
          </w:p>
          <w:p w14:paraId="532BEDD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57506BF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434B675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  <w:b/>
              </w:rPr>
              <w:t>0/88/99.</w:t>
            </w:r>
            <w:r w:rsidRPr="000D05AE">
              <w:rPr>
                <w:rFonts w:ascii="Calibri" w:hAnsi="Calibri" w:cstheme="minorHAnsi"/>
              </w:rPr>
              <w:t xml:space="preserve"> Skip to 2.7a</w:t>
            </w:r>
          </w:p>
        </w:tc>
      </w:tr>
      <w:tr w:rsidR="00074872" w:rsidRPr="000D05AE" w14:paraId="7C84EA52" w14:textId="77777777" w:rsidTr="002B126B">
        <w:tc>
          <w:tcPr>
            <w:tcW w:w="397" w:type="pct"/>
            <w:shd w:val="clear" w:color="auto" w:fill="auto"/>
          </w:tcPr>
          <w:p w14:paraId="1881125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6b</w:t>
            </w:r>
          </w:p>
        </w:tc>
        <w:tc>
          <w:tcPr>
            <w:tcW w:w="1460" w:type="pct"/>
            <w:shd w:val="clear" w:color="auto" w:fill="auto"/>
          </w:tcPr>
          <w:p w14:paraId="2AA8F88F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2F5449D6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4FA15FF2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7CEAB282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52CF1F22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6EEA4992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2D15474C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245CFFC2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1ECC8474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27021AD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6CCE654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DACE2C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724FB9E5" w14:textId="77777777" w:rsidTr="002B126B">
        <w:tc>
          <w:tcPr>
            <w:tcW w:w="397" w:type="pct"/>
            <w:shd w:val="clear" w:color="auto" w:fill="auto"/>
          </w:tcPr>
          <w:p w14:paraId="121E399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7a</w:t>
            </w:r>
          </w:p>
        </w:tc>
        <w:tc>
          <w:tcPr>
            <w:tcW w:w="1460" w:type="pct"/>
            <w:shd w:val="clear" w:color="auto" w:fill="auto"/>
          </w:tcPr>
          <w:p w14:paraId="2C9300D6" w14:textId="77777777" w:rsidR="00074872" w:rsidRPr="000D05AE" w:rsidRDefault="00074872" w:rsidP="002B126B">
            <w:pPr>
              <w:contextualSpacing/>
            </w:pPr>
            <w:r w:rsidRPr="000D05AE">
              <w:t>About how far is this market from your residence?</w:t>
            </w:r>
          </w:p>
        </w:tc>
        <w:tc>
          <w:tcPr>
            <w:tcW w:w="1639" w:type="pct"/>
            <w:shd w:val="clear" w:color="auto" w:fill="auto"/>
          </w:tcPr>
          <w:p w14:paraId="1E93DC1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……………………….............Kilometers</w:t>
            </w:r>
          </w:p>
          <w:p w14:paraId="296E7F9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0F20E68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C376389" w14:textId="77777777" w:rsidR="00074872" w:rsidRPr="000D05AE" w:rsidRDefault="00074872" w:rsidP="002B126B">
            <w:pPr>
              <w:contextualSpacing/>
            </w:pPr>
            <w:r w:rsidRPr="000D05AE">
              <w:t>Refuse ................……</w:t>
            </w:r>
            <w:proofErr w:type="gramStart"/>
            <w:r w:rsidRPr="000D05AE">
              <w:t>.....</w:t>
            </w:r>
            <w:proofErr w:type="gramEnd"/>
            <w:r w:rsidRPr="000D05AE">
              <w:t>…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3F270F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Record kilometers to 1 decimal place. </w:t>
            </w:r>
          </w:p>
          <w:p w14:paraId="36E4605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proofErr w:type="gramStart"/>
            <w:r w:rsidRPr="000D05AE">
              <w:rPr>
                <w:rFonts w:ascii="Calibri" w:eastAsia="Times New Roman" w:hAnsi="Calibri" w:cs="Arial"/>
              </w:rPr>
              <w:t>I.e.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1.0, 1.1, 1.2, etc.</w:t>
            </w:r>
          </w:p>
        </w:tc>
      </w:tr>
      <w:tr w:rsidR="00074872" w:rsidRPr="000D05AE" w14:paraId="537D761B" w14:textId="77777777" w:rsidTr="002B126B">
        <w:tc>
          <w:tcPr>
            <w:tcW w:w="397" w:type="pct"/>
            <w:shd w:val="clear" w:color="auto" w:fill="auto"/>
          </w:tcPr>
          <w:p w14:paraId="779B886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7b</w:t>
            </w:r>
          </w:p>
        </w:tc>
        <w:tc>
          <w:tcPr>
            <w:tcW w:w="1460" w:type="pct"/>
            <w:shd w:val="clear" w:color="auto" w:fill="auto"/>
          </w:tcPr>
          <w:p w14:paraId="24CD3F06" w14:textId="77777777" w:rsidR="00074872" w:rsidRPr="000D05AE" w:rsidRDefault="00074872" w:rsidP="002B126B">
            <w:pPr>
              <w:contextualSpacing/>
            </w:pPr>
            <w:r w:rsidRPr="000D05AE">
              <w:t>Is this the market you usually visit in DCC?</w:t>
            </w:r>
          </w:p>
        </w:tc>
        <w:tc>
          <w:tcPr>
            <w:tcW w:w="1639" w:type="pct"/>
            <w:shd w:val="clear" w:color="auto" w:fill="auto"/>
          </w:tcPr>
          <w:p w14:paraId="70F78E09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410ECB3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78556B9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00C59AB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74D8AD64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1504" w:type="pct"/>
            <w:shd w:val="clear" w:color="auto" w:fill="auto"/>
          </w:tcPr>
          <w:p w14:paraId="3780BEF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/88/99</w:t>
            </w:r>
            <w:r w:rsidRPr="000D05AE">
              <w:rPr>
                <w:rFonts w:ascii="Calibri" w:eastAsia="Times New Roman" w:hAnsi="Calibri" w:cs="Arial"/>
              </w:rPr>
              <w:t>. Skip to Q2.11</w:t>
            </w:r>
          </w:p>
          <w:p w14:paraId="612B68CA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596003C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</w:t>
            </w:r>
            <w:r w:rsidRPr="000D05AE">
              <w:rPr>
                <w:rFonts w:ascii="Calibri" w:eastAsia="Times New Roman" w:hAnsi="Calibri" w:cs="Arial"/>
              </w:rPr>
              <w:t>. Continue to 2.7c</w:t>
            </w:r>
          </w:p>
        </w:tc>
      </w:tr>
      <w:tr w:rsidR="00074872" w:rsidRPr="000D05AE" w14:paraId="0D17055C" w14:textId="77777777" w:rsidTr="002B126B">
        <w:tc>
          <w:tcPr>
            <w:tcW w:w="397" w:type="pct"/>
            <w:shd w:val="clear" w:color="auto" w:fill="auto"/>
          </w:tcPr>
          <w:p w14:paraId="0F28C5F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7c</w:t>
            </w:r>
          </w:p>
        </w:tc>
        <w:tc>
          <w:tcPr>
            <w:tcW w:w="1460" w:type="pct"/>
            <w:shd w:val="clear" w:color="auto" w:fill="auto"/>
          </w:tcPr>
          <w:p w14:paraId="2A3FA4F8" w14:textId="77777777" w:rsidR="00074872" w:rsidRPr="000D05AE" w:rsidRDefault="00074872" w:rsidP="002B126B">
            <w:pPr>
              <w:contextualSpacing/>
            </w:pPr>
            <w:r w:rsidRPr="000D05AE">
              <w:t>What is the full name of the market you usually visit?</w:t>
            </w:r>
          </w:p>
        </w:tc>
        <w:tc>
          <w:tcPr>
            <w:tcW w:w="1639" w:type="pct"/>
            <w:shd w:val="clear" w:color="auto" w:fill="auto"/>
          </w:tcPr>
          <w:p w14:paraId="66A88AD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…………………..............…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…..</w:t>
            </w:r>
            <w:proofErr w:type="gramEnd"/>
            <w:r w:rsidRPr="000D05AE">
              <w:rPr>
                <w:rFonts w:ascii="Calibri" w:eastAsia="Times New Roman" w:hAnsi="Calibri" w:cs="Arial"/>
              </w:rPr>
              <w:t>Market</w:t>
            </w:r>
          </w:p>
          <w:p w14:paraId="6AE2742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0C8DE7AA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3AFD17E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b/>
              </w:rPr>
              <w:t>88</w:t>
            </w:r>
          </w:p>
          <w:p w14:paraId="1A8C07FD" w14:textId="77777777" w:rsidR="00074872" w:rsidRPr="000D05AE" w:rsidRDefault="00074872" w:rsidP="002B126B">
            <w:pPr>
              <w:contextualSpacing/>
            </w:pPr>
            <w:r w:rsidRPr="000D05AE">
              <w:t>Refuse ................……...….</w:t>
            </w:r>
            <w:r w:rsidRPr="000D05AE">
              <w:rPr>
                <w:b/>
              </w:rPr>
              <w:t>99</w:t>
            </w:r>
          </w:p>
          <w:p w14:paraId="091B386D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745053F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Record market in DCC (start typing and list of possible options will appear). </w:t>
            </w:r>
          </w:p>
          <w:p w14:paraId="48B1DE3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6AA6690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33AC9F4D" w14:textId="77777777" w:rsidTr="002B126B">
        <w:tc>
          <w:tcPr>
            <w:tcW w:w="397" w:type="pct"/>
            <w:shd w:val="clear" w:color="auto" w:fill="auto"/>
          </w:tcPr>
          <w:p w14:paraId="4735648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8a</w:t>
            </w:r>
          </w:p>
        </w:tc>
        <w:tc>
          <w:tcPr>
            <w:tcW w:w="1460" w:type="pct"/>
            <w:shd w:val="clear" w:color="auto" w:fill="auto"/>
          </w:tcPr>
          <w:p w14:paraId="665E5B2B" w14:textId="77777777" w:rsidR="00074872" w:rsidRPr="000D05AE" w:rsidRDefault="00074872" w:rsidP="002B126B">
            <w:pPr>
              <w:contextualSpacing/>
            </w:pPr>
            <w:r w:rsidRPr="000D05AE">
              <w:t>Is the market you usually visit known by any other names?</w:t>
            </w:r>
          </w:p>
        </w:tc>
        <w:tc>
          <w:tcPr>
            <w:tcW w:w="1639" w:type="pct"/>
            <w:shd w:val="clear" w:color="auto" w:fill="auto"/>
          </w:tcPr>
          <w:p w14:paraId="4CDC6F71" w14:textId="7923CEB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FAC0E54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6AE82E8" w14:textId="3BB0651D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FE0E8A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24B325A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9D78A0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2.8b</w:t>
            </w:r>
          </w:p>
          <w:p w14:paraId="5CD7E90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21325A1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3976FE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2.9</w:t>
            </w:r>
          </w:p>
        </w:tc>
      </w:tr>
      <w:tr w:rsidR="00074872" w:rsidRPr="000D05AE" w14:paraId="6FB4FFAF" w14:textId="77777777" w:rsidTr="002B126B">
        <w:tc>
          <w:tcPr>
            <w:tcW w:w="397" w:type="pct"/>
            <w:shd w:val="clear" w:color="auto" w:fill="auto"/>
          </w:tcPr>
          <w:p w14:paraId="0068112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8b</w:t>
            </w:r>
          </w:p>
        </w:tc>
        <w:tc>
          <w:tcPr>
            <w:tcW w:w="1460" w:type="pct"/>
            <w:shd w:val="clear" w:color="auto" w:fill="auto"/>
          </w:tcPr>
          <w:p w14:paraId="3367109C" w14:textId="77777777" w:rsidR="00074872" w:rsidRPr="000D05AE" w:rsidRDefault="00074872" w:rsidP="002B126B">
            <w:pPr>
              <w:contextualSpacing/>
            </w:pPr>
            <w:r w:rsidRPr="000D05AE">
              <w:t>What are the other names of the market you usually visit?</w:t>
            </w:r>
          </w:p>
        </w:tc>
        <w:tc>
          <w:tcPr>
            <w:tcW w:w="1639" w:type="pct"/>
            <w:shd w:val="clear" w:color="auto" w:fill="auto"/>
          </w:tcPr>
          <w:p w14:paraId="13F50BCA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Market</w:t>
            </w:r>
          </w:p>
          <w:p w14:paraId="3AD20173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258E740B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6506869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b/>
              </w:rPr>
              <w:t>88</w:t>
            </w:r>
          </w:p>
          <w:p w14:paraId="46670CDA" w14:textId="77777777" w:rsidR="00074872" w:rsidRPr="000D05AE" w:rsidRDefault="00074872" w:rsidP="002B126B">
            <w:pPr>
              <w:contextualSpacing/>
            </w:pPr>
            <w:r w:rsidRPr="000D05AE">
              <w:t>Refuse.................……...….</w:t>
            </w:r>
            <w:r w:rsidRPr="000D05AE">
              <w:rPr>
                <w:b/>
              </w:rPr>
              <w:t>99</w:t>
            </w:r>
          </w:p>
          <w:p w14:paraId="7A64DC89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0A6D6FB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Record market (start typing and list of possible options will appear). </w:t>
            </w:r>
          </w:p>
          <w:p w14:paraId="236310A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2A829C5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72734050" w14:textId="77777777" w:rsidTr="002B126B">
        <w:tc>
          <w:tcPr>
            <w:tcW w:w="397" w:type="pct"/>
            <w:shd w:val="clear" w:color="auto" w:fill="auto"/>
          </w:tcPr>
          <w:p w14:paraId="0DC1D85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9</w:t>
            </w:r>
          </w:p>
        </w:tc>
        <w:tc>
          <w:tcPr>
            <w:tcW w:w="1460" w:type="pct"/>
            <w:shd w:val="clear" w:color="auto" w:fill="auto"/>
          </w:tcPr>
          <w:p w14:paraId="6095F798" w14:textId="77777777" w:rsidR="00074872" w:rsidRPr="000D05AE" w:rsidRDefault="00074872" w:rsidP="002B126B">
            <w:pPr>
              <w:contextualSpacing/>
            </w:pPr>
            <w:r w:rsidRPr="000D05AE">
              <w:t>What thana is the market you usually visit located in?</w:t>
            </w:r>
          </w:p>
        </w:tc>
        <w:tc>
          <w:tcPr>
            <w:tcW w:w="1639" w:type="pct"/>
            <w:shd w:val="clear" w:color="auto" w:fill="auto"/>
          </w:tcPr>
          <w:p w14:paraId="74486891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Thana</w:t>
            </w:r>
          </w:p>
          <w:p w14:paraId="18E0878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78BBFB77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5EAAF1A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b/>
              </w:rPr>
              <w:t>88</w:t>
            </w:r>
          </w:p>
          <w:p w14:paraId="5F046875" w14:textId="77777777" w:rsidR="00074872" w:rsidRPr="000D05AE" w:rsidRDefault="00074872" w:rsidP="002B126B">
            <w:pPr>
              <w:contextualSpacing/>
            </w:pPr>
            <w:r w:rsidRPr="000D05AE">
              <w:t>Refuse ................……...….</w:t>
            </w:r>
            <w:r w:rsidRPr="000D05AE">
              <w:rPr>
                <w:b/>
              </w:rPr>
              <w:t>99</w:t>
            </w:r>
          </w:p>
          <w:p w14:paraId="47282878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1504" w:type="pct"/>
            <w:shd w:val="clear" w:color="auto" w:fill="auto"/>
          </w:tcPr>
          <w:p w14:paraId="6AA566D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lastRenderedPageBreak/>
              <w:t xml:space="preserve">Record name of Thana (start typing and list of possible options will appear). </w:t>
            </w:r>
          </w:p>
          <w:p w14:paraId="66686CB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4F1EFA40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.</w:t>
            </w:r>
          </w:p>
        </w:tc>
      </w:tr>
      <w:tr w:rsidR="00074872" w:rsidRPr="000D05AE" w14:paraId="63A5C87B" w14:textId="77777777" w:rsidTr="002B126B">
        <w:tc>
          <w:tcPr>
            <w:tcW w:w="397" w:type="pct"/>
            <w:shd w:val="clear" w:color="auto" w:fill="auto"/>
          </w:tcPr>
          <w:p w14:paraId="4A773FD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2.10</w:t>
            </w:r>
          </w:p>
        </w:tc>
        <w:tc>
          <w:tcPr>
            <w:tcW w:w="1460" w:type="pct"/>
            <w:shd w:val="clear" w:color="auto" w:fill="auto"/>
          </w:tcPr>
          <w:p w14:paraId="5BD7E70D" w14:textId="77777777" w:rsidR="00074872" w:rsidRPr="000D05AE" w:rsidRDefault="00074872" w:rsidP="002B126B">
            <w:pPr>
              <w:contextualSpacing/>
            </w:pPr>
            <w:r w:rsidRPr="000D05AE">
              <w:t>About how far is the market you usually visit from your residence?</w:t>
            </w:r>
          </w:p>
        </w:tc>
        <w:tc>
          <w:tcPr>
            <w:tcW w:w="1639" w:type="pct"/>
            <w:shd w:val="clear" w:color="auto" w:fill="auto"/>
          </w:tcPr>
          <w:p w14:paraId="04C7CB6C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…Kilometers</w:t>
            </w:r>
          </w:p>
          <w:p w14:paraId="7FD39EB6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747C99F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B2B574B" w14:textId="77777777" w:rsidR="00074872" w:rsidRPr="000D05AE" w:rsidRDefault="00074872" w:rsidP="002B126B">
            <w:pPr>
              <w:contextualSpacing/>
            </w:pPr>
            <w:r w:rsidRPr="000D05AE">
              <w:t>Refuse ................……</w:t>
            </w:r>
            <w:proofErr w:type="gramStart"/>
            <w:r w:rsidRPr="000D05AE">
              <w:t>.....</w:t>
            </w:r>
            <w:proofErr w:type="gramEnd"/>
            <w:r w:rsidRPr="000D05AE">
              <w:t>…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8C0CBD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Record kilometers to 1 decimal place. </w:t>
            </w:r>
          </w:p>
          <w:p w14:paraId="17599B41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proofErr w:type="gramStart"/>
            <w:r w:rsidRPr="000D05AE">
              <w:rPr>
                <w:rFonts w:ascii="Calibri" w:eastAsia="Times New Roman" w:hAnsi="Calibri" w:cs="Arial"/>
              </w:rPr>
              <w:t>I.e.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1.0, 1.1, 1.2, etc.</w:t>
            </w:r>
          </w:p>
        </w:tc>
      </w:tr>
      <w:tr w:rsidR="00074872" w:rsidRPr="000D05AE" w14:paraId="5CC030F9" w14:textId="77777777" w:rsidTr="002B126B">
        <w:tc>
          <w:tcPr>
            <w:tcW w:w="397" w:type="pct"/>
            <w:shd w:val="clear" w:color="auto" w:fill="auto"/>
          </w:tcPr>
          <w:p w14:paraId="6A08F58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1a</w:t>
            </w:r>
          </w:p>
        </w:tc>
        <w:tc>
          <w:tcPr>
            <w:tcW w:w="1460" w:type="pct"/>
            <w:shd w:val="clear" w:color="auto" w:fill="auto"/>
          </w:tcPr>
          <w:p w14:paraId="74C0ADAF" w14:textId="77777777" w:rsidR="00074872" w:rsidRPr="000D05AE" w:rsidRDefault="00074872" w:rsidP="002B126B">
            <w:pPr>
              <w:contextualSpacing/>
            </w:pPr>
            <w:r w:rsidRPr="000D05AE">
              <w:t>Approximately how often have you personally purchased broiler chickens from live poultry markets in the last year?</w:t>
            </w:r>
          </w:p>
        </w:tc>
        <w:tc>
          <w:tcPr>
            <w:tcW w:w="1639" w:type="pct"/>
            <w:shd w:val="clear" w:color="auto" w:fill="auto"/>
          </w:tcPr>
          <w:p w14:paraId="1ED40AC3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47AD9BCD" w14:textId="77777777" w:rsidR="00074872" w:rsidRPr="000D05AE" w:rsidRDefault="00074872" w:rsidP="002B126B">
            <w:pPr>
              <w:contextualSpacing/>
            </w:pPr>
            <w:r w:rsidRPr="000D05AE">
              <w:t>At least 1/week................</w:t>
            </w:r>
            <w:r w:rsidRPr="000D05AE">
              <w:rPr>
                <w:b/>
              </w:rPr>
              <w:t>2</w:t>
            </w:r>
          </w:p>
          <w:p w14:paraId="6A3EF3D1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month ..........…</w:t>
            </w:r>
            <w:r w:rsidRPr="000D05AE">
              <w:rPr>
                <w:b/>
              </w:rPr>
              <w:t>3</w:t>
            </w:r>
          </w:p>
          <w:p w14:paraId="0C1C8BCB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year ..............…</w:t>
            </w:r>
            <w:r>
              <w:rPr>
                <w:b/>
              </w:rPr>
              <w:t>4</w:t>
            </w:r>
          </w:p>
          <w:p w14:paraId="3E2BAFAE" w14:textId="77777777" w:rsidR="00074872" w:rsidRPr="000D05AE" w:rsidRDefault="00074872" w:rsidP="002B126B">
            <w:pPr>
              <w:contextualSpacing/>
            </w:pPr>
            <w:r w:rsidRPr="000D05AE">
              <w:t>Never................................</w:t>
            </w:r>
            <w:r>
              <w:rPr>
                <w:b/>
              </w:rPr>
              <w:t>5</w:t>
            </w:r>
          </w:p>
          <w:p w14:paraId="2CFF843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1813D2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613D9F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329D6F3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40ACEE64" w14:textId="77777777" w:rsidTr="002B126B">
        <w:tc>
          <w:tcPr>
            <w:tcW w:w="397" w:type="pct"/>
            <w:shd w:val="clear" w:color="auto" w:fill="auto"/>
          </w:tcPr>
          <w:p w14:paraId="5423AFC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1b</w:t>
            </w:r>
          </w:p>
        </w:tc>
        <w:tc>
          <w:tcPr>
            <w:tcW w:w="1460" w:type="pct"/>
            <w:shd w:val="clear" w:color="auto" w:fill="auto"/>
          </w:tcPr>
          <w:p w14:paraId="781C2229" w14:textId="77777777" w:rsidR="00074872" w:rsidRPr="000D05AE" w:rsidRDefault="00074872" w:rsidP="002B126B">
            <w:pPr>
              <w:contextualSpacing/>
            </w:pPr>
            <w:r w:rsidRPr="000D05AE">
              <w:t xml:space="preserve">Approximately how often have you personally purchased </w:t>
            </w:r>
            <w:proofErr w:type="spellStart"/>
            <w:r w:rsidRPr="000D05AE">
              <w:t>sonali</w:t>
            </w:r>
            <w:proofErr w:type="spellEnd"/>
            <w:r w:rsidRPr="000D05AE">
              <w:t xml:space="preserve"> chickens from live poultry markets in the last year?</w:t>
            </w:r>
          </w:p>
        </w:tc>
        <w:tc>
          <w:tcPr>
            <w:tcW w:w="1639" w:type="pct"/>
            <w:shd w:val="clear" w:color="auto" w:fill="auto"/>
          </w:tcPr>
          <w:p w14:paraId="6A57852A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3A9C8947" w14:textId="77777777" w:rsidR="00074872" w:rsidRPr="000D05AE" w:rsidRDefault="00074872" w:rsidP="002B126B">
            <w:pPr>
              <w:contextualSpacing/>
            </w:pPr>
            <w:r w:rsidRPr="000D05AE">
              <w:t>At least 1/week................</w:t>
            </w:r>
            <w:r w:rsidRPr="000D05AE">
              <w:rPr>
                <w:b/>
              </w:rPr>
              <w:t>2</w:t>
            </w:r>
          </w:p>
          <w:p w14:paraId="224B4DA6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month ..........…</w:t>
            </w:r>
            <w:r w:rsidRPr="000D05AE">
              <w:rPr>
                <w:b/>
              </w:rPr>
              <w:t>3</w:t>
            </w:r>
          </w:p>
          <w:p w14:paraId="3DEE9F83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year ..............…</w:t>
            </w:r>
            <w:r>
              <w:rPr>
                <w:b/>
              </w:rPr>
              <w:t>4</w:t>
            </w:r>
          </w:p>
          <w:p w14:paraId="066A4600" w14:textId="77777777" w:rsidR="00074872" w:rsidRPr="000D05AE" w:rsidRDefault="00074872" w:rsidP="002B126B">
            <w:pPr>
              <w:contextualSpacing/>
            </w:pPr>
            <w:r w:rsidRPr="000D05AE">
              <w:t>Never................................</w:t>
            </w:r>
            <w:r>
              <w:rPr>
                <w:b/>
              </w:rPr>
              <w:t>5</w:t>
            </w:r>
          </w:p>
          <w:p w14:paraId="360C269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B308E34" w14:textId="77777777" w:rsidR="00074872" w:rsidRPr="000D05AE" w:rsidRDefault="00074872" w:rsidP="002B126B">
            <w:pPr>
              <w:contextualSpacing/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0CC083A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0E6480C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4FD71627" w14:textId="77777777" w:rsidTr="002B126B">
        <w:tc>
          <w:tcPr>
            <w:tcW w:w="397" w:type="pct"/>
            <w:shd w:val="clear" w:color="auto" w:fill="auto"/>
          </w:tcPr>
          <w:p w14:paraId="4542509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1c</w:t>
            </w:r>
          </w:p>
        </w:tc>
        <w:tc>
          <w:tcPr>
            <w:tcW w:w="1460" w:type="pct"/>
            <w:shd w:val="clear" w:color="auto" w:fill="auto"/>
          </w:tcPr>
          <w:p w14:paraId="1C1A77AA" w14:textId="77777777" w:rsidR="00074872" w:rsidRPr="000D05AE" w:rsidRDefault="00074872" w:rsidP="002B126B">
            <w:pPr>
              <w:contextualSpacing/>
            </w:pPr>
            <w:r w:rsidRPr="000D05AE">
              <w:t xml:space="preserve">Approximately how often have you personally purchased </w:t>
            </w:r>
            <w:proofErr w:type="spellStart"/>
            <w:r w:rsidRPr="000D05AE">
              <w:t>deshi</w:t>
            </w:r>
            <w:proofErr w:type="spellEnd"/>
            <w:r w:rsidRPr="000D05AE">
              <w:t xml:space="preserve"> chickens from live poultry markets in the last year?</w:t>
            </w:r>
          </w:p>
        </w:tc>
        <w:tc>
          <w:tcPr>
            <w:tcW w:w="1639" w:type="pct"/>
            <w:shd w:val="clear" w:color="auto" w:fill="auto"/>
          </w:tcPr>
          <w:p w14:paraId="3E6D812F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0A01CC68" w14:textId="77777777" w:rsidR="00074872" w:rsidRPr="000D05AE" w:rsidRDefault="00074872" w:rsidP="002B126B">
            <w:pPr>
              <w:contextualSpacing/>
            </w:pPr>
            <w:r w:rsidRPr="000D05AE">
              <w:t>At least 1/week................</w:t>
            </w:r>
            <w:r w:rsidRPr="000D05AE">
              <w:rPr>
                <w:b/>
              </w:rPr>
              <w:t>2</w:t>
            </w:r>
          </w:p>
          <w:p w14:paraId="020B6D94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month ..........…</w:t>
            </w:r>
            <w:r w:rsidRPr="000D05AE">
              <w:rPr>
                <w:b/>
              </w:rPr>
              <w:t>3</w:t>
            </w:r>
          </w:p>
          <w:p w14:paraId="0B77784C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year ..............…</w:t>
            </w:r>
            <w:r>
              <w:rPr>
                <w:b/>
              </w:rPr>
              <w:t>4</w:t>
            </w:r>
          </w:p>
          <w:p w14:paraId="014EB190" w14:textId="77777777" w:rsidR="00074872" w:rsidRPr="000D05AE" w:rsidRDefault="00074872" w:rsidP="002B126B">
            <w:pPr>
              <w:contextualSpacing/>
            </w:pPr>
            <w:r w:rsidRPr="000D05AE">
              <w:t>Never................................</w:t>
            </w:r>
            <w:r>
              <w:rPr>
                <w:b/>
              </w:rPr>
              <w:t>5</w:t>
            </w:r>
          </w:p>
          <w:p w14:paraId="42FEA36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DCF05DB" w14:textId="77777777" w:rsidR="00074872" w:rsidRPr="000D05AE" w:rsidRDefault="00074872" w:rsidP="002B126B">
            <w:pPr>
              <w:contextualSpacing/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A20686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5851A94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169BD021" w14:textId="77777777" w:rsidTr="002B126B">
        <w:tc>
          <w:tcPr>
            <w:tcW w:w="397" w:type="pct"/>
            <w:shd w:val="clear" w:color="auto" w:fill="auto"/>
          </w:tcPr>
          <w:p w14:paraId="0979B37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1d</w:t>
            </w:r>
          </w:p>
        </w:tc>
        <w:tc>
          <w:tcPr>
            <w:tcW w:w="1460" w:type="pct"/>
            <w:shd w:val="clear" w:color="auto" w:fill="auto"/>
          </w:tcPr>
          <w:p w14:paraId="1CE64874" w14:textId="77777777" w:rsidR="00074872" w:rsidRPr="000D05AE" w:rsidRDefault="00074872" w:rsidP="002B126B">
            <w:pPr>
              <w:contextualSpacing/>
            </w:pPr>
            <w:r w:rsidRPr="000D05AE">
              <w:t>Approximately how often have you personally purchased ducks or geese from live poultry markets in the last year?</w:t>
            </w:r>
          </w:p>
        </w:tc>
        <w:tc>
          <w:tcPr>
            <w:tcW w:w="1639" w:type="pct"/>
            <w:shd w:val="clear" w:color="auto" w:fill="auto"/>
          </w:tcPr>
          <w:p w14:paraId="49763F6A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586BA4F7" w14:textId="77777777" w:rsidR="00074872" w:rsidRPr="000D05AE" w:rsidRDefault="00074872" w:rsidP="002B126B">
            <w:pPr>
              <w:contextualSpacing/>
            </w:pPr>
            <w:r w:rsidRPr="000D05AE">
              <w:t>At least 1/week................</w:t>
            </w:r>
            <w:r w:rsidRPr="000D05AE">
              <w:rPr>
                <w:b/>
              </w:rPr>
              <w:t>2</w:t>
            </w:r>
          </w:p>
          <w:p w14:paraId="34A4814E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month ..........…</w:t>
            </w:r>
            <w:r w:rsidRPr="000D05AE">
              <w:rPr>
                <w:b/>
              </w:rPr>
              <w:t>3</w:t>
            </w:r>
          </w:p>
          <w:p w14:paraId="2601648E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About 1-2/year ..............…</w:t>
            </w:r>
            <w:r>
              <w:rPr>
                <w:b/>
              </w:rPr>
              <w:t>4</w:t>
            </w:r>
          </w:p>
          <w:p w14:paraId="1E7B5F8C" w14:textId="77777777" w:rsidR="00074872" w:rsidRPr="000D05AE" w:rsidRDefault="00074872" w:rsidP="002B126B">
            <w:pPr>
              <w:contextualSpacing/>
            </w:pPr>
            <w:r w:rsidRPr="000D05AE">
              <w:t>Never................................</w:t>
            </w:r>
            <w:r>
              <w:rPr>
                <w:b/>
              </w:rPr>
              <w:t>5</w:t>
            </w:r>
          </w:p>
          <w:p w14:paraId="7E0D4E0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F777061" w14:textId="77777777" w:rsidR="00074872" w:rsidRPr="000D05AE" w:rsidRDefault="00074872" w:rsidP="002B126B">
            <w:pPr>
              <w:contextualSpacing/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41F339A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3C0B3FD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746903A1" w14:textId="77777777" w:rsidTr="002B126B">
        <w:tc>
          <w:tcPr>
            <w:tcW w:w="397" w:type="pct"/>
            <w:shd w:val="clear" w:color="auto" w:fill="auto"/>
          </w:tcPr>
          <w:p w14:paraId="728C32F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2a</w:t>
            </w:r>
          </w:p>
        </w:tc>
        <w:tc>
          <w:tcPr>
            <w:tcW w:w="1460" w:type="pct"/>
            <w:shd w:val="clear" w:color="auto" w:fill="auto"/>
          </w:tcPr>
          <w:p w14:paraId="078D0C2D" w14:textId="77777777" w:rsidR="00074872" w:rsidRPr="000D05AE" w:rsidRDefault="00074872" w:rsidP="002B126B">
            <w:pPr>
              <w:contextualSpacing/>
            </w:pPr>
            <w:r w:rsidRPr="000D05AE">
              <w:t>Do you pick up/touch live poultry with your hands before you buy it?</w:t>
            </w:r>
          </w:p>
        </w:tc>
        <w:tc>
          <w:tcPr>
            <w:tcW w:w="1639" w:type="pct"/>
            <w:shd w:val="clear" w:color="auto" w:fill="auto"/>
          </w:tcPr>
          <w:p w14:paraId="4918BBFE" w14:textId="6DBD4F3D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4F0C81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4397C91" w14:textId="1295C994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C6C887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ABC0324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9D1419C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2.12b</w:t>
            </w:r>
          </w:p>
          <w:p w14:paraId="1BCEED1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6C6A690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494B9A3D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/88/99</w:t>
            </w:r>
            <w:r w:rsidRPr="000D05AE">
              <w:rPr>
                <w:rFonts w:ascii="Calibri" w:eastAsia="Times New Roman" w:hAnsi="Calibri" w:cs="Arial"/>
              </w:rPr>
              <w:t>. Skip to 2.13a</w:t>
            </w:r>
          </w:p>
        </w:tc>
      </w:tr>
      <w:tr w:rsidR="00074872" w:rsidRPr="000D05AE" w14:paraId="51E66942" w14:textId="77777777" w:rsidTr="002B126B">
        <w:tc>
          <w:tcPr>
            <w:tcW w:w="397" w:type="pct"/>
            <w:shd w:val="clear" w:color="auto" w:fill="auto"/>
          </w:tcPr>
          <w:p w14:paraId="7BBD1FC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2b</w:t>
            </w:r>
          </w:p>
        </w:tc>
        <w:tc>
          <w:tcPr>
            <w:tcW w:w="1460" w:type="pct"/>
            <w:shd w:val="clear" w:color="auto" w:fill="auto"/>
          </w:tcPr>
          <w:p w14:paraId="21795C3B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39" w:type="pct"/>
            <w:shd w:val="clear" w:color="auto" w:fill="auto"/>
          </w:tcPr>
          <w:p w14:paraId="47D400CD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2B2F893F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59B10862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779B70EA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147AEA1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603267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08E4DFD9" w14:textId="77777777" w:rsidTr="002B126B">
        <w:tc>
          <w:tcPr>
            <w:tcW w:w="397" w:type="pct"/>
            <w:shd w:val="clear" w:color="auto" w:fill="auto"/>
          </w:tcPr>
          <w:p w14:paraId="0F60E94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3a</w:t>
            </w:r>
          </w:p>
        </w:tc>
        <w:tc>
          <w:tcPr>
            <w:tcW w:w="1460" w:type="pct"/>
            <w:shd w:val="clear" w:color="auto" w:fill="auto"/>
          </w:tcPr>
          <w:p w14:paraId="13E1727B" w14:textId="77777777" w:rsidR="00074872" w:rsidRPr="000D05AE" w:rsidRDefault="00074872" w:rsidP="002B126B">
            <w:pPr>
              <w:contextualSpacing/>
            </w:pPr>
            <w:r w:rsidRPr="000D05AE">
              <w:t>Do you touch cages/baskets containing live poultry with your hands before you buy it?</w:t>
            </w:r>
          </w:p>
          <w:p w14:paraId="4AF18291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2E2AE31F" w14:textId="77777777" w:rsidR="00074872" w:rsidRPr="000D05AE" w:rsidRDefault="00074872" w:rsidP="002B126B">
            <w:pPr>
              <w:contextualSpacing/>
            </w:pPr>
            <w:r w:rsidRPr="000D05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2E0890B" wp14:editId="7AF6248A">
                      <wp:simplePos x="0" y="0"/>
                      <wp:positionH relativeFrom="column">
                        <wp:posOffset>1590675</wp:posOffset>
                      </wp:positionH>
                      <wp:positionV relativeFrom="paragraph">
                        <wp:posOffset>73660</wp:posOffset>
                      </wp:positionV>
                      <wp:extent cx="342900" cy="0"/>
                      <wp:effectExtent l="15875" t="48260" r="22225" b="78740"/>
                      <wp:wrapNone/>
                      <wp:docPr id="40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dk1">
                                    <a:lumMod val="95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99401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6" o:spid="_x0000_s1026" type="#_x0000_t32" style="position:absolute;margin-left:125.25pt;margin-top:5.8pt;width:27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" strokecolor="black [3040]">
                      <v:stroke endarrow="block"/>
                    </v:shape>
                  </w:pict>
                </mc:Fallback>
              </mc:AlternateContent>
            </w: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E57EC10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E07E672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FE4AF28" wp14:editId="13206707">
                      <wp:simplePos x="0" y="0"/>
                      <wp:positionH relativeFrom="column">
                        <wp:posOffset>1695450</wp:posOffset>
                      </wp:positionH>
                      <wp:positionV relativeFrom="paragraph">
                        <wp:posOffset>-635</wp:posOffset>
                      </wp:positionV>
                      <wp:extent cx="114300" cy="466344"/>
                      <wp:effectExtent l="0" t="0" r="63500" b="16510"/>
                      <wp:wrapNone/>
                      <wp:docPr id="39" name="Right Brac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466344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533BB8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1" o:spid="_x0000_s1026" type="#_x0000_t88" style="position:absolute;margin-left:133.5pt;margin-top:-.05pt;width:9pt;height:36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" adj="441" strokecolor="windowText" strokeweight="1.5pt">
                      <v:stroke joinstyle="miter"/>
                    </v:shape>
                  </w:pict>
                </mc:Fallback>
              </mc:AlternateContent>
            </w: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0208BF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BA55EF1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237F47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2.13b</w:t>
            </w:r>
          </w:p>
          <w:p w14:paraId="27AADD9D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61049C1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/88/99</w:t>
            </w:r>
            <w:r w:rsidRPr="000D05AE">
              <w:rPr>
                <w:rFonts w:ascii="Calibri" w:eastAsia="Times New Roman" w:hAnsi="Calibri" w:cs="Arial"/>
              </w:rPr>
              <w:t>. Skip to 2.14a</w:t>
            </w:r>
          </w:p>
        </w:tc>
      </w:tr>
      <w:tr w:rsidR="00074872" w:rsidRPr="000D05AE" w14:paraId="64E49E94" w14:textId="77777777" w:rsidTr="002B126B">
        <w:tc>
          <w:tcPr>
            <w:tcW w:w="397" w:type="pct"/>
            <w:shd w:val="clear" w:color="auto" w:fill="auto"/>
          </w:tcPr>
          <w:p w14:paraId="4F6C31D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3b</w:t>
            </w:r>
          </w:p>
        </w:tc>
        <w:tc>
          <w:tcPr>
            <w:tcW w:w="1460" w:type="pct"/>
            <w:shd w:val="clear" w:color="auto" w:fill="auto"/>
          </w:tcPr>
          <w:p w14:paraId="04C1E7AC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39" w:type="pct"/>
            <w:shd w:val="clear" w:color="auto" w:fill="auto"/>
          </w:tcPr>
          <w:p w14:paraId="1DE152AE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82DA298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39C382B3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C79F2E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D696F81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0E74F9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6CC6F027" w14:textId="77777777" w:rsidTr="002B126B">
        <w:tc>
          <w:tcPr>
            <w:tcW w:w="397" w:type="pct"/>
            <w:shd w:val="clear" w:color="auto" w:fill="auto"/>
          </w:tcPr>
          <w:p w14:paraId="31A48E5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4a</w:t>
            </w:r>
          </w:p>
        </w:tc>
        <w:tc>
          <w:tcPr>
            <w:tcW w:w="1460" w:type="pct"/>
            <w:shd w:val="clear" w:color="auto" w:fill="auto"/>
          </w:tcPr>
          <w:p w14:paraId="10F5CC78" w14:textId="77777777" w:rsidR="00074872" w:rsidRPr="000D05AE" w:rsidRDefault="00074872" w:rsidP="002B126B">
            <w:pPr>
              <w:contextualSpacing/>
            </w:pPr>
            <w:r w:rsidRPr="000D05AE">
              <w:t>Where do you usually slaughter live poultry after buying it?</w:t>
            </w:r>
          </w:p>
        </w:tc>
        <w:tc>
          <w:tcPr>
            <w:tcW w:w="1639" w:type="pct"/>
            <w:shd w:val="clear" w:color="auto" w:fill="auto"/>
          </w:tcPr>
          <w:p w14:paraId="40B1CCCB" w14:textId="77777777" w:rsidR="00074872" w:rsidRPr="000D05AE" w:rsidRDefault="00074872" w:rsidP="002B126B">
            <w:pPr>
              <w:contextualSpacing/>
            </w:pPr>
            <w:r w:rsidRPr="000D05AE">
              <w:t>Market ............………...……...</w:t>
            </w:r>
            <w:r w:rsidRPr="000D05AE">
              <w:rPr>
                <w:b/>
              </w:rPr>
              <w:t>1</w:t>
            </w:r>
          </w:p>
          <w:p w14:paraId="000A603E" w14:textId="77777777" w:rsidR="00074872" w:rsidRPr="000D05AE" w:rsidRDefault="00074872" w:rsidP="002B126B">
            <w:pPr>
              <w:contextualSpacing/>
            </w:pPr>
            <w:r w:rsidRPr="000D05AE">
              <w:t>Home...................................</w:t>
            </w:r>
            <w:r w:rsidRPr="000D05AE">
              <w:rPr>
                <w:b/>
              </w:rPr>
              <w:t>2</w:t>
            </w:r>
          </w:p>
          <w:p w14:paraId="291ACB7E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..</w:t>
            </w:r>
            <w:r w:rsidRPr="000D05AE">
              <w:rPr>
                <w:b/>
              </w:rPr>
              <w:t>77</w:t>
            </w:r>
          </w:p>
          <w:p w14:paraId="03FD779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DE2BD85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E8D57FA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2.14b</w:t>
            </w:r>
          </w:p>
          <w:p w14:paraId="3F7508A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07D9F22C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4F2C2CF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2/77/</w:t>
            </w:r>
            <w:r>
              <w:rPr>
                <w:rFonts w:ascii="Calibri" w:eastAsia="Times New Roman" w:hAnsi="Calibri" w:cs="Arial"/>
                <w:b/>
              </w:rPr>
              <w:t>88/</w:t>
            </w:r>
            <w:r w:rsidRPr="000D05AE">
              <w:rPr>
                <w:rFonts w:ascii="Calibri" w:eastAsia="Times New Roman" w:hAnsi="Calibri" w:cs="Arial"/>
                <w:b/>
              </w:rPr>
              <w:t>99</w:t>
            </w:r>
            <w:r w:rsidRPr="000D05AE">
              <w:rPr>
                <w:rFonts w:ascii="Calibri" w:eastAsia="Times New Roman" w:hAnsi="Calibri" w:cs="Arial"/>
              </w:rPr>
              <w:t>. Skip to Section 3</w:t>
            </w:r>
          </w:p>
        </w:tc>
      </w:tr>
      <w:tr w:rsidR="00074872" w:rsidRPr="000D05AE" w14:paraId="16EFB049" w14:textId="77777777" w:rsidTr="002B126B">
        <w:tc>
          <w:tcPr>
            <w:tcW w:w="397" w:type="pct"/>
            <w:shd w:val="clear" w:color="auto" w:fill="auto"/>
          </w:tcPr>
          <w:p w14:paraId="26F7E6E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4b</w:t>
            </w:r>
          </w:p>
        </w:tc>
        <w:tc>
          <w:tcPr>
            <w:tcW w:w="1460" w:type="pct"/>
            <w:shd w:val="clear" w:color="auto" w:fill="auto"/>
          </w:tcPr>
          <w:p w14:paraId="0F610FFF" w14:textId="77777777" w:rsidR="00074872" w:rsidRPr="000D05AE" w:rsidRDefault="00074872" w:rsidP="002B126B">
            <w:pPr>
              <w:contextualSpacing/>
            </w:pPr>
            <w:r w:rsidRPr="000D05AE">
              <w:t>Where in the market is the poultry usually slaughtered?</w:t>
            </w:r>
          </w:p>
        </w:tc>
        <w:tc>
          <w:tcPr>
            <w:tcW w:w="1639" w:type="pct"/>
            <w:shd w:val="clear" w:color="auto" w:fill="auto"/>
          </w:tcPr>
          <w:p w14:paraId="19AF5D57" w14:textId="77777777" w:rsidR="00074872" w:rsidRPr="000D05AE" w:rsidRDefault="00074872" w:rsidP="002B126B">
            <w:pPr>
              <w:contextualSpacing/>
            </w:pPr>
            <w:r w:rsidRPr="000D05AE">
              <w:t>Stall ............………...…….........</w:t>
            </w:r>
            <w:r w:rsidRPr="000D05AE">
              <w:rPr>
                <w:b/>
              </w:rPr>
              <w:t>1</w:t>
            </w:r>
          </w:p>
          <w:p w14:paraId="779C92D1" w14:textId="77777777" w:rsidR="00074872" w:rsidRPr="000D05AE" w:rsidRDefault="00074872" w:rsidP="002B126B">
            <w:pPr>
              <w:contextualSpacing/>
            </w:pPr>
            <w:r w:rsidRPr="000D05AE">
              <w:t>Slaughter Area.....................</w:t>
            </w:r>
            <w:r w:rsidRPr="000D05AE">
              <w:rPr>
                <w:b/>
              </w:rPr>
              <w:t>2</w:t>
            </w:r>
          </w:p>
          <w:p w14:paraId="4CB94F51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..</w:t>
            </w:r>
            <w:r w:rsidRPr="000D05AE">
              <w:rPr>
                <w:b/>
              </w:rPr>
              <w:t>77</w:t>
            </w:r>
          </w:p>
          <w:p w14:paraId="7C24A5C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4F8847C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CFF3DB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</w:tc>
      </w:tr>
      <w:tr w:rsidR="00074872" w:rsidRPr="000D05AE" w14:paraId="7D35F04C" w14:textId="77777777" w:rsidTr="002B126B">
        <w:tc>
          <w:tcPr>
            <w:tcW w:w="397" w:type="pct"/>
            <w:shd w:val="clear" w:color="auto" w:fill="auto"/>
          </w:tcPr>
          <w:p w14:paraId="044A9E7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5a</w:t>
            </w:r>
          </w:p>
          <w:p w14:paraId="3DAEDD3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</w:p>
        </w:tc>
        <w:tc>
          <w:tcPr>
            <w:tcW w:w="1460" w:type="pct"/>
            <w:shd w:val="clear" w:color="auto" w:fill="auto"/>
          </w:tcPr>
          <w:p w14:paraId="7868EBC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 0</w:t>
            </w:r>
            <w:r w:rsidRPr="000D05AE">
              <w:br/>
              <w:t>Has anyone else in your household (including domestic helpers) visited a live poultry market in the last year?</w:t>
            </w:r>
          </w:p>
        </w:tc>
        <w:tc>
          <w:tcPr>
            <w:tcW w:w="1639" w:type="pct"/>
            <w:shd w:val="clear" w:color="auto" w:fill="auto"/>
          </w:tcPr>
          <w:p w14:paraId="6C2A33F7" w14:textId="1762F455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A18828B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954D30F" w14:textId="4A4411E2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631A1A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912FD74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891FBB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2.15b</w:t>
            </w:r>
          </w:p>
          <w:p w14:paraId="5371AA1D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4A97FB3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438C6CC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/88/99.</w:t>
            </w:r>
            <w:r w:rsidRPr="000D05AE">
              <w:rPr>
                <w:rFonts w:ascii="Calibri" w:eastAsia="Times New Roman" w:hAnsi="Calibri" w:cs="Arial"/>
              </w:rPr>
              <w:t xml:space="preserve"> Skip to 2.16</w:t>
            </w:r>
          </w:p>
        </w:tc>
      </w:tr>
      <w:tr w:rsidR="00074872" w:rsidRPr="000D05AE" w14:paraId="1817EB4D" w14:textId="77777777" w:rsidTr="002B126B">
        <w:tc>
          <w:tcPr>
            <w:tcW w:w="397" w:type="pct"/>
            <w:shd w:val="clear" w:color="auto" w:fill="auto"/>
          </w:tcPr>
          <w:p w14:paraId="195083E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5b</w:t>
            </w:r>
          </w:p>
          <w:p w14:paraId="40E1FFB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391C5A3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 0 &amp; 2.15a=1</w:t>
            </w:r>
          </w:p>
          <w:p w14:paraId="0FBE9D92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  <w:p w14:paraId="1EAFA17D" w14:textId="77777777" w:rsidR="00074872" w:rsidRPr="000D05AE" w:rsidRDefault="00074872" w:rsidP="002B126B">
            <w:pPr>
              <w:contextualSpacing/>
            </w:pPr>
          </w:p>
          <w:p w14:paraId="52D2FBC5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031199B9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554309ED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07E09A07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4E81A940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5F46EA9E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3EA39E98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2607F5FA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1A74399C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77D2DB9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F3EA8A9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1D94AD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4B895777" w14:textId="77777777" w:rsidTr="002B126B">
        <w:tc>
          <w:tcPr>
            <w:tcW w:w="397" w:type="pct"/>
            <w:shd w:val="clear" w:color="auto" w:fill="auto"/>
          </w:tcPr>
          <w:p w14:paraId="68AAA55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5c</w:t>
            </w:r>
          </w:p>
          <w:p w14:paraId="7596CA0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34D2832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 0 &amp; 2.15a=1</w:t>
            </w:r>
          </w:p>
          <w:p w14:paraId="0AFE69FB" w14:textId="77777777" w:rsidR="00074872" w:rsidRPr="000D05AE" w:rsidRDefault="00074872" w:rsidP="002B126B">
            <w:pPr>
              <w:contextualSpacing/>
            </w:pPr>
            <w:r w:rsidRPr="000D05AE">
              <w:t xml:space="preserve">Approximately how often did that person visit live </w:t>
            </w:r>
            <w:r w:rsidRPr="000D05AE">
              <w:lastRenderedPageBreak/>
              <w:t>poultry markets in the last year?</w:t>
            </w:r>
          </w:p>
          <w:p w14:paraId="5D346A7E" w14:textId="77777777" w:rsidR="00074872" w:rsidRPr="000D05AE" w:rsidRDefault="00074872" w:rsidP="002B126B">
            <w:pPr>
              <w:contextualSpacing/>
            </w:pPr>
          </w:p>
          <w:p w14:paraId="3EE65956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25FE11DC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1EFFE1B1" w14:textId="77777777" w:rsidR="00074872" w:rsidRPr="000D05AE" w:rsidRDefault="00074872" w:rsidP="002B126B">
            <w:pPr>
              <w:contextualSpacing/>
            </w:pPr>
            <w:r w:rsidRPr="000D05AE">
              <w:t>3-5 times/week ...............</w:t>
            </w:r>
            <w:r w:rsidRPr="000D05AE">
              <w:rPr>
                <w:b/>
              </w:rPr>
              <w:t>2</w:t>
            </w:r>
          </w:p>
          <w:p w14:paraId="598202B0" w14:textId="77777777" w:rsidR="00074872" w:rsidRPr="000D05AE" w:rsidRDefault="00074872" w:rsidP="002B126B">
            <w:pPr>
              <w:contextualSpacing/>
            </w:pPr>
            <w:r w:rsidRPr="000D05AE">
              <w:t>1-2/week ......................…</w:t>
            </w:r>
            <w:r w:rsidRPr="000D05AE">
              <w:rPr>
                <w:b/>
              </w:rPr>
              <w:t>3</w:t>
            </w:r>
          </w:p>
          <w:p w14:paraId="6BAE0D66" w14:textId="77777777" w:rsidR="00074872" w:rsidRPr="000D05AE" w:rsidRDefault="00074872" w:rsidP="002B126B">
            <w:pPr>
              <w:contextualSpacing/>
            </w:pPr>
            <w:r w:rsidRPr="000D05AE">
              <w:t>1-3 times/month .............</w:t>
            </w:r>
            <w:r w:rsidRPr="000D05AE">
              <w:rPr>
                <w:b/>
              </w:rPr>
              <w:t>4</w:t>
            </w:r>
          </w:p>
          <w:p w14:paraId="0F44FEBD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6-11 times/year ..............</w:t>
            </w:r>
            <w:r w:rsidRPr="000D05AE">
              <w:rPr>
                <w:b/>
              </w:rPr>
              <w:t>5</w:t>
            </w:r>
          </w:p>
          <w:p w14:paraId="64ED55BA" w14:textId="77777777" w:rsidR="00074872" w:rsidRPr="000D05AE" w:rsidRDefault="00074872" w:rsidP="002B126B">
            <w:pPr>
              <w:contextualSpacing/>
            </w:pPr>
            <w:r w:rsidRPr="000D05AE">
              <w:t>3-5/year ..........................</w:t>
            </w:r>
            <w:r w:rsidRPr="000D05AE">
              <w:rPr>
                <w:b/>
              </w:rPr>
              <w:t>6</w:t>
            </w:r>
          </w:p>
          <w:p w14:paraId="7FFE9BD4" w14:textId="77777777" w:rsidR="00074872" w:rsidRPr="000D05AE" w:rsidRDefault="00074872" w:rsidP="002B126B">
            <w:pPr>
              <w:contextualSpacing/>
            </w:pPr>
            <w:r w:rsidRPr="000D05AE">
              <w:t>1-2/year …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b/>
              </w:rPr>
              <w:t>7</w:t>
            </w:r>
          </w:p>
          <w:p w14:paraId="65AD1D5B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3D4C2A5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E001B60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527035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lastRenderedPageBreak/>
              <w:t>Choose option that is closest/best approximation</w:t>
            </w:r>
          </w:p>
          <w:p w14:paraId="54B74BA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</w:rPr>
              <w:t>If</w:t>
            </w:r>
            <w:r w:rsidRPr="000D05AE">
              <w:rPr>
                <w:rFonts w:ascii="Calibri" w:eastAsia="Times New Roman" w:hAnsi="Calibri" w:cs="Arial"/>
              </w:rPr>
              <w:t xml:space="preserve">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16DD86C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199DA7F2" w14:textId="77777777" w:rsidTr="002B126B">
        <w:tc>
          <w:tcPr>
            <w:tcW w:w="397" w:type="pct"/>
            <w:shd w:val="clear" w:color="auto" w:fill="auto"/>
          </w:tcPr>
          <w:p w14:paraId="6EED46C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2.16</w:t>
            </w:r>
            <w:r>
              <w:rPr>
                <w:rFonts w:ascii="Arial" w:eastAsia="Calibri" w:hAnsi="Arial" w:cs="Arial"/>
              </w:rPr>
              <w:t>a</w:t>
            </w:r>
          </w:p>
          <w:p w14:paraId="1FC0EBE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4726CBF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 0 &amp; 2.15a=0</w:t>
            </w:r>
          </w:p>
          <w:p w14:paraId="366BB4C6" w14:textId="77777777" w:rsidR="00074872" w:rsidRPr="000D05AE" w:rsidRDefault="00074872" w:rsidP="002B126B">
            <w:pPr>
              <w:contextualSpacing/>
            </w:pPr>
            <w:r w:rsidRPr="000D05AE">
              <w:t>In the last year, where have you/your household acquired live poultry?</w:t>
            </w:r>
          </w:p>
          <w:p w14:paraId="5D02D4F0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50AFE031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Mobile Vendor.....................</w:t>
            </w:r>
            <w:r w:rsidRPr="000D05AE">
              <w:rPr>
                <w:b/>
              </w:rPr>
              <w:t>1</w:t>
            </w:r>
          </w:p>
          <w:p w14:paraId="06388BF3" w14:textId="77777777" w:rsidR="00074872" w:rsidRPr="000D05AE" w:rsidRDefault="00074872" w:rsidP="002B126B">
            <w:pPr>
              <w:contextualSpacing/>
            </w:pPr>
            <w:r w:rsidRPr="000D05AE">
              <w:t>Backyard poultry..................</w:t>
            </w:r>
            <w:r w:rsidRPr="000D05AE">
              <w:rPr>
                <w:b/>
              </w:rPr>
              <w:t>2</w:t>
            </w:r>
          </w:p>
          <w:p w14:paraId="425D9C14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Don’t acquire.....................…</w:t>
            </w:r>
            <w:r w:rsidRPr="000D05AE">
              <w:rPr>
                <w:b/>
              </w:rPr>
              <w:t>3</w:t>
            </w:r>
          </w:p>
          <w:p w14:paraId="1C398AF4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..</w:t>
            </w:r>
            <w:r w:rsidRPr="000D05AE">
              <w:rPr>
                <w:b/>
              </w:rPr>
              <w:t>77</w:t>
            </w:r>
          </w:p>
          <w:p w14:paraId="6694646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5DC418B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DCB5CF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 xml:space="preserve">1. </w:t>
            </w:r>
            <w:r w:rsidRPr="000D05AE">
              <w:rPr>
                <w:rFonts w:ascii="Calibri" w:eastAsia="Times New Roman" w:hAnsi="Calibri" w:cs="Arial"/>
              </w:rPr>
              <w:t>Continue to 2.16b</w:t>
            </w:r>
          </w:p>
          <w:p w14:paraId="0DB9758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1EDE65B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2/3/77/88/99</w:t>
            </w:r>
            <w:r w:rsidRPr="000D05AE">
              <w:rPr>
                <w:rFonts w:ascii="Calibri" w:eastAsia="Times New Roman" w:hAnsi="Calibri" w:cs="Arial"/>
              </w:rPr>
              <w:t>. Skip to Section 3</w:t>
            </w:r>
          </w:p>
          <w:p w14:paraId="54F083E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2A021DA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2E3746A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66AA0934" w14:textId="77777777" w:rsidTr="002B126B">
        <w:tc>
          <w:tcPr>
            <w:tcW w:w="397" w:type="pct"/>
            <w:shd w:val="clear" w:color="auto" w:fill="auto"/>
          </w:tcPr>
          <w:p w14:paraId="5040A26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2.16b</w:t>
            </w:r>
          </w:p>
          <w:p w14:paraId="5AA2A80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2D13E164" w14:textId="77777777" w:rsidR="00074872" w:rsidRPr="000D05AE" w:rsidRDefault="00074872" w:rsidP="002B126B">
            <w:pPr>
              <w:contextualSpacing/>
            </w:pPr>
            <w:r w:rsidRPr="000D05AE">
              <w:rPr>
                <w:rFonts w:ascii="Arial" w:eastAsia="Calibri" w:hAnsi="Arial" w:cs="Arial"/>
                <w:b/>
              </w:rPr>
              <w:t>Only if 2.16 = 1</w:t>
            </w:r>
          </w:p>
          <w:p w14:paraId="6EBA878D" w14:textId="77777777" w:rsidR="00074872" w:rsidRPr="000D05AE" w:rsidRDefault="00074872" w:rsidP="002B126B">
            <w:pPr>
              <w:contextualSpacing/>
            </w:pPr>
            <w:r w:rsidRPr="000D05AE">
              <w:t>Approximately how often did you buy live poultry from mobile vendors in the last year?</w:t>
            </w:r>
          </w:p>
          <w:p w14:paraId="04EF1E5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</w:p>
        </w:tc>
        <w:tc>
          <w:tcPr>
            <w:tcW w:w="1639" w:type="pct"/>
            <w:shd w:val="clear" w:color="auto" w:fill="auto"/>
          </w:tcPr>
          <w:p w14:paraId="646BBBA8" w14:textId="77777777" w:rsidR="00074872" w:rsidRPr="000D05AE" w:rsidRDefault="00074872" w:rsidP="002B126B">
            <w:pPr>
              <w:contextualSpacing/>
            </w:pPr>
            <w:r w:rsidRPr="000D05AE">
              <w:t>Daily ............………...……....</w:t>
            </w:r>
            <w:r w:rsidRPr="000D05AE">
              <w:rPr>
                <w:b/>
              </w:rPr>
              <w:t>1</w:t>
            </w:r>
          </w:p>
          <w:p w14:paraId="140B03E3" w14:textId="77777777" w:rsidR="00074872" w:rsidRPr="000D05AE" w:rsidRDefault="00074872" w:rsidP="002B126B">
            <w:pPr>
              <w:contextualSpacing/>
            </w:pPr>
            <w:r w:rsidRPr="000D05AE">
              <w:t>3-5 times/week ...............</w:t>
            </w:r>
            <w:r w:rsidRPr="000D05AE">
              <w:rPr>
                <w:b/>
              </w:rPr>
              <w:t>2</w:t>
            </w:r>
          </w:p>
          <w:p w14:paraId="05A0C581" w14:textId="77777777" w:rsidR="00074872" w:rsidRPr="000D05AE" w:rsidRDefault="00074872" w:rsidP="002B126B">
            <w:pPr>
              <w:contextualSpacing/>
            </w:pPr>
            <w:r w:rsidRPr="000D05AE">
              <w:t>1-2/week ......................…</w:t>
            </w:r>
            <w:r w:rsidRPr="000D05AE">
              <w:rPr>
                <w:b/>
              </w:rPr>
              <w:t>3</w:t>
            </w:r>
          </w:p>
          <w:p w14:paraId="03C59586" w14:textId="77777777" w:rsidR="00074872" w:rsidRPr="000D05AE" w:rsidRDefault="00074872" w:rsidP="002B126B">
            <w:pPr>
              <w:contextualSpacing/>
            </w:pPr>
            <w:r w:rsidRPr="000D05AE">
              <w:t>1-3 times/month .............</w:t>
            </w:r>
            <w:r w:rsidRPr="000D05AE">
              <w:rPr>
                <w:b/>
              </w:rPr>
              <w:t>4</w:t>
            </w:r>
          </w:p>
          <w:p w14:paraId="4E05D6DF" w14:textId="77777777" w:rsidR="00074872" w:rsidRPr="000D05AE" w:rsidRDefault="00074872" w:rsidP="002B126B">
            <w:pPr>
              <w:contextualSpacing/>
            </w:pPr>
            <w:r w:rsidRPr="000D05AE">
              <w:t>6-11 times/year ..............</w:t>
            </w:r>
            <w:r w:rsidRPr="000D05AE">
              <w:rPr>
                <w:b/>
              </w:rPr>
              <w:t>5</w:t>
            </w:r>
          </w:p>
          <w:p w14:paraId="511114C2" w14:textId="77777777" w:rsidR="00074872" w:rsidRPr="000D05AE" w:rsidRDefault="00074872" w:rsidP="002B126B">
            <w:pPr>
              <w:contextualSpacing/>
            </w:pPr>
            <w:r w:rsidRPr="000D05AE">
              <w:t>3-5/year ..........................</w:t>
            </w:r>
            <w:r w:rsidRPr="000D05AE">
              <w:rPr>
                <w:b/>
              </w:rPr>
              <w:t>6</w:t>
            </w:r>
          </w:p>
          <w:p w14:paraId="175637F6" w14:textId="77777777" w:rsidR="00074872" w:rsidRPr="000D05AE" w:rsidRDefault="00074872" w:rsidP="002B126B">
            <w:pPr>
              <w:contextualSpacing/>
            </w:pPr>
            <w:r w:rsidRPr="000D05AE">
              <w:t>1-2/year …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b/>
              </w:rPr>
              <w:t>7</w:t>
            </w:r>
          </w:p>
          <w:p w14:paraId="61AD97E8" w14:textId="77777777" w:rsidR="00074872" w:rsidRPr="000D05AE" w:rsidRDefault="00074872" w:rsidP="002B126B">
            <w:pPr>
              <w:contextualSpacing/>
            </w:pPr>
            <w:r w:rsidRPr="000D05AE">
              <w:t>Other ..............................</w:t>
            </w:r>
            <w:r w:rsidRPr="000D05AE">
              <w:rPr>
                <w:b/>
              </w:rPr>
              <w:t>77</w:t>
            </w:r>
          </w:p>
          <w:p w14:paraId="5BA97A5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FC669DE" w14:textId="77777777" w:rsidR="00074872" w:rsidRPr="000D05AE" w:rsidRDefault="00074872" w:rsidP="002B126B">
            <w:pPr>
              <w:contextualSpacing/>
            </w:pPr>
            <w:r w:rsidRPr="000D05AE">
              <w:t>Refuse Answer...……...…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9D8277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>Choose option that is closest/best approximation</w:t>
            </w:r>
          </w:p>
          <w:p w14:paraId="046ED47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</w:rPr>
              <w:t>If</w:t>
            </w:r>
            <w:r w:rsidRPr="000D05AE">
              <w:rPr>
                <w:rFonts w:ascii="Calibri" w:eastAsia="Times New Roman" w:hAnsi="Calibri" w:cs="Arial"/>
              </w:rPr>
              <w:t xml:space="preserve">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2AD91FE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</w:tbl>
    <w:p w14:paraId="24300EBF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</w:p>
    <w:p w14:paraId="62B27CB7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 xml:space="preserve">Section 3. Poultry Food Preparation </w:t>
      </w:r>
    </w:p>
    <w:p w14:paraId="746775AF" w14:textId="77777777" w:rsidR="00074872" w:rsidRPr="000D05AE" w:rsidRDefault="00074872" w:rsidP="00074872">
      <w:pPr>
        <w:contextualSpacing/>
        <w:jc w:val="center"/>
        <w:rPr>
          <w:rFonts w:cs="Arial"/>
          <w:i/>
        </w:rPr>
      </w:pPr>
      <w:r w:rsidRPr="000D05AE">
        <w:rPr>
          <w:rFonts w:cs="Arial"/>
          <w:i/>
        </w:rPr>
        <w:t>“Now, I would like to ask you a few questions about your poultry food preparation practices.”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900"/>
        <w:gridCol w:w="3255"/>
        <w:gridCol w:w="2987"/>
      </w:tblGrid>
      <w:tr w:rsidR="00074872" w:rsidRPr="000D05AE" w14:paraId="4A575F2A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401AA86B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60" w:type="pct"/>
            <w:shd w:val="clear" w:color="auto" w:fill="D9D9D9"/>
          </w:tcPr>
          <w:p w14:paraId="59BBF5CC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39" w:type="pct"/>
            <w:shd w:val="clear" w:color="auto" w:fill="D9D9D9"/>
          </w:tcPr>
          <w:p w14:paraId="1AD186A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73276B96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5825E0F2" w14:textId="77777777" w:rsidTr="002B126B">
        <w:tc>
          <w:tcPr>
            <w:tcW w:w="397" w:type="pct"/>
            <w:shd w:val="clear" w:color="auto" w:fill="auto"/>
          </w:tcPr>
          <w:p w14:paraId="14EAA9E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1a</w:t>
            </w:r>
          </w:p>
        </w:tc>
        <w:tc>
          <w:tcPr>
            <w:tcW w:w="1460" w:type="pct"/>
            <w:shd w:val="clear" w:color="auto" w:fill="auto"/>
          </w:tcPr>
          <w:p w14:paraId="098495A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Have you personally slaughtered or helped slaughter poultry in the last year?</w:t>
            </w:r>
          </w:p>
        </w:tc>
        <w:tc>
          <w:tcPr>
            <w:tcW w:w="1639" w:type="pct"/>
            <w:shd w:val="clear" w:color="auto" w:fill="auto"/>
          </w:tcPr>
          <w:p w14:paraId="3E6DEAE1" w14:textId="282110EF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9D890F5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243DCAF7" w14:textId="306EDD00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71A035E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A40C665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207E4B0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3.1b</w:t>
            </w:r>
          </w:p>
          <w:p w14:paraId="53DCFF2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035D62F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C66A072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3.1d if 2.14a=1 otherwise skip to 3.2a</w:t>
            </w:r>
          </w:p>
        </w:tc>
      </w:tr>
      <w:tr w:rsidR="00074872" w:rsidRPr="000D05AE" w14:paraId="0AEEE7C9" w14:textId="77777777" w:rsidTr="002B126B">
        <w:tc>
          <w:tcPr>
            <w:tcW w:w="397" w:type="pct"/>
            <w:shd w:val="clear" w:color="auto" w:fill="auto"/>
          </w:tcPr>
          <w:p w14:paraId="4033923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1b</w:t>
            </w:r>
          </w:p>
        </w:tc>
        <w:tc>
          <w:tcPr>
            <w:tcW w:w="1460" w:type="pct"/>
            <w:shd w:val="clear" w:color="auto" w:fill="auto"/>
          </w:tcPr>
          <w:p w14:paraId="157CE37B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Does anyone else from your household (including domestic helpers) help you with slaughtering?</w:t>
            </w:r>
          </w:p>
        </w:tc>
        <w:tc>
          <w:tcPr>
            <w:tcW w:w="1639" w:type="pct"/>
            <w:shd w:val="clear" w:color="auto" w:fill="auto"/>
          </w:tcPr>
          <w:p w14:paraId="732FB28F" w14:textId="179362B0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7E1FFBB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41C4C14" w14:textId="0C3DC6D1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4C9F560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7B37427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A7BC57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3.1c</w:t>
            </w:r>
          </w:p>
          <w:p w14:paraId="595298F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0C3A49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7C8EBCD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3.1d if 2.14a=1 otherwise skip to 3.2a</w:t>
            </w:r>
          </w:p>
        </w:tc>
      </w:tr>
      <w:tr w:rsidR="00074872" w:rsidRPr="000D05AE" w14:paraId="13781DC1" w14:textId="77777777" w:rsidTr="002B126B">
        <w:tc>
          <w:tcPr>
            <w:tcW w:w="397" w:type="pct"/>
            <w:shd w:val="clear" w:color="auto" w:fill="auto"/>
          </w:tcPr>
          <w:p w14:paraId="0A3ECAB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1c</w:t>
            </w:r>
          </w:p>
        </w:tc>
        <w:tc>
          <w:tcPr>
            <w:tcW w:w="1460" w:type="pct"/>
            <w:shd w:val="clear" w:color="auto" w:fill="auto"/>
          </w:tcPr>
          <w:p w14:paraId="25F26C0D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6027E558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75964AC4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21BF2D54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3E3AA730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lastRenderedPageBreak/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6B2CB4B3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2D1D362F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54B465FD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27B98E9A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14A06EC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9C7ABE6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C1A994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lastRenderedPageBreak/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778C8075" w14:textId="77777777" w:rsidTr="002B126B">
        <w:tc>
          <w:tcPr>
            <w:tcW w:w="397" w:type="pct"/>
            <w:shd w:val="clear" w:color="auto" w:fill="auto"/>
          </w:tcPr>
          <w:p w14:paraId="021A357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1d</w:t>
            </w:r>
          </w:p>
          <w:p w14:paraId="4282644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1F4E0BA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4a=1</w:t>
            </w:r>
          </w:p>
          <w:p w14:paraId="1020F86E" w14:textId="77777777" w:rsidR="00074872" w:rsidRPr="000D05AE" w:rsidRDefault="00074872" w:rsidP="002B126B">
            <w:pPr>
              <w:contextualSpacing/>
            </w:pPr>
            <w:r w:rsidRPr="000D05AE">
              <w:t>When poultry is slaughtered at the market, do you stand near the stall and watch?</w:t>
            </w:r>
          </w:p>
        </w:tc>
        <w:tc>
          <w:tcPr>
            <w:tcW w:w="1639" w:type="pct"/>
            <w:shd w:val="clear" w:color="auto" w:fill="auto"/>
          </w:tcPr>
          <w:p w14:paraId="5BE75EBD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62A5D23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243F7C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4868FD8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694954E4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504" w:type="pct"/>
            <w:shd w:val="clear" w:color="auto" w:fill="auto"/>
          </w:tcPr>
          <w:p w14:paraId="3D4A9FB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72DF31F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305FA435" w14:textId="77777777" w:rsidTr="002B126B">
        <w:tc>
          <w:tcPr>
            <w:tcW w:w="397" w:type="pct"/>
            <w:shd w:val="clear" w:color="auto" w:fill="auto"/>
          </w:tcPr>
          <w:p w14:paraId="6428FD7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a</w:t>
            </w:r>
          </w:p>
        </w:tc>
        <w:tc>
          <w:tcPr>
            <w:tcW w:w="1460" w:type="pct"/>
            <w:shd w:val="clear" w:color="auto" w:fill="auto"/>
          </w:tcPr>
          <w:p w14:paraId="1390ACE7" w14:textId="77777777" w:rsidR="00074872" w:rsidRPr="000D05AE" w:rsidRDefault="00074872" w:rsidP="002B126B">
            <w:pPr>
              <w:contextualSpacing/>
            </w:pPr>
            <w:r w:rsidRPr="000D05AE">
              <w:t>Have you personally de-feathered or helped de-feather poultry in the last year?</w:t>
            </w:r>
          </w:p>
        </w:tc>
        <w:tc>
          <w:tcPr>
            <w:tcW w:w="1639" w:type="pct"/>
            <w:shd w:val="clear" w:color="auto" w:fill="auto"/>
          </w:tcPr>
          <w:p w14:paraId="3045D842" w14:textId="3901015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2863A9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72835C51" w14:textId="769D3008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47993F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72EB4AA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5D5A53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Cs/>
              </w:rPr>
              <w:t>1</w:t>
            </w:r>
            <w:r w:rsidRPr="000D05AE">
              <w:rPr>
                <w:rFonts w:ascii="Calibri" w:hAnsi="Calibri" w:cstheme="minorHAnsi"/>
                <w:b/>
                <w:bCs/>
              </w:rPr>
              <w:t>.</w:t>
            </w:r>
            <w:r w:rsidRPr="000D05AE">
              <w:rPr>
                <w:rFonts w:ascii="Calibri" w:hAnsi="Calibri" w:cstheme="minorHAnsi"/>
                <w:bCs/>
              </w:rPr>
              <w:t xml:space="preserve"> Continue to 3.2b</w:t>
            </w:r>
          </w:p>
          <w:p w14:paraId="4030F9F0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1F151C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1DB97E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3.2e if 2.14a=1 otherwise skip to 3.3a</w:t>
            </w:r>
          </w:p>
        </w:tc>
      </w:tr>
      <w:tr w:rsidR="00074872" w:rsidRPr="000D05AE" w14:paraId="0DF9C430" w14:textId="77777777" w:rsidTr="002B126B">
        <w:tc>
          <w:tcPr>
            <w:tcW w:w="397" w:type="pct"/>
            <w:shd w:val="clear" w:color="auto" w:fill="auto"/>
          </w:tcPr>
          <w:p w14:paraId="602B419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b</w:t>
            </w:r>
          </w:p>
        </w:tc>
        <w:tc>
          <w:tcPr>
            <w:tcW w:w="1460" w:type="pct"/>
            <w:shd w:val="clear" w:color="auto" w:fill="auto"/>
          </w:tcPr>
          <w:p w14:paraId="767F6058" w14:textId="77777777" w:rsidR="00074872" w:rsidRPr="000D05AE" w:rsidRDefault="00074872" w:rsidP="002B126B">
            <w:pPr>
              <w:contextualSpacing/>
            </w:pPr>
            <w:r w:rsidRPr="000D05AE">
              <w:t>What tools do you usually use when de-feathering poultry?</w:t>
            </w:r>
          </w:p>
        </w:tc>
        <w:tc>
          <w:tcPr>
            <w:tcW w:w="1639" w:type="pct"/>
            <w:shd w:val="clear" w:color="auto" w:fill="auto"/>
          </w:tcPr>
          <w:p w14:paraId="0F9FF5CD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Hand</w:t>
            </w:r>
            <w:r w:rsidRPr="000D05AE">
              <w:t>……..............................</w:t>
            </w:r>
            <w:r w:rsidRPr="000D05AE">
              <w:rPr>
                <w:b/>
              </w:rPr>
              <w:t>1</w:t>
            </w:r>
          </w:p>
          <w:p w14:paraId="06A56742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Machine.</w:t>
            </w:r>
            <w:r w:rsidRPr="000D05AE">
              <w:t>……........................</w:t>
            </w:r>
            <w:r w:rsidRPr="000D05AE">
              <w:rPr>
                <w:b/>
              </w:rPr>
              <w:t>2</w:t>
            </w:r>
          </w:p>
          <w:p w14:paraId="127701C8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77</w:t>
            </w:r>
          </w:p>
          <w:p w14:paraId="7A8C0EF9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A2764EF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................……</w:t>
            </w:r>
            <w:proofErr w:type="gramStart"/>
            <w:r w:rsidRPr="000D05AE">
              <w:t>.....</w:t>
            </w:r>
            <w:proofErr w:type="gramEnd"/>
            <w:r w:rsidRPr="000D05AE">
              <w:t>…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458160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>Select all that apply.</w:t>
            </w:r>
          </w:p>
          <w:p w14:paraId="4252691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6E96103C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</w:tc>
      </w:tr>
      <w:tr w:rsidR="00074872" w:rsidRPr="000D05AE" w14:paraId="17E2DCAE" w14:textId="77777777" w:rsidTr="002B126B">
        <w:tc>
          <w:tcPr>
            <w:tcW w:w="397" w:type="pct"/>
            <w:shd w:val="clear" w:color="auto" w:fill="auto"/>
          </w:tcPr>
          <w:p w14:paraId="41E8189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c</w:t>
            </w:r>
          </w:p>
        </w:tc>
        <w:tc>
          <w:tcPr>
            <w:tcW w:w="1460" w:type="pct"/>
            <w:shd w:val="clear" w:color="auto" w:fill="auto"/>
          </w:tcPr>
          <w:p w14:paraId="00051B34" w14:textId="77777777" w:rsidR="00074872" w:rsidRPr="000D05AE" w:rsidRDefault="00074872" w:rsidP="002B126B">
            <w:pPr>
              <w:contextualSpacing/>
            </w:pPr>
            <w:r w:rsidRPr="000D05AE">
              <w:t>Does anyone else from your household (including domestic helpers) help you with de-feathering?</w:t>
            </w:r>
          </w:p>
        </w:tc>
        <w:tc>
          <w:tcPr>
            <w:tcW w:w="1639" w:type="pct"/>
            <w:shd w:val="clear" w:color="auto" w:fill="auto"/>
          </w:tcPr>
          <w:p w14:paraId="5EF13709" w14:textId="0748A369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6D9475C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8937C20" w14:textId="08B1BA68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D0D9A1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DDD1C40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691B06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3.2d</w:t>
            </w:r>
          </w:p>
          <w:p w14:paraId="1E29EBA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94296B9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A9D195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3.2e if 2.14a=1 otherwise skip to 3.3a</w:t>
            </w:r>
          </w:p>
        </w:tc>
      </w:tr>
      <w:tr w:rsidR="00074872" w:rsidRPr="000D05AE" w14:paraId="0F277872" w14:textId="77777777" w:rsidTr="002B126B">
        <w:tc>
          <w:tcPr>
            <w:tcW w:w="397" w:type="pct"/>
            <w:shd w:val="clear" w:color="auto" w:fill="auto"/>
          </w:tcPr>
          <w:p w14:paraId="7538B52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d</w:t>
            </w:r>
          </w:p>
        </w:tc>
        <w:tc>
          <w:tcPr>
            <w:tcW w:w="1460" w:type="pct"/>
            <w:shd w:val="clear" w:color="auto" w:fill="auto"/>
          </w:tcPr>
          <w:p w14:paraId="1B8AB758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33A86F87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5FCB6F99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1A852D75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022D9210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294917E7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7426B336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0BB61B9A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644D9585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0F6E007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A146CFD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CA5C94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20A344F3" w14:textId="77777777" w:rsidTr="002B126B">
        <w:tc>
          <w:tcPr>
            <w:tcW w:w="397" w:type="pct"/>
            <w:shd w:val="clear" w:color="auto" w:fill="auto"/>
          </w:tcPr>
          <w:p w14:paraId="7844641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e</w:t>
            </w:r>
          </w:p>
          <w:p w14:paraId="72C176F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02FCBD4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2.14a=1 </w:t>
            </w:r>
          </w:p>
          <w:p w14:paraId="34F598B8" w14:textId="77777777" w:rsidR="00074872" w:rsidRPr="000D05AE" w:rsidRDefault="00074872" w:rsidP="002B126B">
            <w:pPr>
              <w:contextualSpacing/>
            </w:pPr>
            <w:r w:rsidRPr="000D05AE">
              <w:t>When poultry is de-feathered at the market, do you stand near the stall and watch?</w:t>
            </w:r>
          </w:p>
        </w:tc>
        <w:tc>
          <w:tcPr>
            <w:tcW w:w="1639" w:type="pct"/>
            <w:shd w:val="clear" w:color="auto" w:fill="auto"/>
          </w:tcPr>
          <w:p w14:paraId="4CF09B78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45892628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989A50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08C9E8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5DA9DE6E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58C70FE1" w14:textId="77777777" w:rsidR="00074872" w:rsidRPr="000D05AE" w:rsidRDefault="00074872" w:rsidP="002B126B">
            <w:pPr>
              <w:contextualSpacing/>
              <w:rPr>
                <w:rFonts w:cstheme="minorHAnsi"/>
              </w:rPr>
            </w:pPr>
            <w:r w:rsidRPr="000D05AE">
              <w:rPr>
                <w:rFonts w:cstheme="minorHAnsi"/>
                <w:b/>
              </w:rPr>
              <w:lastRenderedPageBreak/>
              <w:t xml:space="preserve">1. </w:t>
            </w:r>
            <w:r w:rsidRPr="000D05AE">
              <w:rPr>
                <w:rFonts w:cstheme="minorHAnsi"/>
              </w:rPr>
              <w:t>Continue to 3.2f</w:t>
            </w:r>
          </w:p>
          <w:p w14:paraId="67B9167C" w14:textId="77777777" w:rsidR="00074872" w:rsidRPr="000D05AE" w:rsidRDefault="00074872" w:rsidP="002B126B">
            <w:pPr>
              <w:contextualSpacing/>
              <w:rPr>
                <w:rFonts w:cstheme="minorHAnsi"/>
              </w:rPr>
            </w:pPr>
          </w:p>
          <w:p w14:paraId="42A0748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eastAsia="Calibri" w:cs="Arial"/>
                <w:b/>
              </w:rPr>
              <w:t>0/88/99.</w:t>
            </w:r>
            <w:r w:rsidRPr="000D05AE">
              <w:rPr>
                <w:rFonts w:eastAsia="Calibri" w:cs="Arial"/>
              </w:rPr>
              <w:t xml:space="preserve"> Skip to 3.3a</w:t>
            </w:r>
          </w:p>
        </w:tc>
      </w:tr>
      <w:tr w:rsidR="00074872" w:rsidRPr="000D05AE" w14:paraId="0B4DB39E" w14:textId="77777777" w:rsidTr="002B126B">
        <w:tc>
          <w:tcPr>
            <w:tcW w:w="397" w:type="pct"/>
            <w:shd w:val="clear" w:color="auto" w:fill="auto"/>
          </w:tcPr>
          <w:p w14:paraId="3298D2F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2f</w:t>
            </w:r>
          </w:p>
        </w:tc>
        <w:tc>
          <w:tcPr>
            <w:tcW w:w="1460" w:type="pct"/>
            <w:shd w:val="clear" w:color="auto" w:fill="auto"/>
          </w:tcPr>
          <w:p w14:paraId="2BE1A8B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4a=1</w:t>
            </w:r>
          </w:p>
          <w:p w14:paraId="0B1258A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 xml:space="preserve">What tools are usually used for de-feathering at the stall?  </w:t>
            </w:r>
          </w:p>
        </w:tc>
        <w:tc>
          <w:tcPr>
            <w:tcW w:w="1639" w:type="pct"/>
            <w:shd w:val="clear" w:color="auto" w:fill="auto"/>
          </w:tcPr>
          <w:p w14:paraId="59E01F9D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rPr>
                <w:noProof/>
              </w:rPr>
              <w:t>By hand, with poultry not boiled/scalded before</w:t>
            </w:r>
            <w:r w:rsidRPr="000D05AE">
              <w:t>……...</w:t>
            </w:r>
            <w:r w:rsidRPr="000D05AE">
              <w:rPr>
                <w:b/>
              </w:rPr>
              <w:t>1</w:t>
            </w:r>
          </w:p>
          <w:p w14:paraId="0629AA2C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By hand, with poultry boiled/scalded before.......</w:t>
            </w:r>
            <w:r w:rsidRPr="000D05AE">
              <w:t>........</w:t>
            </w:r>
            <w:r w:rsidRPr="000D05AE">
              <w:rPr>
                <w:b/>
              </w:rPr>
              <w:t>2</w:t>
            </w:r>
          </w:p>
          <w:p w14:paraId="07720F30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Uncovered machine, with poultry not boiled/scalded before ................</w:t>
            </w:r>
            <w:r w:rsidRPr="000D05AE">
              <w:rPr>
                <w:b/>
              </w:rPr>
              <w:t>3</w:t>
            </w:r>
          </w:p>
          <w:p w14:paraId="3DBD5691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Uncovered machine, with poultry boiled/scalded before......</w:t>
            </w:r>
            <w:r w:rsidRPr="000D05AE">
              <w:rPr>
                <w:b/>
              </w:rPr>
              <w:t>4</w:t>
            </w:r>
          </w:p>
          <w:p w14:paraId="23AEC002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rPr>
                <w:noProof/>
              </w:rPr>
              <w:t>Covered machine, with poultry boiled/scalded before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5</w:t>
            </w:r>
          </w:p>
          <w:p w14:paraId="0208E393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77</w:t>
            </w:r>
          </w:p>
          <w:p w14:paraId="2A0F1F8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1391619" w14:textId="77777777" w:rsidR="00074872" w:rsidRPr="000D05AE" w:rsidRDefault="00074872" w:rsidP="002B126B">
            <w:pPr>
              <w:contextualSpacing/>
            </w:pPr>
            <w:r w:rsidRPr="000D05AE">
              <w:t>Refuse ................……</w:t>
            </w:r>
            <w:proofErr w:type="gramStart"/>
            <w:r w:rsidRPr="000D05AE">
              <w:t>.....</w:t>
            </w:r>
            <w:proofErr w:type="gramEnd"/>
            <w:r w:rsidRPr="000D05AE">
              <w:t>…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611935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</w:tc>
      </w:tr>
      <w:tr w:rsidR="00074872" w:rsidRPr="000D05AE" w14:paraId="4C719234" w14:textId="77777777" w:rsidTr="002B126B">
        <w:tc>
          <w:tcPr>
            <w:tcW w:w="397" w:type="pct"/>
            <w:shd w:val="clear" w:color="auto" w:fill="auto"/>
          </w:tcPr>
          <w:p w14:paraId="3EF06D6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3a</w:t>
            </w:r>
          </w:p>
        </w:tc>
        <w:tc>
          <w:tcPr>
            <w:tcW w:w="1460" w:type="pct"/>
            <w:shd w:val="clear" w:color="auto" w:fill="auto"/>
          </w:tcPr>
          <w:p w14:paraId="28A2847A" w14:textId="77777777" w:rsidR="00074872" w:rsidRPr="000D05AE" w:rsidRDefault="00074872" w:rsidP="002B126B">
            <w:pPr>
              <w:contextualSpacing/>
            </w:pPr>
            <w:r w:rsidRPr="000D05AE">
              <w:t>Have you personally eviscerated or helped eviscerate poultry in the last year?</w:t>
            </w:r>
          </w:p>
        </w:tc>
        <w:tc>
          <w:tcPr>
            <w:tcW w:w="1639" w:type="pct"/>
            <w:shd w:val="clear" w:color="auto" w:fill="auto"/>
          </w:tcPr>
          <w:p w14:paraId="7DC117A8" w14:textId="2548D14B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3B571F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2E27E08" w14:textId="7591F5D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609B64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DA26C35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B1DD96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3.3b</w:t>
            </w:r>
          </w:p>
          <w:p w14:paraId="33298448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AC48569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03F036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3.3d if 2.14a=1 otherwise skip to 3.4</w:t>
            </w:r>
          </w:p>
        </w:tc>
      </w:tr>
      <w:tr w:rsidR="00074872" w:rsidRPr="000D05AE" w14:paraId="4E7D7D5D" w14:textId="77777777" w:rsidTr="002B126B">
        <w:tc>
          <w:tcPr>
            <w:tcW w:w="397" w:type="pct"/>
            <w:shd w:val="clear" w:color="auto" w:fill="auto"/>
          </w:tcPr>
          <w:p w14:paraId="3C02B94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3b</w:t>
            </w:r>
          </w:p>
        </w:tc>
        <w:tc>
          <w:tcPr>
            <w:tcW w:w="1460" w:type="pct"/>
            <w:shd w:val="clear" w:color="auto" w:fill="auto"/>
          </w:tcPr>
          <w:p w14:paraId="4F8B5B5F" w14:textId="77777777" w:rsidR="00074872" w:rsidRPr="000D05AE" w:rsidRDefault="00074872" w:rsidP="002B126B">
            <w:pPr>
              <w:contextualSpacing/>
            </w:pPr>
            <w:r w:rsidRPr="000D05AE">
              <w:t>Does anyone else from your household (including domestic helpers) help you with eviscerating?</w:t>
            </w:r>
          </w:p>
        </w:tc>
        <w:tc>
          <w:tcPr>
            <w:tcW w:w="1639" w:type="pct"/>
            <w:shd w:val="clear" w:color="auto" w:fill="auto"/>
          </w:tcPr>
          <w:p w14:paraId="303D1F48" w14:textId="14A568ED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3E5E9D8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648D166" w14:textId="7B916A3C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295E5F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BA2DE49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23675E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3.3c</w:t>
            </w:r>
          </w:p>
          <w:p w14:paraId="3E56188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7F7C551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75978D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3.3d if 2.14a=1 otherwise skip to 3.4</w:t>
            </w:r>
          </w:p>
        </w:tc>
      </w:tr>
      <w:tr w:rsidR="00074872" w:rsidRPr="000D05AE" w14:paraId="3767000C" w14:textId="77777777" w:rsidTr="002B126B">
        <w:tc>
          <w:tcPr>
            <w:tcW w:w="397" w:type="pct"/>
            <w:shd w:val="clear" w:color="auto" w:fill="auto"/>
          </w:tcPr>
          <w:p w14:paraId="3F3F278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3c</w:t>
            </w:r>
          </w:p>
        </w:tc>
        <w:tc>
          <w:tcPr>
            <w:tcW w:w="1460" w:type="pct"/>
            <w:shd w:val="clear" w:color="auto" w:fill="auto"/>
          </w:tcPr>
          <w:p w14:paraId="74DC88EF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4B7E34AE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43B7DACA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7F516094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6FF30EDD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5A8E334A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1C52733B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221B4DA4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0C7E50B1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64EA4E0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BC10199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666F8E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3E0F7D86" w14:textId="77777777" w:rsidTr="002B126B">
        <w:tc>
          <w:tcPr>
            <w:tcW w:w="397" w:type="pct"/>
            <w:shd w:val="clear" w:color="auto" w:fill="auto"/>
          </w:tcPr>
          <w:p w14:paraId="05798F3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3d</w:t>
            </w:r>
          </w:p>
          <w:p w14:paraId="23774BE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60" w:type="pct"/>
            <w:shd w:val="clear" w:color="auto" w:fill="auto"/>
          </w:tcPr>
          <w:p w14:paraId="32A7B57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2.14a=1 </w:t>
            </w:r>
          </w:p>
          <w:p w14:paraId="66EA2458" w14:textId="77777777" w:rsidR="00074872" w:rsidRPr="000D05AE" w:rsidRDefault="00074872" w:rsidP="002B126B">
            <w:pPr>
              <w:contextualSpacing/>
            </w:pPr>
            <w:r w:rsidRPr="000D05AE">
              <w:t>When poultry is eviscerated at the market, do you stand near the stall and watch?</w:t>
            </w:r>
          </w:p>
        </w:tc>
        <w:tc>
          <w:tcPr>
            <w:tcW w:w="1639" w:type="pct"/>
            <w:shd w:val="clear" w:color="auto" w:fill="auto"/>
          </w:tcPr>
          <w:p w14:paraId="3F813D0E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C1009F1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E5A43C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7E82D33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411ABEA4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504" w:type="pct"/>
            <w:shd w:val="clear" w:color="auto" w:fill="auto"/>
          </w:tcPr>
          <w:p w14:paraId="3A106D80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  <w:p w14:paraId="23458BC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3C0FE0B9" w14:textId="77777777" w:rsidTr="002B126B">
        <w:tc>
          <w:tcPr>
            <w:tcW w:w="397" w:type="pct"/>
            <w:shd w:val="clear" w:color="auto" w:fill="auto"/>
          </w:tcPr>
          <w:p w14:paraId="734F54A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4a</w:t>
            </w:r>
          </w:p>
        </w:tc>
        <w:tc>
          <w:tcPr>
            <w:tcW w:w="1460" w:type="pct"/>
            <w:shd w:val="clear" w:color="auto" w:fill="auto"/>
          </w:tcPr>
          <w:p w14:paraId="45701FE7" w14:textId="77777777" w:rsidR="00074872" w:rsidRPr="000D05AE" w:rsidRDefault="00074872" w:rsidP="002B126B">
            <w:pPr>
              <w:contextualSpacing/>
            </w:pPr>
            <w:r w:rsidRPr="000D05AE">
              <w:t>Have you personally cut poultry into pieces or helped cut poultry into pieces in the last year?</w:t>
            </w:r>
          </w:p>
        </w:tc>
        <w:tc>
          <w:tcPr>
            <w:tcW w:w="1639" w:type="pct"/>
            <w:shd w:val="clear" w:color="auto" w:fill="auto"/>
          </w:tcPr>
          <w:p w14:paraId="7984BD74" w14:textId="28B6F995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464F17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F914D68" w14:textId="0E91866C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453788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142D204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B7FC589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3.4b</w:t>
            </w:r>
          </w:p>
          <w:p w14:paraId="5FC9E9C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019EB9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D70664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 xml:space="preserve">0/88/99. </w:t>
            </w:r>
            <w:r w:rsidRPr="000D05AE">
              <w:rPr>
                <w:rFonts w:ascii="Calibri" w:eastAsia="Calibri" w:hAnsi="Calibri" w:cs="Arial"/>
              </w:rPr>
              <w:t>Skip to Section 4</w:t>
            </w:r>
          </w:p>
        </w:tc>
      </w:tr>
      <w:tr w:rsidR="00074872" w:rsidRPr="000D05AE" w14:paraId="6E6274F3" w14:textId="77777777" w:rsidTr="002B126B">
        <w:tc>
          <w:tcPr>
            <w:tcW w:w="397" w:type="pct"/>
            <w:shd w:val="clear" w:color="auto" w:fill="auto"/>
          </w:tcPr>
          <w:p w14:paraId="482CDE8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4b</w:t>
            </w:r>
          </w:p>
        </w:tc>
        <w:tc>
          <w:tcPr>
            <w:tcW w:w="1460" w:type="pct"/>
            <w:shd w:val="clear" w:color="auto" w:fill="auto"/>
          </w:tcPr>
          <w:p w14:paraId="7C614877" w14:textId="77777777" w:rsidR="00074872" w:rsidRPr="000D05AE" w:rsidRDefault="00074872" w:rsidP="002B126B">
            <w:pPr>
              <w:contextualSpacing/>
            </w:pPr>
            <w:r w:rsidRPr="000D05AE">
              <w:t>Does anyone else from your household (including domestic helpers) help you with cutting poultry?</w:t>
            </w:r>
          </w:p>
        </w:tc>
        <w:tc>
          <w:tcPr>
            <w:tcW w:w="1639" w:type="pct"/>
            <w:shd w:val="clear" w:color="auto" w:fill="auto"/>
          </w:tcPr>
          <w:p w14:paraId="3B25E741" w14:textId="1BBB014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825835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22CEC44" w14:textId="7FDEA70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07094A3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A032A4C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67A93D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3.4c</w:t>
            </w:r>
          </w:p>
          <w:p w14:paraId="67860D45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CB8076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B01C7F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Section 4</w:t>
            </w:r>
          </w:p>
        </w:tc>
      </w:tr>
      <w:tr w:rsidR="00074872" w:rsidRPr="000D05AE" w14:paraId="31EAA71D" w14:textId="77777777" w:rsidTr="002B126B">
        <w:tc>
          <w:tcPr>
            <w:tcW w:w="397" w:type="pct"/>
            <w:shd w:val="clear" w:color="auto" w:fill="auto"/>
          </w:tcPr>
          <w:p w14:paraId="522D7D0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3.4c</w:t>
            </w:r>
          </w:p>
        </w:tc>
        <w:tc>
          <w:tcPr>
            <w:tcW w:w="1460" w:type="pct"/>
            <w:shd w:val="clear" w:color="auto" w:fill="auto"/>
          </w:tcPr>
          <w:p w14:paraId="362214A4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547E99AA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17D9F08B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1EEDB98C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20F3FA6A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4ADA8415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3C09EFB9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643E5ABB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472B9F8F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6F9512C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4FF4B38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0F569D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</w:tbl>
    <w:p w14:paraId="1219D1FD" w14:textId="77777777" w:rsidR="00074872" w:rsidRPr="000D05AE" w:rsidRDefault="00074872" w:rsidP="00074872">
      <w:pPr>
        <w:contextualSpacing/>
        <w:rPr>
          <w:b/>
          <w:u w:val="single"/>
        </w:rPr>
      </w:pPr>
    </w:p>
    <w:p w14:paraId="03999135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>Section 4. Protective Measures</w:t>
      </w:r>
    </w:p>
    <w:p w14:paraId="35645DDE" w14:textId="77777777" w:rsidR="00074872" w:rsidRPr="000D05AE" w:rsidRDefault="00074872" w:rsidP="00074872">
      <w:pPr>
        <w:contextualSpacing/>
        <w:rPr>
          <w:rFonts w:cs="Arial"/>
          <w:b/>
        </w:rPr>
      </w:pPr>
      <w:r w:rsidRPr="000D05AE">
        <w:rPr>
          <w:rFonts w:cs="Arial"/>
          <w:i/>
        </w:rPr>
        <w:t xml:space="preserve"> “Now, I would like to ask you a few questions about your use of personal protective equipment during poultry handling.”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868"/>
        <w:gridCol w:w="3287"/>
        <w:gridCol w:w="2987"/>
      </w:tblGrid>
      <w:tr w:rsidR="00074872" w:rsidRPr="000D05AE" w14:paraId="50114A0B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6671EFA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44" w:type="pct"/>
            <w:shd w:val="clear" w:color="auto" w:fill="D9D9D9"/>
          </w:tcPr>
          <w:p w14:paraId="3C03C9FC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55" w:type="pct"/>
            <w:shd w:val="clear" w:color="auto" w:fill="D9D9D9"/>
          </w:tcPr>
          <w:p w14:paraId="7868AD19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62C58F24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7E3EE96B" w14:textId="77777777" w:rsidTr="002B126B">
        <w:tc>
          <w:tcPr>
            <w:tcW w:w="397" w:type="pct"/>
            <w:shd w:val="clear" w:color="auto" w:fill="auto"/>
          </w:tcPr>
          <w:p w14:paraId="42526C6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1a</w:t>
            </w:r>
          </w:p>
          <w:p w14:paraId="6F156E2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444" w:type="pct"/>
            <w:shd w:val="clear" w:color="auto" w:fill="auto"/>
          </w:tcPr>
          <w:p w14:paraId="2430AE7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1</w:t>
            </w:r>
          </w:p>
          <w:p w14:paraId="7AA28184" w14:textId="77777777" w:rsidR="00074872" w:rsidRPr="000D05AE" w:rsidRDefault="00074872" w:rsidP="002B126B">
            <w:pPr>
              <w:contextualSpacing/>
            </w:pPr>
            <w:r w:rsidRPr="000D05AE">
              <w:t>After visiting a live poultry market do you take off your shoes before entering the house?</w:t>
            </w:r>
          </w:p>
        </w:tc>
        <w:tc>
          <w:tcPr>
            <w:tcW w:w="1655" w:type="pct"/>
            <w:shd w:val="clear" w:color="auto" w:fill="auto"/>
          </w:tcPr>
          <w:p w14:paraId="474FA72E" w14:textId="702BCD30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5CD5DDC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296AC12" w14:textId="5B6B9B94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953FEA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65C93BA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89BF83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1b</w:t>
            </w:r>
          </w:p>
          <w:p w14:paraId="128F732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440CF12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554B8B5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2</w:t>
            </w:r>
          </w:p>
        </w:tc>
      </w:tr>
      <w:tr w:rsidR="00074872" w:rsidRPr="000D05AE" w14:paraId="35D2AAE4" w14:textId="77777777" w:rsidTr="002B126B">
        <w:tc>
          <w:tcPr>
            <w:tcW w:w="397" w:type="pct"/>
            <w:shd w:val="clear" w:color="auto" w:fill="auto"/>
          </w:tcPr>
          <w:p w14:paraId="4E8D9CC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1b</w:t>
            </w:r>
          </w:p>
        </w:tc>
        <w:tc>
          <w:tcPr>
            <w:tcW w:w="1444" w:type="pct"/>
            <w:shd w:val="clear" w:color="auto" w:fill="auto"/>
          </w:tcPr>
          <w:p w14:paraId="29C3DE73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5A39B40C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72BD1B21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5BC6BAF8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71FFB13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93E146B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DA248E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28B7B223" w14:textId="77777777" w:rsidTr="002B126B">
        <w:tc>
          <w:tcPr>
            <w:tcW w:w="397" w:type="pct"/>
            <w:shd w:val="clear" w:color="auto" w:fill="auto"/>
          </w:tcPr>
          <w:p w14:paraId="6DF2CDC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2a</w:t>
            </w:r>
            <w:r w:rsidRPr="000D05AE">
              <w:rPr>
                <w:rFonts w:ascii="Arial" w:eastAsia="Calibri" w:hAnsi="Arial" w:cs="Arial"/>
                <w:b/>
              </w:rPr>
              <w:t xml:space="preserve"> </w:t>
            </w:r>
          </w:p>
        </w:tc>
        <w:tc>
          <w:tcPr>
            <w:tcW w:w="1444" w:type="pct"/>
            <w:shd w:val="clear" w:color="auto" w:fill="auto"/>
          </w:tcPr>
          <w:p w14:paraId="16CD738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1</w:t>
            </w:r>
          </w:p>
          <w:p w14:paraId="62D513D2" w14:textId="77777777" w:rsidR="00074872" w:rsidRPr="000D05AE" w:rsidRDefault="00074872" w:rsidP="002B126B">
            <w:pPr>
              <w:contextualSpacing/>
            </w:pPr>
            <w:r w:rsidRPr="000D05AE">
              <w:t>After visiting a live poultry market do you wash your hands immediately after returning home?</w:t>
            </w:r>
          </w:p>
        </w:tc>
        <w:tc>
          <w:tcPr>
            <w:tcW w:w="1655" w:type="pct"/>
            <w:shd w:val="clear" w:color="auto" w:fill="auto"/>
          </w:tcPr>
          <w:p w14:paraId="23665813" w14:textId="4A3C6165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84DA340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57C99A1" w14:textId="0971375C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581E84F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5E0AD09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75B04E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2b</w:t>
            </w:r>
          </w:p>
          <w:p w14:paraId="39D86C42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EBE055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AE044A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3</w:t>
            </w:r>
          </w:p>
        </w:tc>
      </w:tr>
      <w:tr w:rsidR="00074872" w:rsidRPr="000D05AE" w14:paraId="041F758E" w14:textId="77777777" w:rsidTr="002B126B">
        <w:tc>
          <w:tcPr>
            <w:tcW w:w="397" w:type="pct"/>
            <w:shd w:val="clear" w:color="auto" w:fill="auto"/>
          </w:tcPr>
          <w:p w14:paraId="2A39A3E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2b</w:t>
            </w:r>
          </w:p>
        </w:tc>
        <w:tc>
          <w:tcPr>
            <w:tcW w:w="1444" w:type="pct"/>
            <w:shd w:val="clear" w:color="auto" w:fill="auto"/>
          </w:tcPr>
          <w:p w14:paraId="0051E828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6143F715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076AD573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lastRenderedPageBreak/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88B3F19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01005CE8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5F8D3F3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5E7D670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</w:p>
          <w:p w14:paraId="1A1A5EC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0B231C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F2CC8C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3FC7AD60" w14:textId="77777777" w:rsidTr="002B126B">
        <w:tc>
          <w:tcPr>
            <w:tcW w:w="397" w:type="pct"/>
            <w:shd w:val="clear" w:color="auto" w:fill="auto"/>
          </w:tcPr>
          <w:p w14:paraId="45ED7FC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4.2c</w:t>
            </w:r>
          </w:p>
        </w:tc>
        <w:tc>
          <w:tcPr>
            <w:tcW w:w="1444" w:type="pct"/>
            <w:shd w:val="clear" w:color="auto" w:fill="auto"/>
          </w:tcPr>
          <w:p w14:paraId="434CFD05" w14:textId="77777777" w:rsidR="00074872" w:rsidRPr="000D05AE" w:rsidRDefault="00074872" w:rsidP="002B126B">
            <w:pPr>
              <w:contextualSpacing/>
            </w:pPr>
            <w:r w:rsidRPr="000D05AE">
              <w:t>Do you use soap when washing your hands?</w:t>
            </w:r>
          </w:p>
        </w:tc>
        <w:tc>
          <w:tcPr>
            <w:tcW w:w="1655" w:type="pct"/>
            <w:shd w:val="clear" w:color="auto" w:fill="auto"/>
          </w:tcPr>
          <w:p w14:paraId="7B9373F7" w14:textId="57658BD4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2D4D20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98B185D" w14:textId="6DB221D3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83260E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FBB8151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75CB14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2d</w:t>
            </w:r>
          </w:p>
          <w:p w14:paraId="2A09DB1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727DE12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F7F400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3</w:t>
            </w:r>
          </w:p>
        </w:tc>
      </w:tr>
      <w:tr w:rsidR="00074872" w:rsidRPr="000D05AE" w14:paraId="33BA4EBE" w14:textId="77777777" w:rsidTr="002B126B">
        <w:tc>
          <w:tcPr>
            <w:tcW w:w="397" w:type="pct"/>
            <w:shd w:val="clear" w:color="auto" w:fill="auto"/>
          </w:tcPr>
          <w:p w14:paraId="6A53002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2d</w:t>
            </w:r>
          </w:p>
        </w:tc>
        <w:tc>
          <w:tcPr>
            <w:tcW w:w="1444" w:type="pct"/>
            <w:shd w:val="clear" w:color="auto" w:fill="auto"/>
          </w:tcPr>
          <w:p w14:paraId="0D390467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5F6A940B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16BE65C8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1535FD5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6902E5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44FAAA2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F51E49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6486026F" w14:textId="77777777" w:rsidTr="002B126B">
        <w:tc>
          <w:tcPr>
            <w:tcW w:w="397" w:type="pct"/>
            <w:shd w:val="clear" w:color="auto" w:fill="auto"/>
          </w:tcPr>
          <w:p w14:paraId="0D6B8E3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3a</w:t>
            </w:r>
            <w:r w:rsidRPr="000D05AE">
              <w:rPr>
                <w:rFonts w:ascii="Arial" w:eastAsia="Calibri" w:hAnsi="Arial" w:cs="Arial"/>
                <w:b/>
              </w:rPr>
              <w:t xml:space="preserve"> </w:t>
            </w:r>
          </w:p>
        </w:tc>
        <w:tc>
          <w:tcPr>
            <w:tcW w:w="1444" w:type="pct"/>
            <w:shd w:val="clear" w:color="auto" w:fill="auto"/>
          </w:tcPr>
          <w:p w14:paraId="723AA5F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>Only if 2.1a =1</w:t>
            </w:r>
          </w:p>
          <w:p w14:paraId="4EFF0A5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t>When visiting live poultry markets do you wear a face mask?</w:t>
            </w:r>
          </w:p>
        </w:tc>
        <w:tc>
          <w:tcPr>
            <w:tcW w:w="1655" w:type="pct"/>
            <w:shd w:val="clear" w:color="auto" w:fill="auto"/>
          </w:tcPr>
          <w:p w14:paraId="293BA7CF" w14:textId="65C88560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0A176A1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7D50F4CC" w14:textId="58B1991A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5CC2F1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538793A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28F6C0F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4.3b</w:t>
            </w:r>
          </w:p>
          <w:p w14:paraId="53312196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EE262C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DF4D46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4</w:t>
            </w:r>
          </w:p>
        </w:tc>
      </w:tr>
      <w:tr w:rsidR="00074872" w:rsidRPr="000D05AE" w14:paraId="1A6B3357" w14:textId="77777777" w:rsidTr="002B126B">
        <w:tc>
          <w:tcPr>
            <w:tcW w:w="397" w:type="pct"/>
            <w:shd w:val="clear" w:color="auto" w:fill="auto"/>
          </w:tcPr>
          <w:p w14:paraId="0418360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3b</w:t>
            </w:r>
          </w:p>
        </w:tc>
        <w:tc>
          <w:tcPr>
            <w:tcW w:w="1444" w:type="pct"/>
            <w:shd w:val="clear" w:color="auto" w:fill="auto"/>
          </w:tcPr>
          <w:p w14:paraId="2FDCFB3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4B9D4212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AFC7A03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72E1BE3F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594C6C2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3DDD1FB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FCD84C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62696B4B" w14:textId="77777777" w:rsidTr="002B126B">
        <w:tc>
          <w:tcPr>
            <w:tcW w:w="397" w:type="pct"/>
            <w:shd w:val="clear" w:color="auto" w:fill="auto"/>
          </w:tcPr>
          <w:p w14:paraId="1D9D45C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</w:t>
            </w:r>
          </w:p>
        </w:tc>
        <w:tc>
          <w:tcPr>
            <w:tcW w:w="1444" w:type="pct"/>
            <w:shd w:val="clear" w:color="auto" w:fill="auto"/>
          </w:tcPr>
          <w:p w14:paraId="358BC85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3.1a=1 </w:t>
            </w:r>
          </w:p>
          <w:p w14:paraId="4E9105D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During poultry slaughtering do you:</w:t>
            </w:r>
          </w:p>
        </w:tc>
        <w:tc>
          <w:tcPr>
            <w:tcW w:w="1655" w:type="pct"/>
            <w:shd w:val="clear" w:color="auto" w:fill="auto"/>
          </w:tcPr>
          <w:p w14:paraId="2C9A2CAD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31B0B05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700E3087" w14:textId="77777777" w:rsidTr="002B126B">
        <w:tc>
          <w:tcPr>
            <w:tcW w:w="397" w:type="pct"/>
            <w:shd w:val="clear" w:color="auto" w:fill="auto"/>
          </w:tcPr>
          <w:p w14:paraId="014601D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</w:rPr>
              <w:t>4.4a</w:t>
            </w:r>
          </w:p>
        </w:tc>
        <w:tc>
          <w:tcPr>
            <w:tcW w:w="1444" w:type="pct"/>
            <w:shd w:val="clear" w:color="auto" w:fill="auto"/>
          </w:tcPr>
          <w:p w14:paraId="75C1C75B" w14:textId="77777777" w:rsidR="00074872" w:rsidRPr="000D05AE" w:rsidRDefault="00074872" w:rsidP="002B126B">
            <w:pPr>
              <w:contextualSpacing/>
            </w:pPr>
            <w:r w:rsidRPr="000D05AE">
              <w:t>wear gloves?</w:t>
            </w:r>
          </w:p>
        </w:tc>
        <w:tc>
          <w:tcPr>
            <w:tcW w:w="1655" w:type="pct"/>
            <w:shd w:val="clear" w:color="auto" w:fill="auto"/>
          </w:tcPr>
          <w:p w14:paraId="2609F2FC" w14:textId="304B637F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6BB7567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093D1AD" w14:textId="5734CBF0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1DFAAD9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CAA07DE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1FCC2F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.</w:t>
            </w:r>
            <w:r w:rsidRPr="000D05AE">
              <w:rPr>
                <w:rFonts w:ascii="Calibri" w:hAnsi="Calibri" w:cstheme="minorHAnsi"/>
                <w:bCs/>
              </w:rPr>
              <w:t xml:space="preserve"> Continue to 4.4b</w:t>
            </w:r>
          </w:p>
          <w:p w14:paraId="78D05D1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C91042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258B46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4c</w:t>
            </w:r>
          </w:p>
        </w:tc>
      </w:tr>
      <w:tr w:rsidR="00074872" w:rsidRPr="000D05AE" w14:paraId="127498D3" w14:textId="77777777" w:rsidTr="002B126B">
        <w:tc>
          <w:tcPr>
            <w:tcW w:w="397" w:type="pct"/>
            <w:shd w:val="clear" w:color="auto" w:fill="auto"/>
          </w:tcPr>
          <w:p w14:paraId="6B68AC1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b</w:t>
            </w:r>
          </w:p>
        </w:tc>
        <w:tc>
          <w:tcPr>
            <w:tcW w:w="1444" w:type="pct"/>
            <w:shd w:val="clear" w:color="auto" w:fill="auto"/>
          </w:tcPr>
          <w:p w14:paraId="299E004A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2D7DD0F4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4EC5F1B6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1AD6C17D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3BC9A13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13B9047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51ADBF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4A49A952" w14:textId="77777777" w:rsidTr="002B126B">
        <w:tc>
          <w:tcPr>
            <w:tcW w:w="397" w:type="pct"/>
            <w:shd w:val="clear" w:color="auto" w:fill="auto"/>
          </w:tcPr>
          <w:p w14:paraId="1E179C3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c</w:t>
            </w:r>
          </w:p>
        </w:tc>
        <w:tc>
          <w:tcPr>
            <w:tcW w:w="1444" w:type="pct"/>
            <w:shd w:val="clear" w:color="auto" w:fill="auto"/>
          </w:tcPr>
          <w:p w14:paraId="0ACFA67F" w14:textId="77777777" w:rsidR="00074872" w:rsidRPr="000D05AE" w:rsidRDefault="00074872" w:rsidP="002B126B">
            <w:pPr>
              <w:contextualSpacing/>
            </w:pPr>
            <w:r w:rsidRPr="000D05AE">
              <w:t>wear a face mask?</w:t>
            </w:r>
          </w:p>
        </w:tc>
        <w:tc>
          <w:tcPr>
            <w:tcW w:w="1655" w:type="pct"/>
            <w:shd w:val="clear" w:color="auto" w:fill="auto"/>
          </w:tcPr>
          <w:p w14:paraId="5B330D6F" w14:textId="232D823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097371C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42A1A91" w14:textId="1F8096FF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E4A0E0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A083AB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8C07BB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4d</w:t>
            </w:r>
          </w:p>
          <w:p w14:paraId="2B57903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943B125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4EFB04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4e</w:t>
            </w:r>
          </w:p>
        </w:tc>
      </w:tr>
      <w:tr w:rsidR="00074872" w:rsidRPr="000D05AE" w14:paraId="17C9C918" w14:textId="77777777" w:rsidTr="002B126B">
        <w:tc>
          <w:tcPr>
            <w:tcW w:w="397" w:type="pct"/>
            <w:shd w:val="clear" w:color="auto" w:fill="auto"/>
          </w:tcPr>
          <w:p w14:paraId="06F1845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d</w:t>
            </w:r>
          </w:p>
        </w:tc>
        <w:tc>
          <w:tcPr>
            <w:tcW w:w="1444" w:type="pct"/>
            <w:shd w:val="clear" w:color="auto" w:fill="auto"/>
          </w:tcPr>
          <w:p w14:paraId="7A6F8187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22C91C85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1857D331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7C4DAD1A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4AF6C863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872673C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7EF70D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11EF33C0" w14:textId="77777777" w:rsidTr="002B126B">
        <w:tc>
          <w:tcPr>
            <w:tcW w:w="397" w:type="pct"/>
            <w:shd w:val="clear" w:color="auto" w:fill="auto"/>
          </w:tcPr>
          <w:p w14:paraId="33346C6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e</w:t>
            </w:r>
          </w:p>
        </w:tc>
        <w:tc>
          <w:tcPr>
            <w:tcW w:w="1444" w:type="pct"/>
            <w:shd w:val="clear" w:color="auto" w:fill="auto"/>
          </w:tcPr>
          <w:p w14:paraId="7D2F2DE3" w14:textId="77777777" w:rsidR="00074872" w:rsidRPr="000D05AE" w:rsidRDefault="00074872" w:rsidP="002B126B">
            <w:pPr>
              <w:contextualSpacing/>
            </w:pPr>
            <w:r w:rsidRPr="000D05AE">
              <w:t>wear an apron?</w:t>
            </w:r>
          </w:p>
        </w:tc>
        <w:tc>
          <w:tcPr>
            <w:tcW w:w="1655" w:type="pct"/>
            <w:shd w:val="clear" w:color="auto" w:fill="auto"/>
          </w:tcPr>
          <w:p w14:paraId="16005D72" w14:textId="23E84534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70D9B2F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0071977" w14:textId="20B3A69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B68B75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B4E0E3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C83779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4f</w:t>
            </w:r>
          </w:p>
          <w:p w14:paraId="1A8FDD7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C309AAB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FAA439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4g</w:t>
            </w:r>
          </w:p>
        </w:tc>
      </w:tr>
      <w:tr w:rsidR="00074872" w:rsidRPr="000D05AE" w14:paraId="7F904ED4" w14:textId="77777777" w:rsidTr="002B126B">
        <w:tc>
          <w:tcPr>
            <w:tcW w:w="397" w:type="pct"/>
            <w:shd w:val="clear" w:color="auto" w:fill="auto"/>
          </w:tcPr>
          <w:p w14:paraId="20A0FBF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f</w:t>
            </w:r>
          </w:p>
        </w:tc>
        <w:tc>
          <w:tcPr>
            <w:tcW w:w="1444" w:type="pct"/>
            <w:shd w:val="clear" w:color="auto" w:fill="auto"/>
          </w:tcPr>
          <w:p w14:paraId="5AEEAA1D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1100F8A6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D4FB12C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54CE005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13ADD3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A4424D9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3466B5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152BCC64" w14:textId="77777777" w:rsidTr="002B126B">
        <w:tc>
          <w:tcPr>
            <w:tcW w:w="397" w:type="pct"/>
            <w:shd w:val="clear" w:color="auto" w:fill="auto"/>
          </w:tcPr>
          <w:p w14:paraId="5E2D08A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g</w:t>
            </w:r>
          </w:p>
        </w:tc>
        <w:tc>
          <w:tcPr>
            <w:tcW w:w="1444" w:type="pct"/>
            <w:shd w:val="clear" w:color="auto" w:fill="auto"/>
          </w:tcPr>
          <w:p w14:paraId="00B1252B" w14:textId="77777777" w:rsidR="00074872" w:rsidRPr="000D05AE" w:rsidRDefault="00074872" w:rsidP="002B126B">
            <w:pPr>
              <w:contextualSpacing/>
            </w:pPr>
            <w:r w:rsidRPr="000D05AE">
              <w:t>wash your hands after?</w:t>
            </w:r>
          </w:p>
        </w:tc>
        <w:tc>
          <w:tcPr>
            <w:tcW w:w="1655" w:type="pct"/>
            <w:shd w:val="clear" w:color="auto" w:fill="auto"/>
          </w:tcPr>
          <w:p w14:paraId="26EB8ED5" w14:textId="6A0EBDC8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5D33B4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396C79D" w14:textId="270AF2BB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4A748A88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3F35B98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A0DCE6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4h</w:t>
            </w:r>
          </w:p>
          <w:p w14:paraId="5EB42CB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125615F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215460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5</w:t>
            </w:r>
          </w:p>
        </w:tc>
      </w:tr>
      <w:tr w:rsidR="00074872" w:rsidRPr="000D05AE" w14:paraId="33C9D997" w14:textId="77777777" w:rsidTr="002B126B">
        <w:tc>
          <w:tcPr>
            <w:tcW w:w="397" w:type="pct"/>
            <w:shd w:val="clear" w:color="auto" w:fill="auto"/>
          </w:tcPr>
          <w:p w14:paraId="4C4CD00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h</w:t>
            </w:r>
          </w:p>
        </w:tc>
        <w:tc>
          <w:tcPr>
            <w:tcW w:w="1444" w:type="pct"/>
            <w:shd w:val="clear" w:color="auto" w:fill="auto"/>
          </w:tcPr>
          <w:p w14:paraId="39D46844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24B0D17F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2E61B1FB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74F5B08A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0828D7B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B7A5829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F950AB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26917824" w14:textId="77777777" w:rsidTr="002B126B">
        <w:tc>
          <w:tcPr>
            <w:tcW w:w="397" w:type="pct"/>
            <w:shd w:val="clear" w:color="auto" w:fill="auto"/>
          </w:tcPr>
          <w:p w14:paraId="61AD430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i</w:t>
            </w:r>
          </w:p>
        </w:tc>
        <w:tc>
          <w:tcPr>
            <w:tcW w:w="1444" w:type="pct"/>
            <w:shd w:val="clear" w:color="auto" w:fill="auto"/>
          </w:tcPr>
          <w:p w14:paraId="4EF16731" w14:textId="77777777" w:rsidR="00074872" w:rsidRPr="000D05AE" w:rsidRDefault="00074872" w:rsidP="002B126B">
            <w:pPr>
              <w:contextualSpacing/>
            </w:pPr>
            <w:r w:rsidRPr="000D05AE">
              <w:t>Use soap when washing your hands?</w:t>
            </w:r>
          </w:p>
        </w:tc>
        <w:tc>
          <w:tcPr>
            <w:tcW w:w="1655" w:type="pct"/>
            <w:shd w:val="clear" w:color="auto" w:fill="auto"/>
          </w:tcPr>
          <w:p w14:paraId="1E10A21D" w14:textId="5293974B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F27E7CE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8F4CFA9" w14:textId="031FF8D5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2CF49C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54D5645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2F350C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4j</w:t>
            </w:r>
          </w:p>
          <w:p w14:paraId="4B6EFFF1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7C5DA0F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EF5CBA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5</w:t>
            </w:r>
          </w:p>
        </w:tc>
      </w:tr>
      <w:tr w:rsidR="00074872" w:rsidRPr="000D05AE" w14:paraId="55F2CD16" w14:textId="77777777" w:rsidTr="002B126B">
        <w:tc>
          <w:tcPr>
            <w:tcW w:w="397" w:type="pct"/>
            <w:shd w:val="clear" w:color="auto" w:fill="auto"/>
          </w:tcPr>
          <w:p w14:paraId="35BACDB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4j</w:t>
            </w:r>
          </w:p>
        </w:tc>
        <w:tc>
          <w:tcPr>
            <w:tcW w:w="1444" w:type="pct"/>
            <w:shd w:val="clear" w:color="auto" w:fill="auto"/>
          </w:tcPr>
          <w:p w14:paraId="5A7236F3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6AB2E9D5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CC17D3F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55EED72A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46C15B1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2CFA233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28E3E2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657C8336" w14:textId="77777777" w:rsidTr="002B126B">
        <w:tc>
          <w:tcPr>
            <w:tcW w:w="397" w:type="pct"/>
            <w:shd w:val="clear" w:color="auto" w:fill="auto"/>
          </w:tcPr>
          <w:p w14:paraId="5EB2A60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1444" w:type="pct"/>
            <w:shd w:val="clear" w:color="auto" w:fill="auto"/>
          </w:tcPr>
          <w:p w14:paraId="069816A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3.2a=1 </w:t>
            </w:r>
          </w:p>
          <w:p w14:paraId="13A9389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t>During poultry de-feathering do you:</w:t>
            </w:r>
          </w:p>
        </w:tc>
        <w:tc>
          <w:tcPr>
            <w:tcW w:w="1655" w:type="pct"/>
            <w:shd w:val="clear" w:color="auto" w:fill="auto"/>
          </w:tcPr>
          <w:p w14:paraId="5DEDD139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0780710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08EBFC90" w14:textId="77777777" w:rsidTr="002B126B">
        <w:tc>
          <w:tcPr>
            <w:tcW w:w="397" w:type="pct"/>
            <w:shd w:val="clear" w:color="auto" w:fill="auto"/>
          </w:tcPr>
          <w:p w14:paraId="74C2A9D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a</w:t>
            </w:r>
          </w:p>
        </w:tc>
        <w:tc>
          <w:tcPr>
            <w:tcW w:w="1444" w:type="pct"/>
            <w:shd w:val="clear" w:color="auto" w:fill="auto"/>
          </w:tcPr>
          <w:p w14:paraId="6AFBC87E" w14:textId="77777777" w:rsidR="00074872" w:rsidRPr="000D05AE" w:rsidRDefault="00074872" w:rsidP="002B126B">
            <w:pPr>
              <w:contextualSpacing/>
            </w:pPr>
            <w:r w:rsidRPr="000D05AE">
              <w:t>wear gloves?</w:t>
            </w:r>
          </w:p>
        </w:tc>
        <w:tc>
          <w:tcPr>
            <w:tcW w:w="1655" w:type="pct"/>
            <w:shd w:val="clear" w:color="auto" w:fill="auto"/>
          </w:tcPr>
          <w:p w14:paraId="58478CF9" w14:textId="7C99BC05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4BF80865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566DFAA" w14:textId="30CF184F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569F2F7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3ED80C3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971951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5b</w:t>
            </w:r>
          </w:p>
          <w:p w14:paraId="5570EAB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7EA69FD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6F10F7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5c</w:t>
            </w:r>
          </w:p>
        </w:tc>
      </w:tr>
      <w:tr w:rsidR="00074872" w:rsidRPr="000D05AE" w14:paraId="25AC622B" w14:textId="77777777" w:rsidTr="002B126B">
        <w:tc>
          <w:tcPr>
            <w:tcW w:w="397" w:type="pct"/>
            <w:shd w:val="clear" w:color="auto" w:fill="auto"/>
          </w:tcPr>
          <w:p w14:paraId="6044E51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b</w:t>
            </w:r>
          </w:p>
        </w:tc>
        <w:tc>
          <w:tcPr>
            <w:tcW w:w="1444" w:type="pct"/>
            <w:shd w:val="clear" w:color="auto" w:fill="auto"/>
          </w:tcPr>
          <w:p w14:paraId="4E15C02E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337A8538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7E558D62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331DD2DA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A2EBE8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E50FA65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3A2BFF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6E246B7C" w14:textId="77777777" w:rsidTr="002B126B">
        <w:tc>
          <w:tcPr>
            <w:tcW w:w="397" w:type="pct"/>
            <w:shd w:val="clear" w:color="auto" w:fill="auto"/>
          </w:tcPr>
          <w:p w14:paraId="613EDED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c</w:t>
            </w:r>
          </w:p>
        </w:tc>
        <w:tc>
          <w:tcPr>
            <w:tcW w:w="1444" w:type="pct"/>
            <w:shd w:val="clear" w:color="auto" w:fill="auto"/>
          </w:tcPr>
          <w:p w14:paraId="43F8BCEB" w14:textId="77777777" w:rsidR="00074872" w:rsidRPr="000D05AE" w:rsidRDefault="00074872" w:rsidP="002B126B">
            <w:pPr>
              <w:contextualSpacing/>
            </w:pPr>
            <w:r w:rsidRPr="000D05AE">
              <w:t>wear a face mask?</w:t>
            </w:r>
          </w:p>
        </w:tc>
        <w:tc>
          <w:tcPr>
            <w:tcW w:w="1655" w:type="pct"/>
            <w:shd w:val="clear" w:color="auto" w:fill="auto"/>
          </w:tcPr>
          <w:p w14:paraId="38746E25" w14:textId="13E46F49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5B2550F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5761591" w14:textId="3D8DFC2A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E260B7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493432E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084F8D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5d</w:t>
            </w:r>
          </w:p>
          <w:p w14:paraId="584BA56D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916257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1A7D1B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5e</w:t>
            </w:r>
          </w:p>
        </w:tc>
      </w:tr>
      <w:tr w:rsidR="00074872" w:rsidRPr="000D05AE" w14:paraId="39014889" w14:textId="77777777" w:rsidTr="002B126B">
        <w:tc>
          <w:tcPr>
            <w:tcW w:w="397" w:type="pct"/>
            <w:shd w:val="clear" w:color="auto" w:fill="auto"/>
          </w:tcPr>
          <w:p w14:paraId="063C5B6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d</w:t>
            </w:r>
          </w:p>
        </w:tc>
        <w:tc>
          <w:tcPr>
            <w:tcW w:w="1444" w:type="pct"/>
            <w:shd w:val="clear" w:color="auto" w:fill="auto"/>
          </w:tcPr>
          <w:p w14:paraId="548A37EF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55909F4B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283BE76D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1D29F8A5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6E34A6A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4EB721F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785F47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1316BEA4" w14:textId="77777777" w:rsidTr="002B126B">
        <w:tc>
          <w:tcPr>
            <w:tcW w:w="397" w:type="pct"/>
            <w:shd w:val="clear" w:color="auto" w:fill="auto"/>
          </w:tcPr>
          <w:p w14:paraId="0148838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e</w:t>
            </w:r>
          </w:p>
        </w:tc>
        <w:tc>
          <w:tcPr>
            <w:tcW w:w="1444" w:type="pct"/>
            <w:shd w:val="clear" w:color="auto" w:fill="auto"/>
          </w:tcPr>
          <w:p w14:paraId="55EB21D1" w14:textId="77777777" w:rsidR="00074872" w:rsidRPr="000D05AE" w:rsidRDefault="00074872" w:rsidP="002B126B">
            <w:pPr>
              <w:contextualSpacing/>
            </w:pPr>
            <w:r w:rsidRPr="000D05AE">
              <w:t>wear an apron?</w:t>
            </w:r>
          </w:p>
        </w:tc>
        <w:tc>
          <w:tcPr>
            <w:tcW w:w="1655" w:type="pct"/>
            <w:shd w:val="clear" w:color="auto" w:fill="auto"/>
          </w:tcPr>
          <w:p w14:paraId="387D4337" w14:textId="0B0FBD63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88876B0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663E1261" w14:textId="75E1488B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76540846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0CE5AFF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7859BF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5f</w:t>
            </w:r>
          </w:p>
          <w:p w14:paraId="3BBD167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013B4D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F0E4FC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5g</w:t>
            </w:r>
          </w:p>
        </w:tc>
      </w:tr>
      <w:tr w:rsidR="00074872" w:rsidRPr="000D05AE" w14:paraId="7240DB9D" w14:textId="77777777" w:rsidTr="002B126B">
        <w:tc>
          <w:tcPr>
            <w:tcW w:w="397" w:type="pct"/>
            <w:shd w:val="clear" w:color="auto" w:fill="auto"/>
          </w:tcPr>
          <w:p w14:paraId="6A9C421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f</w:t>
            </w:r>
          </w:p>
        </w:tc>
        <w:tc>
          <w:tcPr>
            <w:tcW w:w="1444" w:type="pct"/>
            <w:shd w:val="clear" w:color="auto" w:fill="auto"/>
          </w:tcPr>
          <w:p w14:paraId="07A136A5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4EB9FED4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5071EF45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3DF50541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7BD76A9F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2225811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A9932D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7453E0CB" w14:textId="77777777" w:rsidTr="002B126B">
        <w:tc>
          <w:tcPr>
            <w:tcW w:w="397" w:type="pct"/>
            <w:shd w:val="clear" w:color="auto" w:fill="auto"/>
          </w:tcPr>
          <w:p w14:paraId="3D3610F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g</w:t>
            </w:r>
          </w:p>
        </w:tc>
        <w:tc>
          <w:tcPr>
            <w:tcW w:w="1444" w:type="pct"/>
            <w:shd w:val="clear" w:color="auto" w:fill="auto"/>
          </w:tcPr>
          <w:p w14:paraId="5E36BCF5" w14:textId="77777777" w:rsidR="00074872" w:rsidRPr="000D05AE" w:rsidRDefault="00074872" w:rsidP="002B126B">
            <w:pPr>
              <w:contextualSpacing/>
            </w:pPr>
            <w:r w:rsidRPr="000D05AE">
              <w:t>wash your hands after?</w:t>
            </w:r>
          </w:p>
        </w:tc>
        <w:tc>
          <w:tcPr>
            <w:tcW w:w="1655" w:type="pct"/>
            <w:shd w:val="clear" w:color="auto" w:fill="auto"/>
          </w:tcPr>
          <w:p w14:paraId="74FBF74A" w14:textId="10559A6C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14ACE7E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2DE06DF3" w14:textId="5EA8E492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5E6C34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0DDF1B0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D8DD74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5h</w:t>
            </w:r>
          </w:p>
          <w:p w14:paraId="75896568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3044F1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75A755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6</w:t>
            </w:r>
          </w:p>
        </w:tc>
      </w:tr>
      <w:tr w:rsidR="00074872" w:rsidRPr="000D05AE" w14:paraId="557AFE5F" w14:textId="77777777" w:rsidTr="002B126B">
        <w:tc>
          <w:tcPr>
            <w:tcW w:w="397" w:type="pct"/>
            <w:shd w:val="clear" w:color="auto" w:fill="auto"/>
          </w:tcPr>
          <w:p w14:paraId="50E3BE5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h</w:t>
            </w:r>
          </w:p>
        </w:tc>
        <w:tc>
          <w:tcPr>
            <w:tcW w:w="1444" w:type="pct"/>
            <w:shd w:val="clear" w:color="auto" w:fill="auto"/>
          </w:tcPr>
          <w:p w14:paraId="4C08D290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0982AD71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75447455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5E2FC821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6A1D7F8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8B1C984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78C894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78BD0D1E" w14:textId="77777777" w:rsidTr="002B126B">
        <w:trPr>
          <w:trHeight w:val="791"/>
        </w:trPr>
        <w:tc>
          <w:tcPr>
            <w:tcW w:w="397" w:type="pct"/>
            <w:shd w:val="clear" w:color="auto" w:fill="auto"/>
          </w:tcPr>
          <w:p w14:paraId="6A7D685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i</w:t>
            </w:r>
          </w:p>
        </w:tc>
        <w:tc>
          <w:tcPr>
            <w:tcW w:w="1444" w:type="pct"/>
            <w:shd w:val="clear" w:color="auto" w:fill="auto"/>
          </w:tcPr>
          <w:p w14:paraId="6818A5AC" w14:textId="77777777" w:rsidR="00074872" w:rsidRPr="000D05AE" w:rsidRDefault="00074872" w:rsidP="002B126B">
            <w:pPr>
              <w:contextualSpacing/>
            </w:pPr>
            <w:r w:rsidRPr="000D05AE">
              <w:t>Use soap when washing your hands?</w:t>
            </w:r>
          </w:p>
        </w:tc>
        <w:tc>
          <w:tcPr>
            <w:tcW w:w="1655" w:type="pct"/>
            <w:shd w:val="clear" w:color="auto" w:fill="auto"/>
          </w:tcPr>
          <w:p w14:paraId="1498B00C" w14:textId="3F11CB7F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40A679C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D9B8537" w14:textId="28B88BB3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2525D5B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CD445C0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6849A7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5j</w:t>
            </w:r>
          </w:p>
          <w:p w14:paraId="682768AD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4AE7A8B0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43F3AB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6</w:t>
            </w:r>
          </w:p>
        </w:tc>
      </w:tr>
      <w:tr w:rsidR="00074872" w:rsidRPr="000D05AE" w14:paraId="0B6228E2" w14:textId="77777777" w:rsidTr="002B126B">
        <w:trPr>
          <w:trHeight w:val="791"/>
        </w:trPr>
        <w:tc>
          <w:tcPr>
            <w:tcW w:w="397" w:type="pct"/>
            <w:shd w:val="clear" w:color="auto" w:fill="auto"/>
          </w:tcPr>
          <w:p w14:paraId="07AD3B6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5j</w:t>
            </w:r>
          </w:p>
        </w:tc>
        <w:tc>
          <w:tcPr>
            <w:tcW w:w="1444" w:type="pct"/>
            <w:shd w:val="clear" w:color="auto" w:fill="auto"/>
          </w:tcPr>
          <w:p w14:paraId="1BCC8981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10C3DE5A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4535D6EC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3D82E65D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61CC5453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6CBEC7C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83C4650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3019B90A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4FC713F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4.6</w:t>
            </w:r>
          </w:p>
        </w:tc>
        <w:tc>
          <w:tcPr>
            <w:tcW w:w="1444" w:type="pct"/>
            <w:shd w:val="clear" w:color="auto" w:fill="auto"/>
          </w:tcPr>
          <w:p w14:paraId="23557E24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3.3a=1 </w:t>
            </w:r>
          </w:p>
          <w:p w14:paraId="21D4E048" w14:textId="77777777" w:rsidR="00074872" w:rsidRPr="000D05AE" w:rsidRDefault="00074872" w:rsidP="002B126B">
            <w:pPr>
              <w:contextualSpacing/>
            </w:pPr>
            <w:r w:rsidRPr="000D05AE">
              <w:t>During poultry eviscerating do you:</w:t>
            </w:r>
          </w:p>
        </w:tc>
        <w:tc>
          <w:tcPr>
            <w:tcW w:w="1655" w:type="pct"/>
            <w:shd w:val="clear" w:color="auto" w:fill="auto"/>
          </w:tcPr>
          <w:p w14:paraId="7EACDC48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488BA3D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376ED321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65DC7C1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a</w:t>
            </w:r>
          </w:p>
        </w:tc>
        <w:tc>
          <w:tcPr>
            <w:tcW w:w="1444" w:type="pct"/>
            <w:shd w:val="clear" w:color="auto" w:fill="auto"/>
          </w:tcPr>
          <w:p w14:paraId="56924950" w14:textId="77777777" w:rsidR="00074872" w:rsidRPr="000D05AE" w:rsidRDefault="00074872" w:rsidP="002B126B">
            <w:pPr>
              <w:contextualSpacing/>
            </w:pPr>
            <w:r w:rsidRPr="000D05AE">
              <w:t>wear gloves?</w:t>
            </w:r>
          </w:p>
        </w:tc>
        <w:tc>
          <w:tcPr>
            <w:tcW w:w="1655" w:type="pct"/>
            <w:shd w:val="clear" w:color="auto" w:fill="auto"/>
          </w:tcPr>
          <w:p w14:paraId="451367AA" w14:textId="4AD40D38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47CCA4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2693115" w14:textId="440C0A3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88CAEF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8205C38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C7EB62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6b</w:t>
            </w:r>
          </w:p>
          <w:p w14:paraId="741F8A20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7902ED26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050D101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6c</w:t>
            </w:r>
          </w:p>
        </w:tc>
      </w:tr>
      <w:tr w:rsidR="00074872" w:rsidRPr="000D05AE" w14:paraId="5552C2DC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31A6629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b</w:t>
            </w:r>
          </w:p>
        </w:tc>
        <w:tc>
          <w:tcPr>
            <w:tcW w:w="1444" w:type="pct"/>
            <w:shd w:val="clear" w:color="auto" w:fill="auto"/>
          </w:tcPr>
          <w:p w14:paraId="57204B23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0CEF5E3A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55FE88BF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0D0F1A3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0AD2C36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29FCB78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74D8E2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5346EB3E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630A4C35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c</w:t>
            </w:r>
          </w:p>
        </w:tc>
        <w:tc>
          <w:tcPr>
            <w:tcW w:w="1444" w:type="pct"/>
            <w:shd w:val="clear" w:color="auto" w:fill="auto"/>
          </w:tcPr>
          <w:p w14:paraId="1D1A88BD" w14:textId="77777777" w:rsidR="00074872" w:rsidRPr="000D05AE" w:rsidRDefault="00074872" w:rsidP="002B126B">
            <w:pPr>
              <w:contextualSpacing/>
            </w:pPr>
            <w:r w:rsidRPr="000D05AE">
              <w:t>wear a face mask?</w:t>
            </w:r>
          </w:p>
        </w:tc>
        <w:tc>
          <w:tcPr>
            <w:tcW w:w="1655" w:type="pct"/>
            <w:shd w:val="clear" w:color="auto" w:fill="auto"/>
          </w:tcPr>
          <w:p w14:paraId="1DFC7B53" w14:textId="59A5640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A13EF9F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69DCAA1C" w14:textId="1CF0B6E6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5176DE0B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8313F16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44E08D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6d</w:t>
            </w:r>
          </w:p>
          <w:p w14:paraId="70B5A50C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389BD4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62E8F93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6e</w:t>
            </w:r>
          </w:p>
        </w:tc>
      </w:tr>
      <w:tr w:rsidR="00074872" w:rsidRPr="000D05AE" w14:paraId="0178FCE8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62BB987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d</w:t>
            </w:r>
          </w:p>
        </w:tc>
        <w:tc>
          <w:tcPr>
            <w:tcW w:w="1444" w:type="pct"/>
            <w:shd w:val="clear" w:color="auto" w:fill="auto"/>
          </w:tcPr>
          <w:p w14:paraId="51D5F3FD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17FDFF10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062ECD9A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4C9236AE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204891B9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B0B17E3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3A0235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60C925F6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198AEF28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e</w:t>
            </w:r>
          </w:p>
        </w:tc>
        <w:tc>
          <w:tcPr>
            <w:tcW w:w="1444" w:type="pct"/>
            <w:shd w:val="clear" w:color="auto" w:fill="auto"/>
          </w:tcPr>
          <w:p w14:paraId="02057EB8" w14:textId="77777777" w:rsidR="00074872" w:rsidRPr="000D05AE" w:rsidRDefault="00074872" w:rsidP="002B126B">
            <w:pPr>
              <w:contextualSpacing/>
            </w:pPr>
            <w:r w:rsidRPr="000D05AE">
              <w:t>wear an apron?</w:t>
            </w:r>
          </w:p>
        </w:tc>
        <w:tc>
          <w:tcPr>
            <w:tcW w:w="1655" w:type="pct"/>
            <w:shd w:val="clear" w:color="auto" w:fill="auto"/>
          </w:tcPr>
          <w:p w14:paraId="27DB05C4" w14:textId="38FA5B06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878F2C8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7306A8D3" w14:textId="70340606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18797C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9D5BB54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78054C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6f</w:t>
            </w:r>
          </w:p>
          <w:p w14:paraId="6141A9F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F2247B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512703C9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6g</w:t>
            </w:r>
          </w:p>
        </w:tc>
      </w:tr>
      <w:tr w:rsidR="00074872" w:rsidRPr="000D05AE" w14:paraId="02796DA0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1FC2367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f</w:t>
            </w:r>
          </w:p>
        </w:tc>
        <w:tc>
          <w:tcPr>
            <w:tcW w:w="1444" w:type="pct"/>
            <w:shd w:val="clear" w:color="auto" w:fill="auto"/>
          </w:tcPr>
          <w:p w14:paraId="78AF725A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7DC2D6B6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36B3F33D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30872D06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4CD70C0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0F65CDC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65553B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22ED63D4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076F33F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g</w:t>
            </w:r>
          </w:p>
        </w:tc>
        <w:tc>
          <w:tcPr>
            <w:tcW w:w="1444" w:type="pct"/>
            <w:shd w:val="clear" w:color="auto" w:fill="auto"/>
          </w:tcPr>
          <w:p w14:paraId="502893D2" w14:textId="77777777" w:rsidR="00074872" w:rsidRPr="000D05AE" w:rsidRDefault="00074872" w:rsidP="002B126B">
            <w:pPr>
              <w:contextualSpacing/>
            </w:pPr>
            <w:r w:rsidRPr="000D05AE">
              <w:t>wash your hands after?</w:t>
            </w:r>
          </w:p>
        </w:tc>
        <w:tc>
          <w:tcPr>
            <w:tcW w:w="1655" w:type="pct"/>
            <w:shd w:val="clear" w:color="auto" w:fill="auto"/>
          </w:tcPr>
          <w:p w14:paraId="3FBBC602" w14:textId="16D81968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1A80668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460A88CA" w14:textId="7B535CC1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D2E9263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EB2B41D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8B46F5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6h</w:t>
            </w:r>
          </w:p>
          <w:p w14:paraId="4D2015ED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2F5FD36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11FFF1D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7</w:t>
            </w:r>
          </w:p>
        </w:tc>
      </w:tr>
      <w:tr w:rsidR="00074872" w:rsidRPr="000D05AE" w14:paraId="39FD6DE4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081B81A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h</w:t>
            </w:r>
          </w:p>
        </w:tc>
        <w:tc>
          <w:tcPr>
            <w:tcW w:w="1444" w:type="pct"/>
            <w:shd w:val="clear" w:color="auto" w:fill="auto"/>
          </w:tcPr>
          <w:p w14:paraId="2248A727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58413658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58CEAA21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0B619DDE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3AF1F403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F2AF0ED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D69AC22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0BE636E8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4A6D9FF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4.6i</w:t>
            </w:r>
          </w:p>
        </w:tc>
        <w:tc>
          <w:tcPr>
            <w:tcW w:w="1444" w:type="pct"/>
            <w:shd w:val="clear" w:color="auto" w:fill="auto"/>
          </w:tcPr>
          <w:p w14:paraId="6A9F96C8" w14:textId="77777777" w:rsidR="00074872" w:rsidRPr="000D05AE" w:rsidRDefault="00074872" w:rsidP="002B126B">
            <w:pPr>
              <w:contextualSpacing/>
            </w:pPr>
            <w:r w:rsidRPr="000D05AE">
              <w:t>Use soap when washing your hands?</w:t>
            </w:r>
          </w:p>
        </w:tc>
        <w:tc>
          <w:tcPr>
            <w:tcW w:w="1655" w:type="pct"/>
            <w:shd w:val="clear" w:color="auto" w:fill="auto"/>
          </w:tcPr>
          <w:p w14:paraId="076869C0" w14:textId="481A5E3C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4BAD9E3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E9BE8BE" w14:textId="369E0308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1E3C9A6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5FCA2BC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7FBD20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6j</w:t>
            </w:r>
          </w:p>
          <w:p w14:paraId="32B608B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C789BE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A020E2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7</w:t>
            </w:r>
          </w:p>
        </w:tc>
      </w:tr>
      <w:tr w:rsidR="00074872" w:rsidRPr="000D05AE" w14:paraId="465E4D43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19D5070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6j</w:t>
            </w:r>
          </w:p>
        </w:tc>
        <w:tc>
          <w:tcPr>
            <w:tcW w:w="1444" w:type="pct"/>
            <w:shd w:val="clear" w:color="auto" w:fill="auto"/>
          </w:tcPr>
          <w:p w14:paraId="1C7A3EA1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18C15FBC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4D828072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2866464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18C6150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221E9C4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A11C277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458951C1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2AC6E1C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1444" w:type="pct"/>
            <w:shd w:val="clear" w:color="auto" w:fill="auto"/>
          </w:tcPr>
          <w:p w14:paraId="2ACF577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  <w:b/>
              </w:rPr>
            </w:pPr>
            <w:r w:rsidRPr="000D05AE">
              <w:rPr>
                <w:rFonts w:ascii="Arial" w:eastAsia="Calibri" w:hAnsi="Arial" w:cs="Arial"/>
                <w:b/>
              </w:rPr>
              <w:t xml:space="preserve">Only if 3.4a=1 </w:t>
            </w:r>
          </w:p>
          <w:p w14:paraId="6F5C6752" w14:textId="77777777" w:rsidR="00074872" w:rsidRPr="000D05AE" w:rsidRDefault="00074872" w:rsidP="002B126B">
            <w:pPr>
              <w:contextualSpacing/>
            </w:pPr>
            <w:r w:rsidRPr="000D05AE">
              <w:t>During cutting poultry into pieces do you:</w:t>
            </w:r>
          </w:p>
        </w:tc>
        <w:tc>
          <w:tcPr>
            <w:tcW w:w="1655" w:type="pct"/>
            <w:shd w:val="clear" w:color="auto" w:fill="auto"/>
          </w:tcPr>
          <w:p w14:paraId="46F499DE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504" w:type="pct"/>
            <w:shd w:val="clear" w:color="auto" w:fill="auto"/>
          </w:tcPr>
          <w:p w14:paraId="30BFB4D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34DF66EE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4012350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a</w:t>
            </w:r>
          </w:p>
        </w:tc>
        <w:tc>
          <w:tcPr>
            <w:tcW w:w="1444" w:type="pct"/>
            <w:shd w:val="clear" w:color="auto" w:fill="auto"/>
          </w:tcPr>
          <w:p w14:paraId="158A08B2" w14:textId="77777777" w:rsidR="00074872" w:rsidRPr="000D05AE" w:rsidRDefault="00074872" w:rsidP="002B126B">
            <w:pPr>
              <w:contextualSpacing/>
            </w:pPr>
            <w:r w:rsidRPr="000D05AE">
              <w:t>wear gloves?</w:t>
            </w:r>
          </w:p>
        </w:tc>
        <w:tc>
          <w:tcPr>
            <w:tcW w:w="1655" w:type="pct"/>
            <w:shd w:val="clear" w:color="auto" w:fill="auto"/>
          </w:tcPr>
          <w:p w14:paraId="6B7C4763" w14:textId="66E71E93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9CBA00C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3C7A23C" w14:textId="4B8CD0FB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CA7A24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6094667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CDE914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7b</w:t>
            </w:r>
          </w:p>
          <w:p w14:paraId="0177D239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CC87333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0F868F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</w:t>
            </w:r>
            <w:r w:rsidRPr="000D05AE">
              <w:rPr>
                <w:rFonts w:ascii="Calibri" w:eastAsia="Calibri" w:hAnsi="Calibri" w:cs="Arial"/>
              </w:rPr>
              <w:t>. Skip to 4.7c</w:t>
            </w:r>
          </w:p>
        </w:tc>
      </w:tr>
      <w:tr w:rsidR="00074872" w:rsidRPr="000D05AE" w14:paraId="77B6BF8B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797C8FD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b</w:t>
            </w:r>
          </w:p>
        </w:tc>
        <w:tc>
          <w:tcPr>
            <w:tcW w:w="1444" w:type="pct"/>
            <w:shd w:val="clear" w:color="auto" w:fill="auto"/>
          </w:tcPr>
          <w:p w14:paraId="3AA689EA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22059E04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4C8BC848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298F6147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7C93A29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6D0F409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92EE93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159AECD5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38DF3766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c</w:t>
            </w:r>
          </w:p>
        </w:tc>
        <w:tc>
          <w:tcPr>
            <w:tcW w:w="1444" w:type="pct"/>
            <w:shd w:val="clear" w:color="auto" w:fill="auto"/>
          </w:tcPr>
          <w:p w14:paraId="665D204A" w14:textId="77777777" w:rsidR="00074872" w:rsidRPr="000D05AE" w:rsidRDefault="00074872" w:rsidP="002B126B">
            <w:pPr>
              <w:contextualSpacing/>
            </w:pPr>
            <w:r w:rsidRPr="000D05AE">
              <w:t>wear a face mask?</w:t>
            </w:r>
          </w:p>
        </w:tc>
        <w:tc>
          <w:tcPr>
            <w:tcW w:w="1655" w:type="pct"/>
            <w:shd w:val="clear" w:color="auto" w:fill="auto"/>
          </w:tcPr>
          <w:p w14:paraId="1DACA7BA" w14:textId="743A166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3AB532E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EA2BF8F" w14:textId="73798856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49BC57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6F32B05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9C6088D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7d</w:t>
            </w:r>
          </w:p>
          <w:p w14:paraId="7D42E9B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B0D82F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06674C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7e</w:t>
            </w:r>
          </w:p>
        </w:tc>
      </w:tr>
      <w:tr w:rsidR="00074872" w:rsidRPr="000D05AE" w14:paraId="6919EF3A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737C687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d</w:t>
            </w:r>
          </w:p>
        </w:tc>
        <w:tc>
          <w:tcPr>
            <w:tcW w:w="1444" w:type="pct"/>
            <w:shd w:val="clear" w:color="auto" w:fill="auto"/>
          </w:tcPr>
          <w:p w14:paraId="06C17DB2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47FFD9EC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3D581EC8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78A1B5A5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6EC276B8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55173BF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0D22674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762B7C1A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22FB820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e</w:t>
            </w:r>
          </w:p>
        </w:tc>
        <w:tc>
          <w:tcPr>
            <w:tcW w:w="1444" w:type="pct"/>
            <w:shd w:val="clear" w:color="auto" w:fill="auto"/>
          </w:tcPr>
          <w:p w14:paraId="25B806FC" w14:textId="77777777" w:rsidR="00074872" w:rsidRPr="000D05AE" w:rsidRDefault="00074872" w:rsidP="002B126B">
            <w:pPr>
              <w:contextualSpacing/>
            </w:pPr>
            <w:r w:rsidRPr="000D05AE">
              <w:t>wear an apron?</w:t>
            </w:r>
          </w:p>
        </w:tc>
        <w:tc>
          <w:tcPr>
            <w:tcW w:w="1655" w:type="pct"/>
            <w:shd w:val="clear" w:color="auto" w:fill="auto"/>
          </w:tcPr>
          <w:p w14:paraId="1FF0AD1E" w14:textId="18704A40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F2E1AE2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56CA38C6" w14:textId="26DD283B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6F0FAB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5CE2E53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1D3C75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7f</w:t>
            </w:r>
          </w:p>
          <w:p w14:paraId="449366B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5D85BF6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384CD24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4.7g</w:t>
            </w:r>
          </w:p>
        </w:tc>
      </w:tr>
      <w:tr w:rsidR="00074872" w:rsidRPr="000D05AE" w14:paraId="2FC9F882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7D44E5E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f</w:t>
            </w:r>
          </w:p>
        </w:tc>
        <w:tc>
          <w:tcPr>
            <w:tcW w:w="1444" w:type="pct"/>
            <w:shd w:val="clear" w:color="auto" w:fill="auto"/>
          </w:tcPr>
          <w:p w14:paraId="5733F36E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7F0EA530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FE427A8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1ED256BD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06564A22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766BA0B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AFBFA9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4BBBC346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724F51C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4.7g</w:t>
            </w:r>
          </w:p>
        </w:tc>
        <w:tc>
          <w:tcPr>
            <w:tcW w:w="1444" w:type="pct"/>
            <w:shd w:val="clear" w:color="auto" w:fill="auto"/>
          </w:tcPr>
          <w:p w14:paraId="6801A5EC" w14:textId="77777777" w:rsidR="00074872" w:rsidRPr="000D05AE" w:rsidRDefault="00074872" w:rsidP="002B126B">
            <w:pPr>
              <w:contextualSpacing/>
            </w:pPr>
            <w:r w:rsidRPr="000D05AE">
              <w:t>wash your hands after?</w:t>
            </w:r>
          </w:p>
        </w:tc>
        <w:tc>
          <w:tcPr>
            <w:tcW w:w="1655" w:type="pct"/>
            <w:shd w:val="clear" w:color="auto" w:fill="auto"/>
          </w:tcPr>
          <w:p w14:paraId="22472C2C" w14:textId="0D5D350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F765ADE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1A88CA0C" w14:textId="4BC72B7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CBBE83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FC7F56C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51F049A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7h</w:t>
            </w:r>
          </w:p>
          <w:p w14:paraId="22007604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6BC4AC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008D672C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Section 5</w:t>
            </w:r>
          </w:p>
        </w:tc>
      </w:tr>
      <w:tr w:rsidR="00074872" w:rsidRPr="000D05AE" w14:paraId="26596DE3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7D3F286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h</w:t>
            </w:r>
          </w:p>
        </w:tc>
        <w:tc>
          <w:tcPr>
            <w:tcW w:w="1444" w:type="pct"/>
            <w:shd w:val="clear" w:color="auto" w:fill="auto"/>
          </w:tcPr>
          <w:p w14:paraId="7AFEB449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18575ADE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6A45C459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118A7209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074585B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1283532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E8D85F9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  <w:tr w:rsidR="00074872" w:rsidRPr="000D05AE" w14:paraId="2E675A42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4FD95B6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i</w:t>
            </w:r>
          </w:p>
        </w:tc>
        <w:tc>
          <w:tcPr>
            <w:tcW w:w="1444" w:type="pct"/>
            <w:shd w:val="clear" w:color="auto" w:fill="auto"/>
          </w:tcPr>
          <w:p w14:paraId="60956D1E" w14:textId="77777777" w:rsidR="00074872" w:rsidRPr="000D05AE" w:rsidRDefault="00074872" w:rsidP="002B126B">
            <w:pPr>
              <w:contextualSpacing/>
            </w:pPr>
            <w:r w:rsidRPr="000D05AE">
              <w:t>Use soap when washing your hands?</w:t>
            </w:r>
          </w:p>
        </w:tc>
        <w:tc>
          <w:tcPr>
            <w:tcW w:w="1655" w:type="pct"/>
            <w:shd w:val="clear" w:color="auto" w:fill="auto"/>
          </w:tcPr>
          <w:p w14:paraId="5F87EFCA" w14:textId="32DB9F11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D06F4B1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0EE6221D" w14:textId="2E722E69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2DB77719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260B546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3172B4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/>
                <w:bCs/>
              </w:rPr>
              <w:t>1</w:t>
            </w:r>
            <w:r w:rsidRPr="000D05AE">
              <w:rPr>
                <w:rFonts w:ascii="Calibri" w:hAnsi="Calibri" w:cstheme="minorHAnsi"/>
                <w:bCs/>
              </w:rPr>
              <w:t>. Continue to 4.7j</w:t>
            </w:r>
          </w:p>
          <w:p w14:paraId="2AE4FFF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2E3C7C27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173B158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  <w:r w:rsidRPr="000D05AE">
              <w:rPr>
                <w:rFonts w:ascii="Calibri" w:eastAsia="Calibri" w:hAnsi="Calibri" w:cs="Arial"/>
                <w:b/>
              </w:rPr>
              <w:t>0/88/99.</w:t>
            </w:r>
            <w:r w:rsidRPr="000D05AE">
              <w:rPr>
                <w:rFonts w:ascii="Calibri" w:eastAsia="Calibri" w:hAnsi="Calibri" w:cs="Arial"/>
              </w:rPr>
              <w:t xml:space="preserve"> Skip to Section 5</w:t>
            </w:r>
          </w:p>
        </w:tc>
      </w:tr>
      <w:tr w:rsidR="00074872" w:rsidRPr="000D05AE" w14:paraId="10C25D9F" w14:textId="77777777" w:rsidTr="002B126B">
        <w:trPr>
          <w:trHeight w:val="95"/>
        </w:trPr>
        <w:tc>
          <w:tcPr>
            <w:tcW w:w="397" w:type="pct"/>
            <w:shd w:val="clear" w:color="auto" w:fill="auto"/>
          </w:tcPr>
          <w:p w14:paraId="4DFE4EE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4.7j</w:t>
            </w:r>
          </w:p>
        </w:tc>
        <w:tc>
          <w:tcPr>
            <w:tcW w:w="1444" w:type="pct"/>
            <w:shd w:val="clear" w:color="auto" w:fill="auto"/>
          </w:tcPr>
          <w:p w14:paraId="30268F5F" w14:textId="77777777" w:rsidR="00074872" w:rsidRPr="000D05AE" w:rsidRDefault="00074872" w:rsidP="002B126B">
            <w:pPr>
              <w:contextualSpacing/>
            </w:pPr>
            <w:r w:rsidRPr="000D05AE">
              <w:t>How often do you do that?</w:t>
            </w:r>
          </w:p>
        </w:tc>
        <w:tc>
          <w:tcPr>
            <w:tcW w:w="1655" w:type="pct"/>
            <w:shd w:val="clear" w:color="auto" w:fill="auto"/>
          </w:tcPr>
          <w:p w14:paraId="52570EF8" w14:textId="77777777" w:rsidR="00074872" w:rsidRPr="000D05AE" w:rsidRDefault="00074872" w:rsidP="002B126B">
            <w:pPr>
              <w:contextualSpacing/>
            </w:pPr>
            <w:r w:rsidRPr="000D05AE">
              <w:t>Always ............………...……....</w:t>
            </w:r>
            <w:r w:rsidRPr="000D05AE">
              <w:rPr>
                <w:b/>
              </w:rPr>
              <w:t>1</w:t>
            </w:r>
          </w:p>
          <w:p w14:paraId="70E629AA" w14:textId="77777777" w:rsidR="00074872" w:rsidRPr="000D05AE" w:rsidRDefault="00074872" w:rsidP="002B126B">
            <w:pPr>
              <w:contextualSpacing/>
            </w:pPr>
            <w:proofErr w:type="gramStart"/>
            <w:r w:rsidRPr="000D05AE">
              <w:t>Usually</w:t>
            </w:r>
            <w:proofErr w:type="gramEnd"/>
            <w:r w:rsidRPr="000D05AE">
              <w:t>.................................</w:t>
            </w:r>
            <w:r w:rsidRPr="000D05AE">
              <w:rPr>
                <w:b/>
              </w:rPr>
              <w:t>2</w:t>
            </w:r>
          </w:p>
          <w:p w14:paraId="48D95C56" w14:textId="77777777" w:rsidR="00074872" w:rsidRPr="000D05AE" w:rsidRDefault="00074872" w:rsidP="002B126B">
            <w:pPr>
              <w:contextualSpacing/>
            </w:pPr>
            <w:r w:rsidRPr="000D05AE">
              <w:t>Rarely................................…</w:t>
            </w:r>
            <w:r w:rsidRPr="000D05AE">
              <w:rPr>
                <w:b/>
              </w:rPr>
              <w:t>3</w:t>
            </w:r>
          </w:p>
          <w:p w14:paraId="55B8399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7853FDA" w14:textId="77777777" w:rsidR="00074872" w:rsidRPr="000D05AE" w:rsidRDefault="00074872" w:rsidP="002B126B">
            <w:pPr>
              <w:contextualSpacing/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DEF4F4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/>
                <w:bCs/>
              </w:rPr>
            </w:pPr>
          </w:p>
        </w:tc>
      </w:tr>
    </w:tbl>
    <w:p w14:paraId="0B8E6106" w14:textId="77777777" w:rsidR="00074872" w:rsidRPr="000D05AE" w:rsidRDefault="00074872" w:rsidP="00074872">
      <w:pPr>
        <w:contextualSpacing/>
        <w:rPr>
          <w:rFonts w:ascii="Arial" w:hAnsi="Arial" w:cs="Arial"/>
        </w:rPr>
      </w:pPr>
    </w:p>
    <w:p w14:paraId="702CE8DC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 xml:space="preserve">Section 5. Influenza </w:t>
      </w:r>
    </w:p>
    <w:p w14:paraId="05EE3D48" w14:textId="77777777" w:rsidR="00074872" w:rsidRPr="000D05AE" w:rsidRDefault="00074872" w:rsidP="00074872">
      <w:pPr>
        <w:contextualSpacing/>
        <w:jc w:val="center"/>
        <w:rPr>
          <w:rFonts w:cs="Arial"/>
          <w:b/>
        </w:rPr>
      </w:pPr>
      <w:r w:rsidRPr="000D05AE">
        <w:rPr>
          <w:rFonts w:cs="Arial"/>
          <w:i/>
        </w:rPr>
        <w:t>“Now, I would like to ask you a few questions about your health.”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900"/>
        <w:gridCol w:w="3255"/>
        <w:gridCol w:w="2987"/>
      </w:tblGrid>
      <w:tr w:rsidR="00074872" w:rsidRPr="000D05AE" w14:paraId="4F3A9B6D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1FB1A24A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60" w:type="pct"/>
            <w:shd w:val="clear" w:color="auto" w:fill="D9D9D9"/>
          </w:tcPr>
          <w:p w14:paraId="7CABAE05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39" w:type="pct"/>
            <w:shd w:val="clear" w:color="auto" w:fill="D9D9D9"/>
          </w:tcPr>
          <w:p w14:paraId="613FFE69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6F0FE113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66E100AA" w14:textId="77777777" w:rsidTr="002B126B">
        <w:tc>
          <w:tcPr>
            <w:tcW w:w="397" w:type="pct"/>
            <w:shd w:val="clear" w:color="auto" w:fill="auto"/>
          </w:tcPr>
          <w:p w14:paraId="1669727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1a</w:t>
            </w:r>
          </w:p>
        </w:tc>
        <w:tc>
          <w:tcPr>
            <w:tcW w:w="1460" w:type="pct"/>
            <w:shd w:val="clear" w:color="auto" w:fill="auto"/>
          </w:tcPr>
          <w:p w14:paraId="6658750D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 xml:space="preserve">In the past 10 days, have you had a </w:t>
            </w:r>
            <w:r w:rsidRPr="000D05AE">
              <w:rPr>
                <w:rFonts w:ascii="Calibri" w:hAnsi="Calibri"/>
              </w:rPr>
              <w:t>fever</w:t>
            </w:r>
            <w:r>
              <w:rPr>
                <w:rFonts w:ascii="Calibri" w:hAnsi="Calibri"/>
              </w:rPr>
              <w:t>?</w:t>
            </w:r>
          </w:p>
        </w:tc>
        <w:tc>
          <w:tcPr>
            <w:tcW w:w="1639" w:type="pct"/>
            <w:shd w:val="clear" w:color="auto" w:fill="auto"/>
          </w:tcPr>
          <w:p w14:paraId="6A8F544E" w14:textId="6D6B46D0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7A21359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FCCFD19" w14:textId="47887D24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61671AA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6134879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CD008E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5.1b</w:t>
            </w:r>
          </w:p>
          <w:p w14:paraId="53F22935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0C23C56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/88/99</w:t>
            </w:r>
            <w:r w:rsidRPr="000D05AE">
              <w:rPr>
                <w:rFonts w:ascii="Calibri" w:eastAsia="Times New Roman" w:hAnsi="Calibri" w:cs="Arial"/>
              </w:rPr>
              <w:t>. Skip to 5.4</w:t>
            </w:r>
          </w:p>
          <w:p w14:paraId="5357B5A9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074872" w:rsidRPr="000D05AE" w14:paraId="0EBFB98D" w14:textId="77777777" w:rsidTr="002B126B">
        <w:tc>
          <w:tcPr>
            <w:tcW w:w="397" w:type="pct"/>
            <w:shd w:val="clear" w:color="auto" w:fill="auto"/>
          </w:tcPr>
          <w:p w14:paraId="60E365A7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1b</w:t>
            </w:r>
          </w:p>
        </w:tc>
        <w:tc>
          <w:tcPr>
            <w:tcW w:w="1460" w:type="pct"/>
            <w:shd w:val="clear" w:color="auto" w:fill="auto"/>
          </w:tcPr>
          <w:p w14:paraId="0EBFA717" w14:textId="77777777" w:rsidR="00074872" w:rsidRPr="000D05AE" w:rsidRDefault="00074872" w:rsidP="002B126B">
            <w:pPr>
              <w:contextualSpacing/>
            </w:pPr>
            <w:r w:rsidRPr="000477B2">
              <w:t xml:space="preserve">Was your fever measured at </w:t>
            </w:r>
            <m:oMath>
              <m:r>
                <w:rPr>
                  <w:rFonts w:ascii="Cambria Math" w:hAnsi="Cambria Math"/>
                </w:rPr>
                <m:t xml:space="preserve">≥ </m:t>
              </m:r>
            </m:oMath>
            <w:r w:rsidRPr="000477B2">
              <w:t>100.</w:t>
            </w:r>
            <w:r w:rsidRPr="000477B2">
              <w:rPr>
                <w:rFonts w:ascii="Calibri" w:hAnsi="Calibri"/>
              </w:rPr>
              <w:t>4</w:t>
            </w:r>
            <w:r w:rsidRPr="000477B2">
              <w:rPr>
                <w:rFonts w:ascii="Calibri" w:hAnsi="Calibri" w:cs="Lucida Grande"/>
                <w:color w:val="000000"/>
              </w:rPr>
              <w:t>°F?</w:t>
            </w:r>
          </w:p>
        </w:tc>
        <w:tc>
          <w:tcPr>
            <w:tcW w:w="1639" w:type="pct"/>
            <w:shd w:val="clear" w:color="auto" w:fill="auto"/>
          </w:tcPr>
          <w:p w14:paraId="6979D4A6" w14:textId="77777777" w:rsidR="00074872" w:rsidRPr="000477B2" w:rsidRDefault="00074872" w:rsidP="002B126B">
            <w:pPr>
              <w:contextualSpacing/>
            </w:pPr>
            <w:r w:rsidRPr="000477B2">
              <w:t>Yes ………...…………</w:t>
            </w:r>
            <w:proofErr w:type="gramStart"/>
            <w:r w:rsidRPr="000477B2">
              <w:t>.....</w:t>
            </w:r>
            <w:proofErr w:type="gramEnd"/>
            <w:r w:rsidRPr="000477B2">
              <w:t>….....</w:t>
            </w:r>
            <w:r w:rsidRPr="000477B2">
              <w:rPr>
                <w:b/>
              </w:rPr>
              <w:t>1</w:t>
            </w:r>
          </w:p>
          <w:p w14:paraId="01DFE676" w14:textId="77777777" w:rsidR="00074872" w:rsidRDefault="00074872" w:rsidP="002B126B">
            <w:pPr>
              <w:tabs>
                <w:tab w:val="left" w:pos="4500"/>
              </w:tabs>
              <w:contextualSpacing/>
              <w:rPr>
                <w:b/>
              </w:rPr>
            </w:pPr>
            <w:r w:rsidRPr="000477B2">
              <w:t>No ……..............................</w:t>
            </w:r>
            <w:r w:rsidRPr="000477B2">
              <w:rPr>
                <w:b/>
              </w:rPr>
              <w:t>0</w:t>
            </w:r>
          </w:p>
          <w:p w14:paraId="0598DD8A" w14:textId="77777777" w:rsidR="00074872" w:rsidRDefault="00074872" w:rsidP="002B126B">
            <w:pPr>
              <w:tabs>
                <w:tab w:val="left" w:pos="4500"/>
              </w:tabs>
              <w:contextualSpacing/>
            </w:pPr>
          </w:p>
          <w:p w14:paraId="5477B21A" w14:textId="77777777" w:rsidR="00074872" w:rsidRPr="00211FB7" w:rsidRDefault="00074872" w:rsidP="002B126B">
            <w:pPr>
              <w:tabs>
                <w:tab w:val="left" w:pos="4500"/>
              </w:tabs>
              <w:contextualSpacing/>
            </w:pPr>
            <w:r>
              <w:t>Didn’t measure ................</w:t>
            </w:r>
            <w:r w:rsidRPr="00211FB7">
              <w:rPr>
                <w:b/>
              </w:rPr>
              <w:t>2</w:t>
            </w:r>
          </w:p>
          <w:p w14:paraId="0EF87E68" w14:textId="77777777" w:rsidR="00074872" w:rsidRPr="000477B2" w:rsidRDefault="00074872" w:rsidP="002B126B">
            <w:pPr>
              <w:contextualSpacing/>
            </w:pPr>
            <w:r w:rsidRPr="000477B2">
              <w:t>Don’t Know.....................</w:t>
            </w:r>
            <w:r w:rsidRPr="000477B2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477B2">
              <w:rPr>
                <w:b/>
              </w:rPr>
              <w:t>88</w:t>
            </w:r>
          </w:p>
          <w:p w14:paraId="6E1626B5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477B2">
              <w:t>Refuse................……...</w:t>
            </w:r>
            <w:proofErr w:type="gramStart"/>
            <w:r w:rsidRPr="000477B2">
              <w:t>…..</w:t>
            </w:r>
            <w:proofErr w:type="gramEnd"/>
            <w:r w:rsidRPr="000477B2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477B2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2D7E02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  <w:b/>
              </w:rPr>
            </w:pPr>
          </w:p>
        </w:tc>
      </w:tr>
      <w:tr w:rsidR="00074872" w:rsidRPr="000D05AE" w14:paraId="7FE62E88" w14:textId="77777777" w:rsidTr="002B126B">
        <w:tc>
          <w:tcPr>
            <w:tcW w:w="397" w:type="pct"/>
            <w:shd w:val="clear" w:color="auto" w:fill="auto"/>
          </w:tcPr>
          <w:p w14:paraId="6C3E073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1</w:t>
            </w:r>
            <w:r>
              <w:rPr>
                <w:rFonts w:ascii="Arial" w:eastAsia="Calibri" w:hAnsi="Arial" w:cs="Arial"/>
              </w:rPr>
              <w:t>c</w:t>
            </w:r>
          </w:p>
        </w:tc>
        <w:tc>
          <w:tcPr>
            <w:tcW w:w="1460" w:type="pct"/>
            <w:shd w:val="clear" w:color="auto" w:fill="auto"/>
          </w:tcPr>
          <w:p w14:paraId="22A80DF8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Was your fever accompanied by a cough?</w:t>
            </w:r>
          </w:p>
        </w:tc>
        <w:tc>
          <w:tcPr>
            <w:tcW w:w="1639" w:type="pct"/>
            <w:shd w:val="clear" w:color="auto" w:fill="auto"/>
          </w:tcPr>
          <w:p w14:paraId="242CAB1A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60ACCD46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04BE58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AB2140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CB67CF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5D307727" w14:textId="77777777" w:rsidTr="002B126B">
        <w:tc>
          <w:tcPr>
            <w:tcW w:w="397" w:type="pct"/>
            <w:shd w:val="clear" w:color="auto" w:fill="auto"/>
          </w:tcPr>
          <w:p w14:paraId="3C9406D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1d</w:t>
            </w:r>
          </w:p>
        </w:tc>
        <w:tc>
          <w:tcPr>
            <w:tcW w:w="1460" w:type="pct"/>
            <w:shd w:val="clear" w:color="auto" w:fill="auto"/>
          </w:tcPr>
          <w:p w14:paraId="15D6AA64" w14:textId="77777777" w:rsidR="00074872" w:rsidRPr="000D05AE" w:rsidRDefault="00074872" w:rsidP="002B126B">
            <w:pPr>
              <w:contextualSpacing/>
            </w:pPr>
            <w:r w:rsidRPr="000D05AE">
              <w:t>Was your fever accompanied by a sore throat?</w:t>
            </w:r>
          </w:p>
        </w:tc>
        <w:tc>
          <w:tcPr>
            <w:tcW w:w="1639" w:type="pct"/>
            <w:shd w:val="clear" w:color="auto" w:fill="auto"/>
          </w:tcPr>
          <w:p w14:paraId="67537AB8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897CE1F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42CB369B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8FAACC2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3C236CA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1CBCB29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0E1BD7B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0E15EB99" w14:textId="77777777" w:rsidTr="002B126B">
        <w:tc>
          <w:tcPr>
            <w:tcW w:w="397" w:type="pct"/>
            <w:shd w:val="clear" w:color="auto" w:fill="auto"/>
          </w:tcPr>
          <w:p w14:paraId="2757F8EC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5.2a</w:t>
            </w:r>
          </w:p>
        </w:tc>
        <w:tc>
          <w:tcPr>
            <w:tcW w:w="1460" w:type="pct"/>
            <w:shd w:val="clear" w:color="auto" w:fill="auto"/>
          </w:tcPr>
          <w:p w14:paraId="74F542D5" w14:textId="77777777" w:rsidR="00074872" w:rsidRPr="000D05AE" w:rsidRDefault="00074872" w:rsidP="002B126B">
            <w:pPr>
              <w:contextualSpacing/>
            </w:pPr>
            <w:r w:rsidRPr="000D05AE">
              <w:t>When did this illness start?</w:t>
            </w:r>
          </w:p>
        </w:tc>
        <w:tc>
          <w:tcPr>
            <w:tcW w:w="1639" w:type="pct"/>
            <w:shd w:val="clear" w:color="auto" w:fill="auto"/>
          </w:tcPr>
          <w:p w14:paraId="0011E210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Days Ago</w:t>
            </w:r>
          </w:p>
          <w:p w14:paraId="491A3CE1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0E9E5F0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CAF739D" w14:textId="77777777" w:rsidR="00074872" w:rsidRPr="000D05AE" w:rsidRDefault="00074872" w:rsidP="002B126B">
            <w:pPr>
              <w:contextualSpacing/>
            </w:pPr>
            <w:r w:rsidRPr="000D05AE">
              <w:t>Refuse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1F34E7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Convert all options into days. </w:t>
            </w:r>
            <w:proofErr w:type="gramStart"/>
            <w:r w:rsidRPr="000D05AE">
              <w:rPr>
                <w:rFonts w:ascii="Calibri" w:hAnsi="Calibri" w:cstheme="minorHAnsi"/>
              </w:rPr>
              <w:t>I.e.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 1 week ago = 7 days</w:t>
            </w:r>
          </w:p>
        </w:tc>
      </w:tr>
      <w:tr w:rsidR="00074872" w:rsidRPr="000D05AE" w14:paraId="3C723477" w14:textId="77777777" w:rsidTr="002B126B">
        <w:tc>
          <w:tcPr>
            <w:tcW w:w="397" w:type="pct"/>
            <w:shd w:val="clear" w:color="auto" w:fill="auto"/>
          </w:tcPr>
          <w:p w14:paraId="79FC012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3a</w:t>
            </w:r>
          </w:p>
        </w:tc>
        <w:tc>
          <w:tcPr>
            <w:tcW w:w="1460" w:type="pct"/>
            <w:shd w:val="clear" w:color="auto" w:fill="auto"/>
          </w:tcPr>
          <w:p w14:paraId="53C62F2E" w14:textId="77777777" w:rsidR="00074872" w:rsidRPr="000D05AE" w:rsidRDefault="00074872" w:rsidP="002B126B">
            <w:pPr>
              <w:contextualSpacing/>
            </w:pPr>
            <w:r w:rsidRPr="000D05AE">
              <w:t>In the 3 days before you became unwell, did you visit a live poultry market or prepare poultry at home?</w:t>
            </w:r>
          </w:p>
        </w:tc>
        <w:tc>
          <w:tcPr>
            <w:tcW w:w="1639" w:type="pct"/>
            <w:shd w:val="clear" w:color="auto" w:fill="auto"/>
          </w:tcPr>
          <w:p w14:paraId="750CE015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09FD86CF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5E296C5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62F42B0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E1E5366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6CF62DC4" w14:textId="77777777" w:rsidTr="002B126B">
        <w:tc>
          <w:tcPr>
            <w:tcW w:w="397" w:type="pct"/>
            <w:shd w:val="clear" w:color="auto" w:fill="auto"/>
          </w:tcPr>
          <w:p w14:paraId="04538CD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3b</w:t>
            </w:r>
          </w:p>
        </w:tc>
        <w:tc>
          <w:tcPr>
            <w:tcW w:w="1460" w:type="pct"/>
            <w:shd w:val="clear" w:color="auto" w:fill="auto"/>
          </w:tcPr>
          <w:p w14:paraId="144F55F3" w14:textId="77777777" w:rsidR="00074872" w:rsidRPr="007F76EF" w:rsidRDefault="00074872" w:rsidP="002B126B">
            <w:pPr>
              <w:contextualSpacing/>
            </w:pPr>
            <w:r>
              <w:rPr>
                <w:rFonts w:ascii="Arial" w:eastAsia="Calibri" w:hAnsi="Arial" w:cs="Arial"/>
              </w:rPr>
              <w:t>Did you seek medical care for this illness?</w:t>
            </w:r>
          </w:p>
        </w:tc>
        <w:tc>
          <w:tcPr>
            <w:tcW w:w="1639" w:type="pct"/>
            <w:shd w:val="clear" w:color="auto" w:fill="auto"/>
          </w:tcPr>
          <w:p w14:paraId="42A0FB15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4CD2A20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3DD5CAC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4DD0A36F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81AB82F" w14:textId="77777777" w:rsidR="00074872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b/>
              </w:rPr>
              <w:t xml:space="preserve">1. </w:t>
            </w:r>
            <w:r>
              <w:rPr>
                <w:rFonts w:ascii="Calibri" w:eastAsia="Times New Roman" w:hAnsi="Calibri" w:cs="Arial"/>
              </w:rPr>
              <w:t xml:space="preserve"> Continue to 5.3c</w:t>
            </w:r>
          </w:p>
          <w:p w14:paraId="1418BB45" w14:textId="77777777" w:rsidR="00074872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13D4F187" w14:textId="77777777" w:rsidR="00074872" w:rsidRPr="009C4D4B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b/>
              </w:rPr>
              <w:t>0/88/99</w:t>
            </w:r>
            <w:r>
              <w:rPr>
                <w:rFonts w:ascii="Calibri" w:eastAsia="Times New Roman" w:hAnsi="Calibri" w:cs="Arial"/>
              </w:rPr>
              <w:t>. Skip to 5.4</w:t>
            </w:r>
          </w:p>
          <w:p w14:paraId="6B42890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728ED7B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</w:p>
        </w:tc>
      </w:tr>
      <w:tr w:rsidR="00074872" w:rsidRPr="000D05AE" w14:paraId="6EBC4FC0" w14:textId="77777777" w:rsidTr="002B126B">
        <w:tc>
          <w:tcPr>
            <w:tcW w:w="397" w:type="pct"/>
            <w:shd w:val="clear" w:color="auto" w:fill="auto"/>
          </w:tcPr>
          <w:p w14:paraId="3B46B18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3c</w:t>
            </w:r>
          </w:p>
        </w:tc>
        <w:tc>
          <w:tcPr>
            <w:tcW w:w="1460" w:type="pct"/>
            <w:shd w:val="clear" w:color="auto" w:fill="auto"/>
          </w:tcPr>
          <w:p w14:paraId="2214CB6E" w14:textId="77777777" w:rsidR="00074872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did you seek medical care?</w:t>
            </w:r>
          </w:p>
        </w:tc>
        <w:tc>
          <w:tcPr>
            <w:tcW w:w="1639" w:type="pct"/>
            <w:shd w:val="clear" w:color="auto" w:fill="auto"/>
          </w:tcPr>
          <w:p w14:paraId="12CCF076" w14:textId="77777777" w:rsidR="00074872" w:rsidRDefault="00074872" w:rsidP="002B126B">
            <w:pPr>
              <w:contextualSpacing/>
            </w:pPr>
            <w:r>
              <w:t>Hospital</w:t>
            </w:r>
            <w:r w:rsidRPr="000D05AE">
              <w:t>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B31ACDE" w14:textId="77777777" w:rsidR="00074872" w:rsidRDefault="00074872" w:rsidP="002B126B">
            <w:pPr>
              <w:contextualSpacing/>
            </w:pPr>
            <w:r>
              <w:t>Community Clinic....................</w:t>
            </w:r>
            <w:r w:rsidRPr="009C4D4B">
              <w:rPr>
                <w:b/>
              </w:rPr>
              <w:t>2</w:t>
            </w:r>
          </w:p>
          <w:p w14:paraId="1BC19DDD" w14:textId="77777777" w:rsidR="00074872" w:rsidRDefault="00074872" w:rsidP="002B126B">
            <w:pPr>
              <w:contextualSpacing/>
            </w:pPr>
            <w:r>
              <w:t>Pharmacy................................</w:t>
            </w:r>
            <w:r w:rsidRPr="009C4D4B">
              <w:rPr>
                <w:b/>
              </w:rPr>
              <w:t>3</w:t>
            </w:r>
          </w:p>
          <w:p w14:paraId="6DD1D943" w14:textId="77777777" w:rsidR="00074872" w:rsidRPr="009C4D4B" w:rsidRDefault="00074872" w:rsidP="002B126B">
            <w:pPr>
              <w:contextualSpacing/>
              <w:rPr>
                <w:b/>
              </w:rPr>
            </w:pPr>
            <w:r>
              <w:t>MBBS Doctor..........................</w:t>
            </w:r>
            <w:r>
              <w:rPr>
                <w:b/>
              </w:rPr>
              <w:t>4</w:t>
            </w:r>
          </w:p>
          <w:p w14:paraId="2688BF1A" w14:textId="77777777" w:rsidR="00074872" w:rsidRPr="009C4D4B" w:rsidRDefault="00074872" w:rsidP="002B126B">
            <w:pPr>
              <w:contextualSpacing/>
              <w:rPr>
                <w:b/>
              </w:rPr>
            </w:pPr>
            <w:r>
              <w:t>Village Doctor/Homeopath....</w:t>
            </w:r>
            <w:r>
              <w:rPr>
                <w:b/>
              </w:rPr>
              <w:t>5</w:t>
            </w:r>
          </w:p>
          <w:p w14:paraId="67180150" w14:textId="77777777" w:rsidR="00074872" w:rsidRDefault="00074872" w:rsidP="002B126B">
            <w:pPr>
              <w:contextualSpacing/>
            </w:pPr>
            <w:r w:rsidRPr="000D05AE">
              <w:t>Other..</w:t>
            </w:r>
            <w:r>
              <w:t>..................................</w:t>
            </w:r>
            <w:r w:rsidRPr="000D05AE">
              <w:rPr>
                <w:b/>
              </w:rPr>
              <w:t>77</w:t>
            </w:r>
          </w:p>
          <w:p w14:paraId="1EF75519" w14:textId="77777777" w:rsidR="00074872" w:rsidRPr="000D05AE" w:rsidRDefault="00074872" w:rsidP="002B126B">
            <w:pPr>
              <w:contextualSpacing/>
            </w:pPr>
            <w:r w:rsidRPr="000D05AE">
              <w:t>Don’t Know...................</w:t>
            </w:r>
            <w:r>
              <w:t>....</w:t>
            </w:r>
            <w:r w:rsidRPr="000D05AE">
              <w:t>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1885D4D" w14:textId="77777777" w:rsidR="00074872" w:rsidRPr="000D05AE" w:rsidRDefault="00074872" w:rsidP="002B126B">
            <w:pPr>
              <w:contextualSpacing/>
            </w:pPr>
            <w:r w:rsidRPr="000D05AE">
              <w:t>Refuse................……...….</w:t>
            </w:r>
            <w:r>
              <w:t>....</w:t>
            </w:r>
            <w:r w:rsidRPr="000D05AE">
              <w:t>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77015C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620180F0" w14:textId="77777777" w:rsidR="00074872" w:rsidRDefault="00074872" w:rsidP="002B126B">
            <w:pPr>
              <w:contextualSpacing/>
              <w:rPr>
                <w:rFonts w:ascii="Calibri" w:eastAsia="Times New Roman" w:hAnsi="Calibri" w:cs="Arial"/>
                <w:b/>
              </w:rPr>
            </w:pPr>
          </w:p>
        </w:tc>
      </w:tr>
      <w:tr w:rsidR="00074872" w:rsidRPr="000D05AE" w14:paraId="4BB4AFC2" w14:textId="77777777" w:rsidTr="002B126B">
        <w:tc>
          <w:tcPr>
            <w:tcW w:w="397" w:type="pct"/>
            <w:shd w:val="clear" w:color="auto" w:fill="auto"/>
          </w:tcPr>
          <w:p w14:paraId="494C6D6A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4a</w:t>
            </w:r>
          </w:p>
        </w:tc>
        <w:tc>
          <w:tcPr>
            <w:tcW w:w="1460" w:type="pct"/>
            <w:shd w:val="clear" w:color="auto" w:fill="auto"/>
          </w:tcPr>
          <w:p w14:paraId="140E4E4E" w14:textId="77777777" w:rsidR="00074872" w:rsidRPr="000D05AE" w:rsidRDefault="00074872" w:rsidP="002B126B">
            <w:pPr>
              <w:contextualSpacing/>
            </w:pPr>
            <w:r w:rsidRPr="000D05AE">
              <w:t xml:space="preserve">In the past 10 days, did anyone in your household (including domestic helpers) have a </w:t>
            </w:r>
            <w:r>
              <w:rPr>
                <w:rFonts w:ascii="Calibri" w:hAnsi="Calibri"/>
              </w:rPr>
              <w:t>fever?</w:t>
            </w:r>
          </w:p>
        </w:tc>
        <w:tc>
          <w:tcPr>
            <w:tcW w:w="1639" w:type="pct"/>
            <w:shd w:val="clear" w:color="auto" w:fill="auto"/>
          </w:tcPr>
          <w:p w14:paraId="03DED52A" w14:textId="59C7D96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16A46309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3B77FB47" w14:textId="5A35B75A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04EFB6AD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B3FC331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8301F6B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1</w:t>
            </w:r>
            <w:r w:rsidRPr="000D05AE">
              <w:rPr>
                <w:rFonts w:ascii="Calibri" w:eastAsia="Times New Roman" w:hAnsi="Calibri" w:cs="Arial"/>
              </w:rPr>
              <w:t>. Continue to 5.4b</w:t>
            </w:r>
          </w:p>
          <w:p w14:paraId="49322602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23E9084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  <w:b/>
              </w:rPr>
              <w:t>0/88/99</w:t>
            </w:r>
            <w:r w:rsidRPr="000D05AE">
              <w:rPr>
                <w:rFonts w:ascii="Calibri" w:eastAsia="Times New Roman" w:hAnsi="Calibri" w:cs="Arial"/>
              </w:rPr>
              <w:t>. Skip to Section 6</w:t>
            </w:r>
          </w:p>
          <w:p w14:paraId="3DEF2E5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1BD168F8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for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</w:p>
        </w:tc>
      </w:tr>
      <w:tr w:rsidR="00074872" w:rsidRPr="000D05AE" w14:paraId="20CE05C3" w14:textId="77777777" w:rsidTr="002B126B">
        <w:tc>
          <w:tcPr>
            <w:tcW w:w="397" w:type="pct"/>
            <w:shd w:val="clear" w:color="auto" w:fill="auto"/>
          </w:tcPr>
          <w:p w14:paraId="6DC7921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4b</w:t>
            </w:r>
          </w:p>
        </w:tc>
        <w:tc>
          <w:tcPr>
            <w:tcW w:w="1460" w:type="pct"/>
            <w:shd w:val="clear" w:color="auto" w:fill="auto"/>
          </w:tcPr>
          <w:p w14:paraId="1C3D97A4" w14:textId="77777777" w:rsidR="00074872" w:rsidRPr="000D05AE" w:rsidRDefault="00074872" w:rsidP="002B126B">
            <w:pPr>
              <w:contextualSpacing/>
            </w:pPr>
            <w:r>
              <w:t>Was their</w:t>
            </w:r>
            <w:r w:rsidRPr="000477B2">
              <w:t xml:space="preserve"> fever measured at </w:t>
            </w:r>
            <m:oMath>
              <m:r>
                <w:rPr>
                  <w:rFonts w:ascii="Cambria Math" w:hAnsi="Cambria Math"/>
                </w:rPr>
                <m:t xml:space="preserve">≥ </m:t>
              </m:r>
            </m:oMath>
            <w:r w:rsidRPr="000477B2">
              <w:t>100.</w:t>
            </w:r>
            <w:r w:rsidRPr="000477B2">
              <w:rPr>
                <w:rFonts w:ascii="Calibri" w:hAnsi="Calibri"/>
              </w:rPr>
              <w:t>4</w:t>
            </w:r>
            <w:r w:rsidRPr="000477B2">
              <w:rPr>
                <w:rFonts w:ascii="Calibri" w:hAnsi="Calibri" w:cs="Lucida Grande"/>
                <w:color w:val="000000"/>
              </w:rPr>
              <w:t>°F?</w:t>
            </w:r>
          </w:p>
        </w:tc>
        <w:tc>
          <w:tcPr>
            <w:tcW w:w="1639" w:type="pct"/>
            <w:shd w:val="clear" w:color="auto" w:fill="auto"/>
          </w:tcPr>
          <w:p w14:paraId="01EF231B" w14:textId="77777777" w:rsidR="00074872" w:rsidRPr="000477B2" w:rsidRDefault="00074872" w:rsidP="002B126B">
            <w:pPr>
              <w:contextualSpacing/>
            </w:pPr>
            <w:r w:rsidRPr="000477B2">
              <w:t>Yes ………...…………</w:t>
            </w:r>
            <w:proofErr w:type="gramStart"/>
            <w:r w:rsidRPr="000477B2">
              <w:t>.....</w:t>
            </w:r>
            <w:proofErr w:type="gramEnd"/>
            <w:r w:rsidRPr="000477B2">
              <w:t>….....</w:t>
            </w:r>
            <w:r w:rsidRPr="000477B2">
              <w:rPr>
                <w:b/>
              </w:rPr>
              <w:t>1</w:t>
            </w:r>
          </w:p>
          <w:p w14:paraId="4E2282F2" w14:textId="77777777" w:rsidR="00074872" w:rsidRDefault="00074872" w:rsidP="002B126B">
            <w:pPr>
              <w:tabs>
                <w:tab w:val="left" w:pos="4500"/>
              </w:tabs>
              <w:contextualSpacing/>
              <w:rPr>
                <w:b/>
              </w:rPr>
            </w:pPr>
            <w:r w:rsidRPr="000477B2">
              <w:t>No ……..............................</w:t>
            </w:r>
            <w:r w:rsidRPr="000477B2">
              <w:rPr>
                <w:b/>
              </w:rPr>
              <w:t>0</w:t>
            </w:r>
          </w:p>
          <w:p w14:paraId="1D066A57" w14:textId="77777777" w:rsidR="00074872" w:rsidRDefault="00074872" w:rsidP="002B126B">
            <w:pPr>
              <w:tabs>
                <w:tab w:val="left" w:pos="4500"/>
              </w:tabs>
              <w:contextualSpacing/>
              <w:rPr>
                <w:b/>
              </w:rPr>
            </w:pPr>
          </w:p>
          <w:p w14:paraId="1A2A4FB8" w14:textId="77777777" w:rsidR="00074872" w:rsidRPr="000477B2" w:rsidRDefault="00074872" w:rsidP="002B126B">
            <w:pPr>
              <w:tabs>
                <w:tab w:val="left" w:pos="4500"/>
              </w:tabs>
              <w:contextualSpacing/>
            </w:pPr>
            <w:r>
              <w:t>Didn’t measure ................</w:t>
            </w:r>
            <w:r w:rsidRPr="00211FB7">
              <w:rPr>
                <w:b/>
              </w:rPr>
              <w:t>2</w:t>
            </w:r>
          </w:p>
          <w:p w14:paraId="6440FD97" w14:textId="77777777" w:rsidR="00074872" w:rsidRPr="000477B2" w:rsidRDefault="00074872" w:rsidP="002B126B">
            <w:pPr>
              <w:contextualSpacing/>
            </w:pPr>
            <w:r w:rsidRPr="000477B2">
              <w:t>Don’t Know.....................</w:t>
            </w:r>
            <w:r w:rsidRPr="000477B2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477B2">
              <w:rPr>
                <w:b/>
              </w:rPr>
              <w:t>88</w:t>
            </w:r>
          </w:p>
          <w:p w14:paraId="2C4D6917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477B2">
              <w:t>Refuse................……...</w:t>
            </w:r>
            <w:proofErr w:type="gramStart"/>
            <w:r w:rsidRPr="000477B2">
              <w:t>…..</w:t>
            </w:r>
            <w:proofErr w:type="gramEnd"/>
            <w:r w:rsidRPr="000477B2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477B2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0C56C0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  <w:b/>
              </w:rPr>
            </w:pPr>
          </w:p>
        </w:tc>
      </w:tr>
      <w:tr w:rsidR="00074872" w:rsidRPr="000D05AE" w14:paraId="2AEA30EC" w14:textId="77777777" w:rsidTr="002B126B">
        <w:tc>
          <w:tcPr>
            <w:tcW w:w="397" w:type="pct"/>
            <w:shd w:val="clear" w:color="auto" w:fill="auto"/>
          </w:tcPr>
          <w:p w14:paraId="1ABFCCAE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4c</w:t>
            </w:r>
          </w:p>
        </w:tc>
        <w:tc>
          <w:tcPr>
            <w:tcW w:w="1460" w:type="pct"/>
            <w:shd w:val="clear" w:color="auto" w:fill="auto"/>
          </w:tcPr>
          <w:p w14:paraId="4B1BE396" w14:textId="77777777" w:rsidR="00074872" w:rsidRPr="000D05AE" w:rsidRDefault="00074872" w:rsidP="002B126B">
            <w:pPr>
              <w:contextualSpacing/>
            </w:pPr>
            <w:r w:rsidRPr="000D05AE">
              <w:t>Was their fever accompanied by a cough?</w:t>
            </w:r>
          </w:p>
        </w:tc>
        <w:tc>
          <w:tcPr>
            <w:tcW w:w="1639" w:type="pct"/>
            <w:shd w:val="clear" w:color="auto" w:fill="auto"/>
          </w:tcPr>
          <w:p w14:paraId="07F6CA10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1B26FC0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5575EB78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7D748D1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091134D3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74242D4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09158DAC" w14:textId="77777777" w:rsidTr="002B126B">
        <w:tc>
          <w:tcPr>
            <w:tcW w:w="397" w:type="pct"/>
            <w:shd w:val="clear" w:color="auto" w:fill="auto"/>
          </w:tcPr>
          <w:p w14:paraId="75639AA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4</w:t>
            </w:r>
            <w:r>
              <w:rPr>
                <w:rFonts w:ascii="Arial" w:eastAsia="Calibri" w:hAnsi="Arial" w:cs="Arial"/>
              </w:rPr>
              <w:t>d</w:t>
            </w:r>
          </w:p>
        </w:tc>
        <w:tc>
          <w:tcPr>
            <w:tcW w:w="1460" w:type="pct"/>
            <w:shd w:val="clear" w:color="auto" w:fill="auto"/>
          </w:tcPr>
          <w:p w14:paraId="09321A52" w14:textId="77777777" w:rsidR="00074872" w:rsidRPr="000D05AE" w:rsidRDefault="00074872" w:rsidP="002B126B">
            <w:pPr>
              <w:contextualSpacing/>
            </w:pPr>
            <w:r w:rsidRPr="000D05AE">
              <w:t>Was their fever accompanied by a sore throat?</w:t>
            </w:r>
          </w:p>
        </w:tc>
        <w:tc>
          <w:tcPr>
            <w:tcW w:w="1639" w:type="pct"/>
            <w:shd w:val="clear" w:color="auto" w:fill="auto"/>
          </w:tcPr>
          <w:p w14:paraId="6228813F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46F33656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7B786305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47BB897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296569C6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3297A081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7DF54AF4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46496787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1ECE0C5C" w14:textId="77777777" w:rsidTr="002B126B">
        <w:tc>
          <w:tcPr>
            <w:tcW w:w="397" w:type="pct"/>
            <w:shd w:val="clear" w:color="auto" w:fill="auto"/>
          </w:tcPr>
          <w:p w14:paraId="1AE8BAF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5a</w:t>
            </w:r>
          </w:p>
        </w:tc>
        <w:tc>
          <w:tcPr>
            <w:tcW w:w="1460" w:type="pct"/>
            <w:shd w:val="clear" w:color="auto" w:fill="auto"/>
          </w:tcPr>
          <w:p w14:paraId="6D59EB33" w14:textId="77777777" w:rsidR="00074872" w:rsidRPr="000D05AE" w:rsidRDefault="00074872" w:rsidP="002B126B">
            <w:pPr>
              <w:contextualSpacing/>
            </w:pPr>
            <w:r w:rsidRPr="000D05AE">
              <w:t>When did their illness start?</w:t>
            </w:r>
          </w:p>
        </w:tc>
        <w:tc>
          <w:tcPr>
            <w:tcW w:w="1639" w:type="pct"/>
            <w:shd w:val="clear" w:color="auto" w:fill="auto"/>
          </w:tcPr>
          <w:p w14:paraId="2DA0F053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Days Ago</w:t>
            </w:r>
          </w:p>
          <w:p w14:paraId="1230701B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6749680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62841BD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16EB2CC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</w:rPr>
              <w:t xml:space="preserve">Convert all options into days. </w:t>
            </w:r>
            <w:proofErr w:type="gramStart"/>
            <w:r w:rsidRPr="000D05AE">
              <w:rPr>
                <w:rFonts w:ascii="Calibri" w:hAnsi="Calibri" w:cstheme="minorHAnsi"/>
              </w:rPr>
              <w:t>I.e.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 1 week ago = 7 days</w:t>
            </w:r>
          </w:p>
        </w:tc>
      </w:tr>
      <w:tr w:rsidR="00074872" w:rsidRPr="000D05AE" w14:paraId="0E16FBAE" w14:textId="77777777" w:rsidTr="002B126B">
        <w:tc>
          <w:tcPr>
            <w:tcW w:w="397" w:type="pct"/>
            <w:shd w:val="clear" w:color="auto" w:fill="auto"/>
          </w:tcPr>
          <w:p w14:paraId="61BCED80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5b</w:t>
            </w:r>
          </w:p>
        </w:tc>
        <w:tc>
          <w:tcPr>
            <w:tcW w:w="1460" w:type="pct"/>
            <w:shd w:val="clear" w:color="auto" w:fill="auto"/>
          </w:tcPr>
          <w:p w14:paraId="27F03DAA" w14:textId="77777777" w:rsidR="00074872" w:rsidRPr="000D05AE" w:rsidRDefault="00074872" w:rsidP="002B126B">
            <w:pPr>
              <w:contextualSpacing/>
            </w:pPr>
            <w:r w:rsidRPr="000D05AE">
              <w:t>About how old is that person?</w:t>
            </w:r>
          </w:p>
        </w:tc>
        <w:tc>
          <w:tcPr>
            <w:tcW w:w="1639" w:type="pct"/>
            <w:shd w:val="clear" w:color="auto" w:fill="auto"/>
          </w:tcPr>
          <w:p w14:paraId="467A6764" w14:textId="77777777" w:rsidR="00074872" w:rsidRPr="000D05AE" w:rsidRDefault="00074872" w:rsidP="002B126B">
            <w:pPr>
              <w:contextualSpacing/>
            </w:pPr>
            <w:r w:rsidRPr="000D05AE">
              <w:t>0-4 years………...………….......</w:t>
            </w:r>
            <w:r w:rsidRPr="000D05AE">
              <w:rPr>
                <w:b/>
              </w:rPr>
              <w:t>1</w:t>
            </w:r>
          </w:p>
          <w:p w14:paraId="60DD4FDA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5-14 years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rPr>
                <w:b/>
              </w:rPr>
              <w:t>2</w:t>
            </w:r>
          </w:p>
          <w:p w14:paraId="254D46F2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15-24 years………...………….</w:t>
            </w:r>
            <w:r w:rsidRPr="000D05AE">
              <w:rPr>
                <w:b/>
              </w:rPr>
              <w:t>3</w:t>
            </w:r>
          </w:p>
          <w:p w14:paraId="20A78935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25-34 years………...………….</w:t>
            </w:r>
            <w:r w:rsidRPr="000D05AE">
              <w:rPr>
                <w:b/>
              </w:rPr>
              <w:t>4</w:t>
            </w:r>
          </w:p>
          <w:p w14:paraId="5647812E" w14:textId="77777777" w:rsidR="00074872" w:rsidRPr="000D05AE" w:rsidRDefault="00074872" w:rsidP="002B126B">
            <w:pPr>
              <w:contextualSpacing/>
            </w:pPr>
            <w:r w:rsidRPr="000D05AE">
              <w:t>35-44 years………...………….</w:t>
            </w:r>
            <w:r w:rsidRPr="000D05AE">
              <w:rPr>
                <w:b/>
              </w:rPr>
              <w:t>5</w:t>
            </w:r>
          </w:p>
          <w:p w14:paraId="1033B421" w14:textId="77777777" w:rsidR="00074872" w:rsidRPr="000D05AE" w:rsidRDefault="00074872" w:rsidP="002B126B">
            <w:pPr>
              <w:contextualSpacing/>
            </w:pPr>
            <w:r w:rsidRPr="000D05AE">
              <w:t>45-54 years………...………….</w:t>
            </w:r>
            <w:r w:rsidRPr="000D05AE">
              <w:rPr>
                <w:b/>
              </w:rPr>
              <w:t>6</w:t>
            </w:r>
          </w:p>
          <w:p w14:paraId="2A92177A" w14:textId="77777777" w:rsidR="00074872" w:rsidRPr="000D05AE" w:rsidRDefault="00074872" w:rsidP="002B126B">
            <w:pPr>
              <w:contextualSpacing/>
            </w:pPr>
            <w:r w:rsidRPr="000D05AE">
              <w:t>55-64 years………...………….</w:t>
            </w:r>
            <w:r w:rsidRPr="000D05AE">
              <w:rPr>
                <w:b/>
              </w:rPr>
              <w:t>7</w:t>
            </w:r>
          </w:p>
          <w:p w14:paraId="419B73B8" w14:textId="77777777" w:rsidR="00074872" w:rsidRPr="000D05AE" w:rsidRDefault="00074872" w:rsidP="002B126B">
            <w:pPr>
              <w:contextualSpacing/>
            </w:pPr>
            <w:r w:rsidRPr="000D05AE">
              <w:t>65 or above………...………...</w:t>
            </w:r>
            <w:r w:rsidRPr="000D05AE">
              <w:rPr>
                <w:b/>
              </w:rPr>
              <w:t>8</w:t>
            </w:r>
          </w:p>
          <w:p w14:paraId="03B32FD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C3FF8D8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0D3A3BDB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hAnsi="Calibri" w:cstheme="minorHAnsi"/>
              </w:rPr>
              <w:t xml:space="preserve">If multiple individuals, record ages of </w:t>
            </w:r>
            <w:proofErr w:type="gramStart"/>
            <w:r w:rsidRPr="000D05AE">
              <w:rPr>
                <w:rFonts w:ascii="Calibri" w:hAnsi="Calibri" w:cstheme="minorHAnsi"/>
              </w:rPr>
              <w:t>each individual</w:t>
            </w:r>
            <w:proofErr w:type="gramEnd"/>
            <w:r w:rsidRPr="000D05AE">
              <w:rPr>
                <w:rFonts w:ascii="Calibri" w:hAnsi="Calibri" w:cstheme="minorHAnsi"/>
              </w:rPr>
              <w:t xml:space="preserve">. </w:t>
            </w:r>
          </w:p>
        </w:tc>
      </w:tr>
      <w:tr w:rsidR="00074872" w:rsidRPr="000D05AE" w14:paraId="4ED2B5AA" w14:textId="77777777" w:rsidTr="002B126B">
        <w:tc>
          <w:tcPr>
            <w:tcW w:w="397" w:type="pct"/>
            <w:shd w:val="clear" w:color="auto" w:fill="auto"/>
          </w:tcPr>
          <w:p w14:paraId="22C201C1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6a</w:t>
            </w:r>
          </w:p>
        </w:tc>
        <w:tc>
          <w:tcPr>
            <w:tcW w:w="1460" w:type="pct"/>
            <w:shd w:val="clear" w:color="auto" w:fill="auto"/>
          </w:tcPr>
          <w:p w14:paraId="07C9FDCB" w14:textId="77777777" w:rsidR="00074872" w:rsidRPr="000D05AE" w:rsidRDefault="00074872" w:rsidP="002B126B">
            <w:pPr>
              <w:contextualSpacing/>
            </w:pPr>
            <w:r w:rsidRPr="000D05AE">
              <w:t>In the 3 days before they became unwell, did they visit a live poultry market or prepare poultry at home?</w:t>
            </w:r>
          </w:p>
        </w:tc>
        <w:tc>
          <w:tcPr>
            <w:tcW w:w="1639" w:type="pct"/>
            <w:shd w:val="clear" w:color="auto" w:fill="auto"/>
          </w:tcPr>
          <w:p w14:paraId="6B19FC75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5EF6F8AE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43AF25DE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314C9CC0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3264931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</w:p>
        </w:tc>
      </w:tr>
      <w:tr w:rsidR="00074872" w:rsidRPr="000D05AE" w14:paraId="6E8D3DE7" w14:textId="77777777" w:rsidTr="002B126B">
        <w:tc>
          <w:tcPr>
            <w:tcW w:w="397" w:type="pct"/>
            <w:shd w:val="clear" w:color="auto" w:fill="auto"/>
          </w:tcPr>
          <w:p w14:paraId="049024EF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5.6b</w:t>
            </w:r>
          </w:p>
        </w:tc>
        <w:tc>
          <w:tcPr>
            <w:tcW w:w="1460" w:type="pct"/>
            <w:shd w:val="clear" w:color="auto" w:fill="auto"/>
          </w:tcPr>
          <w:p w14:paraId="28E5A710" w14:textId="77777777" w:rsidR="00074872" w:rsidRPr="000D05AE" w:rsidRDefault="00074872" w:rsidP="002B126B">
            <w:pPr>
              <w:contextualSpacing/>
            </w:pPr>
            <w:r>
              <w:rPr>
                <w:rFonts w:ascii="Arial" w:eastAsia="Calibri" w:hAnsi="Arial" w:cs="Arial"/>
              </w:rPr>
              <w:t>Did they seek medical care for this illness?</w:t>
            </w:r>
          </w:p>
        </w:tc>
        <w:tc>
          <w:tcPr>
            <w:tcW w:w="1639" w:type="pct"/>
            <w:shd w:val="clear" w:color="auto" w:fill="auto"/>
          </w:tcPr>
          <w:p w14:paraId="0D46DA2C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722C76CA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</w:p>
          <w:p w14:paraId="2ED6150D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5F25C54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DCCDCBB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573CC015" w14:textId="77777777" w:rsidR="00074872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b/>
              </w:rPr>
              <w:t xml:space="preserve">1. </w:t>
            </w:r>
            <w:r>
              <w:rPr>
                <w:rFonts w:ascii="Calibri" w:eastAsia="Times New Roman" w:hAnsi="Calibri" w:cs="Arial"/>
              </w:rPr>
              <w:t xml:space="preserve"> Continue to 5.6b</w:t>
            </w:r>
          </w:p>
          <w:p w14:paraId="50A1D0C7" w14:textId="77777777" w:rsidR="00074872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6AD33264" w14:textId="77777777" w:rsidR="00074872" w:rsidRPr="009C4D4B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b/>
              </w:rPr>
              <w:t>0/88/99</w:t>
            </w:r>
            <w:r>
              <w:rPr>
                <w:rFonts w:ascii="Calibri" w:eastAsia="Times New Roman" w:hAnsi="Calibri" w:cs="Arial"/>
              </w:rPr>
              <w:t>. Skip to Section 6</w:t>
            </w:r>
          </w:p>
          <w:p w14:paraId="434106D6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  <w:p w14:paraId="30B017C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708BEF5A" w14:textId="77777777" w:rsidTr="002B126B">
        <w:tc>
          <w:tcPr>
            <w:tcW w:w="397" w:type="pct"/>
            <w:shd w:val="clear" w:color="auto" w:fill="auto"/>
          </w:tcPr>
          <w:p w14:paraId="3B8CB67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6c</w:t>
            </w:r>
          </w:p>
        </w:tc>
        <w:tc>
          <w:tcPr>
            <w:tcW w:w="1460" w:type="pct"/>
            <w:shd w:val="clear" w:color="auto" w:fill="auto"/>
          </w:tcPr>
          <w:p w14:paraId="20419EB9" w14:textId="77777777" w:rsidR="00074872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did they seek medical care?</w:t>
            </w:r>
          </w:p>
        </w:tc>
        <w:tc>
          <w:tcPr>
            <w:tcW w:w="1639" w:type="pct"/>
            <w:shd w:val="clear" w:color="auto" w:fill="auto"/>
          </w:tcPr>
          <w:p w14:paraId="1072D35C" w14:textId="77777777" w:rsidR="00074872" w:rsidRDefault="00074872" w:rsidP="002B126B">
            <w:pPr>
              <w:contextualSpacing/>
            </w:pPr>
            <w:r>
              <w:t>Hospital</w:t>
            </w:r>
            <w:r w:rsidRPr="000D05AE">
              <w:t>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20233416" w14:textId="77777777" w:rsidR="00074872" w:rsidRDefault="00074872" w:rsidP="002B126B">
            <w:pPr>
              <w:contextualSpacing/>
            </w:pPr>
            <w:r>
              <w:t>Community Clinic....................</w:t>
            </w:r>
            <w:r w:rsidRPr="009C4D4B">
              <w:rPr>
                <w:b/>
              </w:rPr>
              <w:t>2</w:t>
            </w:r>
          </w:p>
          <w:p w14:paraId="0191E44C" w14:textId="77777777" w:rsidR="00074872" w:rsidRDefault="00074872" w:rsidP="002B126B">
            <w:pPr>
              <w:contextualSpacing/>
            </w:pPr>
            <w:r>
              <w:t>Pharmacy................................</w:t>
            </w:r>
            <w:r w:rsidRPr="009C4D4B">
              <w:rPr>
                <w:b/>
              </w:rPr>
              <w:t>3</w:t>
            </w:r>
          </w:p>
          <w:p w14:paraId="54EFE2D8" w14:textId="77777777" w:rsidR="00074872" w:rsidRPr="009C4D4B" w:rsidRDefault="00074872" w:rsidP="002B126B">
            <w:pPr>
              <w:contextualSpacing/>
              <w:rPr>
                <w:b/>
              </w:rPr>
            </w:pPr>
            <w:r>
              <w:t>MBBS Doctor..........................</w:t>
            </w:r>
            <w:r>
              <w:rPr>
                <w:b/>
              </w:rPr>
              <w:t>4</w:t>
            </w:r>
          </w:p>
          <w:p w14:paraId="11DE4AE5" w14:textId="77777777" w:rsidR="00074872" w:rsidRPr="009C4D4B" w:rsidRDefault="00074872" w:rsidP="002B126B">
            <w:pPr>
              <w:contextualSpacing/>
              <w:rPr>
                <w:b/>
              </w:rPr>
            </w:pPr>
            <w:r>
              <w:t>Village Doctor/Homeopath....</w:t>
            </w:r>
            <w:r>
              <w:rPr>
                <w:b/>
              </w:rPr>
              <w:t>5</w:t>
            </w:r>
          </w:p>
          <w:p w14:paraId="17EBEAA4" w14:textId="77777777" w:rsidR="00074872" w:rsidRDefault="00074872" w:rsidP="002B126B">
            <w:pPr>
              <w:contextualSpacing/>
            </w:pPr>
            <w:r w:rsidRPr="000D05AE">
              <w:t>Other..</w:t>
            </w:r>
            <w:r>
              <w:t>..................................</w:t>
            </w:r>
            <w:r w:rsidRPr="000D05AE">
              <w:rPr>
                <w:b/>
              </w:rPr>
              <w:t>77</w:t>
            </w:r>
          </w:p>
          <w:p w14:paraId="509558F0" w14:textId="77777777" w:rsidR="00074872" w:rsidRPr="000D05AE" w:rsidRDefault="00074872" w:rsidP="002B126B">
            <w:pPr>
              <w:contextualSpacing/>
            </w:pPr>
            <w:r w:rsidRPr="000D05AE">
              <w:t>Don’t Know...................</w:t>
            </w:r>
            <w:r>
              <w:t>....</w:t>
            </w:r>
            <w:r w:rsidRPr="000D05AE">
              <w:t>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0C81D458" w14:textId="77777777" w:rsidR="00074872" w:rsidRPr="000D05AE" w:rsidRDefault="00074872" w:rsidP="002B126B">
            <w:pPr>
              <w:contextualSpacing/>
            </w:pPr>
            <w:r w:rsidRPr="000D05AE">
              <w:t>Refuse................……...….</w:t>
            </w:r>
            <w:r>
              <w:t>....</w:t>
            </w:r>
            <w:r w:rsidRPr="000D05AE">
              <w:t>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6BBBEFAF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23E703DD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</w:tbl>
    <w:p w14:paraId="436A4722" w14:textId="77777777" w:rsidR="00074872" w:rsidRPr="000D05AE" w:rsidRDefault="00074872" w:rsidP="00074872">
      <w:pPr>
        <w:contextualSpacing/>
        <w:jc w:val="center"/>
        <w:rPr>
          <w:b/>
        </w:rPr>
      </w:pPr>
    </w:p>
    <w:p w14:paraId="5F37AB82" w14:textId="77777777" w:rsidR="00074872" w:rsidRPr="000D05AE" w:rsidRDefault="00074872" w:rsidP="00074872">
      <w:pPr>
        <w:contextualSpacing/>
        <w:jc w:val="center"/>
        <w:rPr>
          <w:b/>
          <w:u w:val="single"/>
        </w:rPr>
      </w:pPr>
      <w:r w:rsidRPr="000D05AE">
        <w:rPr>
          <w:b/>
          <w:u w:val="single"/>
        </w:rPr>
        <w:t>Section 6. Demographics</w:t>
      </w:r>
    </w:p>
    <w:p w14:paraId="75BB70FE" w14:textId="77777777" w:rsidR="00074872" w:rsidRPr="000D05AE" w:rsidRDefault="00074872" w:rsidP="00074872">
      <w:pPr>
        <w:contextualSpacing/>
        <w:jc w:val="center"/>
        <w:rPr>
          <w:rFonts w:cs="Arial"/>
          <w:b/>
        </w:rPr>
      </w:pPr>
      <w:r w:rsidRPr="000D05AE">
        <w:rPr>
          <w:rFonts w:cs="Arial"/>
          <w:i/>
        </w:rPr>
        <w:t>“I have a few final questions to ask you about yourself and your household.”</w:t>
      </w:r>
    </w:p>
    <w:tbl>
      <w:tblPr>
        <w:tblW w:w="5310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2900"/>
        <w:gridCol w:w="3255"/>
        <w:gridCol w:w="2987"/>
      </w:tblGrid>
      <w:tr w:rsidR="00074872" w:rsidRPr="000D05AE" w14:paraId="249C7DC9" w14:textId="77777777" w:rsidTr="002B126B">
        <w:trPr>
          <w:trHeight w:val="431"/>
        </w:trPr>
        <w:tc>
          <w:tcPr>
            <w:tcW w:w="397" w:type="pct"/>
            <w:shd w:val="clear" w:color="auto" w:fill="D9D9D9"/>
          </w:tcPr>
          <w:p w14:paraId="32EAA72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. No</w:t>
            </w:r>
          </w:p>
        </w:tc>
        <w:tc>
          <w:tcPr>
            <w:tcW w:w="1460" w:type="pct"/>
            <w:shd w:val="clear" w:color="auto" w:fill="D9D9D9"/>
          </w:tcPr>
          <w:p w14:paraId="6F1B45C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Question</w:t>
            </w:r>
          </w:p>
        </w:tc>
        <w:tc>
          <w:tcPr>
            <w:tcW w:w="1639" w:type="pct"/>
            <w:shd w:val="clear" w:color="auto" w:fill="D9D9D9"/>
          </w:tcPr>
          <w:p w14:paraId="0450CF7E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Times New Roman" w:hAnsi="Arial" w:cs="Arial"/>
                <w:b/>
              </w:rPr>
              <w:t>Answer code</w:t>
            </w:r>
          </w:p>
        </w:tc>
        <w:tc>
          <w:tcPr>
            <w:tcW w:w="1504" w:type="pct"/>
            <w:shd w:val="clear" w:color="auto" w:fill="D9D9D9"/>
          </w:tcPr>
          <w:p w14:paraId="2B34D357" w14:textId="77777777" w:rsidR="00074872" w:rsidRPr="000D05AE" w:rsidRDefault="00074872" w:rsidP="002B126B">
            <w:pPr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D05AE">
              <w:rPr>
                <w:rFonts w:ascii="Arial" w:eastAsia="Cambria" w:hAnsi="Arial" w:cs="Arial"/>
                <w:b/>
              </w:rPr>
              <w:t>Instruction</w:t>
            </w:r>
          </w:p>
        </w:tc>
      </w:tr>
      <w:tr w:rsidR="00074872" w:rsidRPr="000D05AE" w14:paraId="17A13BC4" w14:textId="77777777" w:rsidTr="002B126B">
        <w:tc>
          <w:tcPr>
            <w:tcW w:w="397" w:type="pct"/>
            <w:shd w:val="clear" w:color="auto" w:fill="auto"/>
          </w:tcPr>
          <w:p w14:paraId="22923EF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1460" w:type="pct"/>
            <w:shd w:val="clear" w:color="auto" w:fill="auto"/>
          </w:tcPr>
          <w:p w14:paraId="5F8582DC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What is your marital status?</w:t>
            </w:r>
          </w:p>
        </w:tc>
        <w:tc>
          <w:tcPr>
            <w:tcW w:w="1639" w:type="pct"/>
            <w:shd w:val="clear" w:color="auto" w:fill="auto"/>
          </w:tcPr>
          <w:p w14:paraId="1FFA0D90" w14:textId="77777777" w:rsidR="00074872" w:rsidRPr="000D05AE" w:rsidRDefault="00074872" w:rsidP="002B126B">
            <w:pPr>
              <w:contextualSpacing/>
            </w:pPr>
            <w:r w:rsidRPr="000D05AE">
              <w:t>Single ..............………...……....</w:t>
            </w:r>
            <w:r w:rsidRPr="000D05AE">
              <w:rPr>
                <w:b/>
              </w:rPr>
              <w:t>1</w:t>
            </w:r>
          </w:p>
          <w:p w14:paraId="56E70668" w14:textId="77777777" w:rsidR="00074872" w:rsidRPr="000D05AE" w:rsidRDefault="00074872" w:rsidP="002B126B">
            <w:pPr>
              <w:contextualSpacing/>
            </w:pPr>
            <w:r w:rsidRPr="000D05AE">
              <w:t>Married................................</w:t>
            </w:r>
            <w:r w:rsidRPr="000D05AE">
              <w:rPr>
                <w:b/>
              </w:rPr>
              <w:t>2</w:t>
            </w:r>
          </w:p>
          <w:p w14:paraId="77EDAD5A" w14:textId="77777777" w:rsidR="00074872" w:rsidRPr="000D05AE" w:rsidRDefault="00074872" w:rsidP="002B126B">
            <w:pPr>
              <w:contextualSpacing/>
            </w:pPr>
            <w:r w:rsidRPr="000D05AE">
              <w:t>Divorced/Separated.............</w:t>
            </w:r>
            <w:r w:rsidRPr="000D05AE">
              <w:rPr>
                <w:b/>
              </w:rPr>
              <w:t>3</w:t>
            </w:r>
          </w:p>
          <w:p w14:paraId="74205346" w14:textId="77777777" w:rsidR="00074872" w:rsidRPr="000D05AE" w:rsidRDefault="00074872" w:rsidP="002B126B">
            <w:pPr>
              <w:contextualSpacing/>
            </w:pPr>
            <w:r w:rsidRPr="000D05AE">
              <w:lastRenderedPageBreak/>
              <w:t>Widowed/Widower...........…</w:t>
            </w:r>
            <w:r w:rsidRPr="000D05AE">
              <w:rPr>
                <w:b/>
              </w:rPr>
              <w:t>4</w:t>
            </w:r>
          </w:p>
          <w:p w14:paraId="17278EC1" w14:textId="77777777" w:rsidR="00074872" w:rsidRPr="000D05AE" w:rsidRDefault="00074872" w:rsidP="002B126B">
            <w:pPr>
              <w:contextualSpacing/>
            </w:pPr>
            <w:r w:rsidRPr="000D05AE">
              <w:t>Other.................................…</w:t>
            </w:r>
            <w:r w:rsidRPr="000D05AE">
              <w:rPr>
                <w:b/>
              </w:rPr>
              <w:t>77</w:t>
            </w:r>
          </w:p>
          <w:p w14:paraId="639C525C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7F1081DD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3752F173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lastRenderedPageBreak/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04058D7E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  <w:p w14:paraId="6411BD8A" w14:textId="77777777" w:rsidR="00074872" w:rsidRPr="000D05AE" w:rsidRDefault="00074872" w:rsidP="002B126B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074872" w:rsidRPr="000D05AE" w14:paraId="680A1657" w14:textId="77777777" w:rsidTr="002B126B">
        <w:tc>
          <w:tcPr>
            <w:tcW w:w="397" w:type="pct"/>
            <w:shd w:val="clear" w:color="auto" w:fill="auto"/>
          </w:tcPr>
          <w:p w14:paraId="1F7E7F82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lastRenderedPageBreak/>
              <w:t>6.2</w:t>
            </w:r>
          </w:p>
        </w:tc>
        <w:tc>
          <w:tcPr>
            <w:tcW w:w="1460" w:type="pct"/>
            <w:shd w:val="clear" w:color="auto" w:fill="auto"/>
          </w:tcPr>
          <w:p w14:paraId="52EE65A2" w14:textId="77777777" w:rsidR="00074872" w:rsidRPr="000D05AE" w:rsidRDefault="00074872" w:rsidP="002B126B">
            <w:pPr>
              <w:contextualSpacing/>
            </w:pPr>
            <w:r w:rsidRPr="000D05AE">
              <w:t>What is the highest level of education you have completed (in years)?</w:t>
            </w:r>
          </w:p>
        </w:tc>
        <w:tc>
          <w:tcPr>
            <w:tcW w:w="1639" w:type="pct"/>
            <w:shd w:val="clear" w:color="auto" w:fill="auto"/>
          </w:tcPr>
          <w:p w14:paraId="1EBDD5AA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Years</w:t>
            </w:r>
          </w:p>
          <w:p w14:paraId="73BA9E1E" w14:textId="77777777" w:rsidR="00074872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5950CA0D" w14:textId="77777777" w:rsidR="00074872" w:rsidRPr="00305F23" w:rsidRDefault="00074872" w:rsidP="002B126B">
            <w:pPr>
              <w:contextualSpacing/>
            </w:pPr>
            <w:r>
              <w:t>No formal education...........</w:t>
            </w:r>
            <w:r>
              <w:rPr>
                <w:b/>
              </w:rPr>
              <w:t>22</w:t>
            </w:r>
          </w:p>
          <w:p w14:paraId="0B6436F5" w14:textId="77777777" w:rsidR="00074872" w:rsidRPr="00305F23" w:rsidRDefault="00074872" w:rsidP="002B126B">
            <w:pPr>
              <w:contextualSpacing/>
            </w:pPr>
            <w:r>
              <w:t>SSC.............</w:t>
            </w:r>
            <w:r w:rsidRPr="000D05AE">
              <w:t>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44</w:t>
            </w:r>
          </w:p>
          <w:p w14:paraId="1E9D0D81" w14:textId="77777777" w:rsidR="00074872" w:rsidRDefault="00074872" w:rsidP="002B126B">
            <w:pPr>
              <w:contextualSpacing/>
              <w:rPr>
                <w:b/>
              </w:rPr>
            </w:pPr>
            <w:r>
              <w:t>HSC.............</w:t>
            </w:r>
            <w:r w:rsidRPr="000D05AE">
              <w:t>........................</w:t>
            </w:r>
            <w:r>
              <w:rPr>
                <w:b/>
              </w:rPr>
              <w:t>55</w:t>
            </w:r>
          </w:p>
          <w:p w14:paraId="0A1BBFB2" w14:textId="77777777" w:rsidR="00074872" w:rsidRDefault="00074872" w:rsidP="002B126B">
            <w:pPr>
              <w:contextualSpacing/>
              <w:rPr>
                <w:b/>
              </w:rPr>
            </w:pPr>
            <w:r>
              <w:t>Degree.......</w:t>
            </w:r>
            <w:r w:rsidRPr="000D05AE">
              <w:t>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66</w:t>
            </w:r>
          </w:p>
          <w:p w14:paraId="6595BB1F" w14:textId="77777777" w:rsidR="00074872" w:rsidRDefault="00074872" w:rsidP="002B126B">
            <w:pPr>
              <w:contextualSpacing/>
            </w:pPr>
            <w:r w:rsidRPr="000D05AE">
              <w:t>Other.................................…</w:t>
            </w:r>
            <w:r w:rsidRPr="000D05AE">
              <w:rPr>
                <w:b/>
              </w:rPr>
              <w:t>77</w:t>
            </w:r>
          </w:p>
          <w:p w14:paraId="3C387B9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DEA15D6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t>Refuse Answer...……...…......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854A59B" w14:textId="77777777" w:rsidR="00074872" w:rsidRPr="000D05AE" w:rsidRDefault="00074872" w:rsidP="002B126B">
            <w:pPr>
              <w:contextualSpacing/>
              <w:rPr>
                <w:rFonts w:ascii="Calibri" w:hAnsi="Calibri" w:cs="Helvetica"/>
              </w:rPr>
            </w:pPr>
            <w:r w:rsidRPr="000D05AE">
              <w:rPr>
                <w:rFonts w:ascii="Calibri" w:hAnsi="Calibri" w:cs="Helvetica"/>
              </w:rPr>
              <w:t xml:space="preserve">If no education/illiterate record 0. </w:t>
            </w:r>
          </w:p>
          <w:p w14:paraId="6262169B" w14:textId="77777777" w:rsidR="00074872" w:rsidRPr="000D05AE" w:rsidRDefault="00074872" w:rsidP="002B126B">
            <w:pPr>
              <w:contextualSpacing/>
              <w:rPr>
                <w:rFonts w:ascii="Calibri" w:hAnsi="Calibri" w:cs="Helvetica"/>
              </w:rPr>
            </w:pPr>
            <w:r w:rsidRPr="000D05AE">
              <w:rPr>
                <w:rFonts w:ascii="Calibri" w:hAnsi="Calibri" w:cs="Helvetica"/>
              </w:rPr>
              <w:t xml:space="preserve">Record only in completed years. </w:t>
            </w:r>
            <w:proofErr w:type="gramStart"/>
            <w:r w:rsidRPr="000D05AE">
              <w:rPr>
                <w:rFonts w:ascii="Calibri" w:hAnsi="Calibri" w:cs="Helvetica"/>
              </w:rPr>
              <w:t>I.e.</w:t>
            </w:r>
            <w:proofErr w:type="gramEnd"/>
            <w:r w:rsidRPr="000D05AE">
              <w:rPr>
                <w:rFonts w:ascii="Calibri" w:hAnsi="Calibri" w:cs="Helvetica"/>
              </w:rPr>
              <w:t xml:space="preserve"> If completed 7.5 years of education, write down 7.</w:t>
            </w:r>
            <w:r>
              <w:rPr>
                <w:rFonts w:ascii="Calibri" w:hAnsi="Calibri" w:cs="Helvetica"/>
              </w:rPr>
              <w:t xml:space="preserve"> </w:t>
            </w: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necessary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ask relevant questions.</w:t>
            </w:r>
          </w:p>
        </w:tc>
      </w:tr>
      <w:tr w:rsidR="00074872" w:rsidRPr="000D05AE" w14:paraId="49D7D0BA" w14:textId="77777777" w:rsidTr="002B126B">
        <w:tc>
          <w:tcPr>
            <w:tcW w:w="397" w:type="pct"/>
            <w:shd w:val="clear" w:color="auto" w:fill="auto"/>
          </w:tcPr>
          <w:p w14:paraId="6608063B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3</w:t>
            </w:r>
          </w:p>
        </w:tc>
        <w:tc>
          <w:tcPr>
            <w:tcW w:w="1460" w:type="pct"/>
            <w:shd w:val="clear" w:color="auto" w:fill="auto"/>
          </w:tcPr>
          <w:p w14:paraId="5CE40496" w14:textId="77777777" w:rsidR="00074872" w:rsidRPr="000D05AE" w:rsidRDefault="00074872" w:rsidP="002B126B">
            <w:pPr>
              <w:contextualSpacing/>
            </w:pPr>
            <w:r w:rsidRPr="000D05AE">
              <w:t>What is your primary occupation (</w:t>
            </w:r>
            <w:proofErr w:type="gramStart"/>
            <w:r w:rsidRPr="000D05AE">
              <w:t>i.e.</w:t>
            </w:r>
            <w:proofErr w:type="gramEnd"/>
            <w:r w:rsidRPr="000D05AE">
              <w:t xml:space="preserve"> main source of income)?</w:t>
            </w:r>
          </w:p>
          <w:p w14:paraId="3290D1B3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78C98662" w14:textId="77777777" w:rsidR="00074872" w:rsidRDefault="00074872" w:rsidP="002B126B">
            <w:pPr>
              <w:contextualSpacing/>
            </w:pPr>
            <w:r>
              <w:t>Student</w:t>
            </w:r>
            <w:r w:rsidRPr="000D05AE">
              <w:t>...............……...…..</w:t>
            </w:r>
            <w:r>
              <w:t>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1</w:t>
            </w:r>
          </w:p>
          <w:p w14:paraId="66354CF1" w14:textId="77777777" w:rsidR="00074872" w:rsidRPr="00434DA7" w:rsidRDefault="00074872" w:rsidP="002B126B">
            <w:pPr>
              <w:contextualSpacing/>
              <w:rPr>
                <w:b/>
              </w:rPr>
            </w:pPr>
            <w:r>
              <w:t>Home Maker...............…</w:t>
            </w:r>
            <w:proofErr w:type="gramStart"/>
            <w:r>
              <w:t>…..</w:t>
            </w:r>
            <w:proofErr w:type="gramEnd"/>
            <w:r>
              <w:rPr>
                <w:b/>
              </w:rPr>
              <w:t>2</w:t>
            </w:r>
          </w:p>
          <w:p w14:paraId="25D5B6C2" w14:textId="77777777" w:rsidR="00074872" w:rsidRPr="00434DA7" w:rsidRDefault="00074872" w:rsidP="002B126B">
            <w:pPr>
              <w:contextualSpacing/>
              <w:rPr>
                <w:b/>
              </w:rPr>
            </w:pPr>
            <w:r>
              <w:t>Government service...........</w:t>
            </w:r>
            <w:r>
              <w:rPr>
                <w:b/>
              </w:rPr>
              <w:t>3</w:t>
            </w:r>
          </w:p>
          <w:p w14:paraId="12D0F7F6" w14:textId="77777777" w:rsidR="00074872" w:rsidRPr="00434DA7" w:rsidRDefault="00074872" w:rsidP="002B126B">
            <w:pPr>
              <w:contextualSpacing/>
              <w:rPr>
                <w:b/>
              </w:rPr>
            </w:pPr>
            <w:r>
              <w:t>Private service...............……</w:t>
            </w:r>
            <w:r>
              <w:rPr>
                <w:b/>
              </w:rPr>
              <w:t>4</w:t>
            </w:r>
          </w:p>
          <w:p w14:paraId="75C556C8" w14:textId="77777777" w:rsidR="00074872" w:rsidRPr="00434DA7" w:rsidRDefault="00074872" w:rsidP="002B126B">
            <w:pPr>
              <w:contextualSpacing/>
              <w:rPr>
                <w:b/>
              </w:rPr>
            </w:pPr>
            <w:r w:rsidRPr="000D05AE">
              <w:t>Business Service</w:t>
            </w:r>
            <w:r>
              <w:t>..................</w:t>
            </w:r>
            <w:r>
              <w:rPr>
                <w:b/>
              </w:rPr>
              <w:t>5</w:t>
            </w:r>
          </w:p>
          <w:p w14:paraId="2E9F1C43" w14:textId="77777777" w:rsidR="00074872" w:rsidRPr="00434DA7" w:rsidRDefault="00074872" w:rsidP="002B126B">
            <w:pPr>
              <w:contextualSpacing/>
              <w:rPr>
                <w:b/>
              </w:rPr>
            </w:pPr>
            <w:r>
              <w:t>Garment worker..................</w:t>
            </w:r>
            <w:r>
              <w:rPr>
                <w:b/>
              </w:rPr>
              <w:t>6</w:t>
            </w:r>
          </w:p>
          <w:p w14:paraId="290BF582" w14:textId="77777777" w:rsidR="00074872" w:rsidRDefault="00074872" w:rsidP="002B126B">
            <w:pPr>
              <w:contextualSpacing/>
            </w:pPr>
            <w:r>
              <w:t>Teacher</w:t>
            </w:r>
            <w:r w:rsidRPr="000D05AE">
              <w:t>...............……...…..</w:t>
            </w:r>
            <w:r>
              <w:t>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7</w:t>
            </w:r>
          </w:p>
          <w:p w14:paraId="4AD6346C" w14:textId="77777777" w:rsidR="00074872" w:rsidRPr="00434DA7" w:rsidRDefault="00074872" w:rsidP="002B126B">
            <w:pPr>
              <w:contextualSpacing/>
              <w:rPr>
                <w:b/>
              </w:rPr>
            </w:pPr>
            <w:r>
              <w:t>Doctor</w:t>
            </w:r>
            <w:r w:rsidRPr="000D05AE">
              <w:t>...............……...…..</w:t>
            </w:r>
            <w:r>
              <w:t>......</w:t>
            </w:r>
            <w:r>
              <w:rPr>
                <w:b/>
              </w:rPr>
              <w:t>8</w:t>
            </w:r>
          </w:p>
          <w:p w14:paraId="16A5F5EB" w14:textId="77777777" w:rsidR="00074872" w:rsidRDefault="00074872" w:rsidP="002B126B">
            <w:pPr>
              <w:contextualSpacing/>
            </w:pPr>
            <w:r>
              <w:t>Engineer</w:t>
            </w:r>
            <w:r w:rsidRPr="000D05AE">
              <w:t>...............……...…..</w:t>
            </w:r>
            <w:r>
              <w:t>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9</w:t>
            </w:r>
          </w:p>
          <w:p w14:paraId="77D7F450" w14:textId="77777777" w:rsidR="00074872" w:rsidRDefault="00074872" w:rsidP="002B126B">
            <w:pPr>
              <w:contextualSpacing/>
            </w:pPr>
            <w:r w:rsidRPr="000D05AE">
              <w:t>Lawyer...............……...…..</w:t>
            </w:r>
            <w:r>
              <w:t>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10</w:t>
            </w:r>
          </w:p>
          <w:p w14:paraId="32C486E4" w14:textId="77777777" w:rsidR="00074872" w:rsidRDefault="00074872" w:rsidP="002B126B">
            <w:pPr>
              <w:contextualSpacing/>
            </w:pPr>
            <w:r w:rsidRPr="000D05AE">
              <w:t>Army/Navy/Air</w:t>
            </w:r>
            <w:r>
              <w:t>...............……</w:t>
            </w:r>
            <w:r w:rsidRPr="00E53702">
              <w:rPr>
                <w:b/>
              </w:rPr>
              <w:t>11</w:t>
            </w:r>
          </w:p>
          <w:p w14:paraId="3877ACF9" w14:textId="77777777" w:rsidR="00074872" w:rsidRDefault="00074872" w:rsidP="002B126B">
            <w:pPr>
              <w:contextualSpacing/>
            </w:pPr>
            <w:r>
              <w:t>Tailor</w:t>
            </w:r>
            <w:r w:rsidRPr="000D05AE">
              <w:t>...............……...…..</w:t>
            </w:r>
            <w:r>
              <w:t>.......</w:t>
            </w:r>
            <w:r>
              <w:rPr>
                <w:b/>
              </w:rPr>
              <w:t>12</w:t>
            </w:r>
          </w:p>
          <w:p w14:paraId="6233A59F" w14:textId="77777777" w:rsidR="00074872" w:rsidRPr="00E53702" w:rsidRDefault="00074872" w:rsidP="002B126B">
            <w:pPr>
              <w:contextualSpacing/>
              <w:rPr>
                <w:b/>
              </w:rPr>
            </w:pPr>
            <w:r>
              <w:t>Public Representative..........</w:t>
            </w:r>
            <w:r>
              <w:rPr>
                <w:b/>
              </w:rPr>
              <w:t>13</w:t>
            </w:r>
          </w:p>
          <w:p w14:paraId="7265A471" w14:textId="77777777" w:rsidR="00074872" w:rsidRDefault="00074872" w:rsidP="002B126B">
            <w:pPr>
              <w:contextualSpacing/>
            </w:pPr>
            <w:r>
              <w:t>Journalist</w:t>
            </w:r>
            <w:r w:rsidRPr="000D05AE">
              <w:t>...............……...…..</w:t>
            </w:r>
            <w:r>
              <w:t>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14</w:t>
            </w:r>
          </w:p>
          <w:p w14:paraId="40628188" w14:textId="77777777" w:rsidR="00074872" w:rsidRPr="00E53702" w:rsidRDefault="00074872" w:rsidP="002B126B">
            <w:pPr>
              <w:contextualSpacing/>
              <w:rPr>
                <w:b/>
              </w:rPr>
            </w:pPr>
            <w:r>
              <w:t>Imam/priest/pope...............</w:t>
            </w:r>
            <w:r>
              <w:rPr>
                <w:b/>
              </w:rPr>
              <w:t>15</w:t>
            </w:r>
          </w:p>
          <w:p w14:paraId="1E100943" w14:textId="77777777" w:rsidR="00074872" w:rsidRPr="00E53702" w:rsidRDefault="00074872" w:rsidP="002B126B">
            <w:pPr>
              <w:contextualSpacing/>
              <w:rPr>
                <w:b/>
              </w:rPr>
            </w:pPr>
            <w:r>
              <w:t>Domestic Helper...............…</w:t>
            </w:r>
            <w:r>
              <w:rPr>
                <w:b/>
              </w:rPr>
              <w:t>16</w:t>
            </w:r>
          </w:p>
          <w:p w14:paraId="6840146C" w14:textId="77777777" w:rsidR="00074872" w:rsidRPr="00E53702" w:rsidRDefault="00074872" w:rsidP="002B126B">
            <w:pPr>
              <w:contextualSpacing/>
              <w:rPr>
                <w:b/>
              </w:rPr>
            </w:pPr>
            <w:r>
              <w:t>Agriculture</w:t>
            </w:r>
            <w:r w:rsidRPr="000D05AE">
              <w:t>...............……...</w:t>
            </w:r>
            <w:proofErr w:type="gramStart"/>
            <w:r w:rsidRPr="000D05AE">
              <w:t>…..</w:t>
            </w:r>
            <w:proofErr w:type="gramEnd"/>
            <w:r>
              <w:rPr>
                <w:b/>
              </w:rPr>
              <w:t>17</w:t>
            </w:r>
          </w:p>
          <w:p w14:paraId="7D5C5F34" w14:textId="77777777" w:rsidR="00074872" w:rsidRPr="00E53702" w:rsidRDefault="00074872" w:rsidP="002B126B">
            <w:pPr>
              <w:contextualSpacing/>
              <w:rPr>
                <w:b/>
              </w:rPr>
            </w:pPr>
            <w:r w:rsidRPr="000D05AE">
              <w:t>Fis</w:t>
            </w:r>
            <w:r>
              <w:t>herman...............……...…...</w:t>
            </w:r>
            <w:r w:rsidRPr="00E53702">
              <w:rPr>
                <w:b/>
              </w:rPr>
              <w:t>18</w:t>
            </w:r>
          </w:p>
          <w:p w14:paraId="5BBD4447" w14:textId="77777777" w:rsidR="00074872" w:rsidRDefault="00074872" w:rsidP="002B126B">
            <w:pPr>
              <w:contextualSpacing/>
            </w:pPr>
            <w:r>
              <w:t>Poultry market worker...........</w:t>
            </w:r>
            <w:r w:rsidRPr="00E53702">
              <w:rPr>
                <w:b/>
              </w:rPr>
              <w:t>19</w:t>
            </w:r>
          </w:p>
          <w:p w14:paraId="06F13156" w14:textId="77777777" w:rsidR="00074872" w:rsidRDefault="00074872" w:rsidP="002B126B">
            <w:pPr>
              <w:contextualSpacing/>
            </w:pPr>
            <w:r>
              <w:t>Daily Labourer...............…</w:t>
            </w:r>
            <w:proofErr w:type="gramStart"/>
            <w:r>
              <w:t>…..</w:t>
            </w:r>
            <w:proofErr w:type="gramEnd"/>
            <w:r w:rsidRPr="00E53702">
              <w:rPr>
                <w:b/>
              </w:rPr>
              <w:t>20</w:t>
            </w:r>
          </w:p>
          <w:p w14:paraId="6DFE660A" w14:textId="77777777" w:rsidR="00074872" w:rsidRDefault="00074872" w:rsidP="002B126B">
            <w:pPr>
              <w:contextualSpacing/>
            </w:pPr>
            <w:r w:rsidRPr="000D05AE">
              <w:t>Other................……...…..</w:t>
            </w:r>
            <w:r>
              <w:t>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>
              <w:rPr>
                <w:b/>
              </w:rPr>
              <w:t>77</w:t>
            </w:r>
          </w:p>
          <w:p w14:paraId="539D7781" w14:textId="77777777" w:rsidR="00074872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5AFE8307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70F58459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eastAsia="Times New Roman" w:hAnsi="Calibri" w:cs="Arial"/>
              </w:rPr>
              <w:t xml:space="preserve">If </w:t>
            </w:r>
            <w:proofErr w:type="gramStart"/>
            <w:r w:rsidRPr="000D05AE">
              <w:rPr>
                <w:rFonts w:ascii="Calibri" w:eastAsia="Times New Roman" w:hAnsi="Calibri" w:cs="Arial"/>
              </w:rPr>
              <w:t>other</w:t>
            </w:r>
            <w:proofErr w:type="gramEnd"/>
            <w:r w:rsidRPr="000D05AE">
              <w:rPr>
                <w:rFonts w:ascii="Calibri" w:eastAsia="Times New Roman" w:hAnsi="Calibri" w:cs="Arial"/>
              </w:rPr>
              <w:t xml:space="preserve"> please record value in text box</w:t>
            </w:r>
          </w:p>
          <w:p w14:paraId="15E33E40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3BE2B602" w14:textId="77777777" w:rsidTr="002B126B">
        <w:tc>
          <w:tcPr>
            <w:tcW w:w="397" w:type="pct"/>
            <w:shd w:val="clear" w:color="auto" w:fill="auto"/>
          </w:tcPr>
          <w:p w14:paraId="776F413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4</w:t>
            </w:r>
          </w:p>
        </w:tc>
        <w:tc>
          <w:tcPr>
            <w:tcW w:w="1460" w:type="pct"/>
            <w:shd w:val="clear" w:color="auto" w:fill="auto"/>
          </w:tcPr>
          <w:p w14:paraId="0226C0EB" w14:textId="77777777" w:rsidR="00074872" w:rsidRPr="000D05AE" w:rsidRDefault="00074872" w:rsidP="002B126B">
            <w:pPr>
              <w:contextualSpacing/>
              <w:rPr>
                <w:lang w:eastAsia="zh-TW"/>
              </w:rPr>
            </w:pPr>
            <w:r w:rsidRPr="000D05AE">
              <w:t>Does your household keep live poultry (</w:t>
            </w:r>
            <w:proofErr w:type="gramStart"/>
            <w:r w:rsidRPr="000D05AE">
              <w:t>i.e.</w:t>
            </w:r>
            <w:proofErr w:type="gramEnd"/>
            <w:r w:rsidRPr="000D05AE">
              <w:t xml:space="preserve"> backyard poultry), or any other birds</w:t>
            </w:r>
            <w:r w:rsidRPr="000D05AE">
              <w:rPr>
                <w:rFonts w:hint="eastAsia"/>
                <w:lang w:eastAsia="zh-TW"/>
              </w:rPr>
              <w:t>?</w:t>
            </w:r>
          </w:p>
          <w:p w14:paraId="23C39F4F" w14:textId="77777777" w:rsidR="00074872" w:rsidRPr="000D05AE" w:rsidRDefault="00074872" w:rsidP="002B126B">
            <w:pPr>
              <w:contextualSpacing/>
            </w:pPr>
          </w:p>
        </w:tc>
        <w:tc>
          <w:tcPr>
            <w:tcW w:w="1639" w:type="pct"/>
            <w:shd w:val="clear" w:color="auto" w:fill="auto"/>
          </w:tcPr>
          <w:p w14:paraId="22C36C6D" w14:textId="77777777" w:rsidR="00074872" w:rsidRPr="000D05AE" w:rsidRDefault="00074872" w:rsidP="002B126B">
            <w:pPr>
              <w:contextualSpacing/>
            </w:pPr>
            <w:r w:rsidRPr="000D05AE">
              <w:t>Yes ………...…………</w:t>
            </w:r>
            <w:proofErr w:type="gramStart"/>
            <w:r w:rsidRPr="000D05AE">
              <w:t>.....</w:t>
            </w:r>
            <w:proofErr w:type="gramEnd"/>
            <w:r w:rsidRPr="000D05AE">
              <w:t>….....</w:t>
            </w:r>
            <w:r w:rsidRPr="000D05AE">
              <w:rPr>
                <w:b/>
              </w:rPr>
              <w:t>1</w:t>
            </w:r>
          </w:p>
          <w:p w14:paraId="3E234A18" w14:textId="77777777" w:rsidR="00074872" w:rsidRPr="000D05AE" w:rsidRDefault="00074872" w:rsidP="002B126B">
            <w:pPr>
              <w:tabs>
                <w:tab w:val="left" w:pos="4500"/>
              </w:tabs>
              <w:contextualSpacing/>
            </w:pPr>
            <w:r w:rsidRPr="000D05AE">
              <w:t>No ……..............................</w:t>
            </w:r>
            <w:r w:rsidRPr="000D05AE">
              <w:rPr>
                <w:b/>
              </w:rPr>
              <w:t>0</w:t>
            </w:r>
          </w:p>
          <w:p w14:paraId="6ADE52E8" w14:textId="77777777" w:rsidR="00074872" w:rsidRPr="000D05AE" w:rsidRDefault="00074872" w:rsidP="002B126B">
            <w:pPr>
              <w:contextualSpacing/>
            </w:pPr>
            <w:r w:rsidRPr="000D05AE">
              <w:t>Don’t Know.....................</w:t>
            </w:r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6E1F8677" w14:textId="77777777" w:rsidR="00074872" w:rsidRPr="000D05AE" w:rsidRDefault="00074872" w:rsidP="002B126B">
            <w:pPr>
              <w:contextualSpacing/>
            </w:pPr>
            <w:r w:rsidRPr="000D05AE">
              <w:t>Refuse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4A766A8E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</w:p>
        </w:tc>
      </w:tr>
      <w:tr w:rsidR="00074872" w:rsidRPr="000D05AE" w14:paraId="0870B1CF" w14:textId="77777777" w:rsidTr="002B126B">
        <w:tc>
          <w:tcPr>
            <w:tcW w:w="397" w:type="pct"/>
            <w:shd w:val="clear" w:color="auto" w:fill="auto"/>
          </w:tcPr>
          <w:p w14:paraId="036D3E33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5a</w:t>
            </w:r>
          </w:p>
        </w:tc>
        <w:tc>
          <w:tcPr>
            <w:tcW w:w="1460" w:type="pct"/>
            <w:shd w:val="clear" w:color="auto" w:fill="auto"/>
          </w:tcPr>
          <w:p w14:paraId="10F7EB58" w14:textId="77777777" w:rsidR="00074872" w:rsidRPr="000D05AE" w:rsidRDefault="00074872" w:rsidP="002B126B">
            <w:pPr>
              <w:contextualSpacing/>
            </w:pPr>
            <w:r w:rsidRPr="000D05AE">
              <w:t xml:space="preserve">How many people are living in your household </w:t>
            </w:r>
            <w:r w:rsidRPr="000D05AE">
              <w:lastRenderedPageBreak/>
              <w:t>(</w:t>
            </w:r>
            <w:proofErr w:type="spellStart"/>
            <w:r w:rsidRPr="000D05AE">
              <w:t>khana</w:t>
            </w:r>
            <w:proofErr w:type="spellEnd"/>
            <w:r w:rsidRPr="000D05AE">
              <w:t>), including yourself?</w:t>
            </w:r>
          </w:p>
        </w:tc>
        <w:tc>
          <w:tcPr>
            <w:tcW w:w="1639" w:type="pct"/>
            <w:shd w:val="clear" w:color="auto" w:fill="auto"/>
          </w:tcPr>
          <w:p w14:paraId="120C4705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lastRenderedPageBreak/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People</w:t>
            </w:r>
          </w:p>
          <w:p w14:paraId="7C0D3932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22581DB7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978B459" w14:textId="77777777" w:rsidR="00074872" w:rsidRPr="000D05AE" w:rsidRDefault="00074872" w:rsidP="002B126B">
            <w:pPr>
              <w:contextualSpacing/>
              <w:rPr>
                <w:b/>
              </w:rPr>
            </w:pPr>
            <w:r w:rsidRPr="000D05AE">
              <w:t>Refuse.....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  <w:p w14:paraId="16AB7D05" w14:textId="77777777" w:rsidR="00074872" w:rsidRPr="000D05AE" w:rsidRDefault="00074872" w:rsidP="002B126B">
            <w:pPr>
              <w:contextualSpacing/>
              <w:rPr>
                <w:noProof/>
              </w:rPr>
            </w:pPr>
          </w:p>
        </w:tc>
        <w:tc>
          <w:tcPr>
            <w:tcW w:w="1504" w:type="pct"/>
            <w:shd w:val="clear" w:color="auto" w:fill="auto"/>
          </w:tcPr>
          <w:p w14:paraId="4BE7F59E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proofErr w:type="spellStart"/>
            <w:r w:rsidRPr="000D05AE">
              <w:rPr>
                <w:rFonts w:ascii="Calibri" w:hAnsi="Calibri" w:cstheme="minorHAnsi"/>
                <w:bCs/>
              </w:rPr>
              <w:lastRenderedPageBreak/>
              <w:t>Khana</w:t>
            </w:r>
            <w:proofErr w:type="spellEnd"/>
            <w:r w:rsidRPr="000D05AE">
              <w:rPr>
                <w:rFonts w:ascii="Calibri" w:hAnsi="Calibri" w:cstheme="minorHAnsi"/>
                <w:bCs/>
              </w:rPr>
              <w:t>= Food from 1 pot</w:t>
            </w:r>
          </w:p>
          <w:p w14:paraId="1CC68F35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  <w:bCs/>
              </w:rPr>
            </w:pPr>
            <w:r w:rsidRPr="000D05AE">
              <w:rPr>
                <w:rFonts w:ascii="Calibri" w:hAnsi="Calibri" w:cstheme="minorHAnsi"/>
                <w:bCs/>
              </w:rPr>
              <w:t>Record full number</w:t>
            </w:r>
          </w:p>
        </w:tc>
      </w:tr>
      <w:tr w:rsidR="00074872" w:rsidRPr="000D05AE" w14:paraId="402B5AAD" w14:textId="77777777" w:rsidTr="002B126B">
        <w:tc>
          <w:tcPr>
            <w:tcW w:w="397" w:type="pct"/>
            <w:shd w:val="clear" w:color="auto" w:fill="auto"/>
          </w:tcPr>
          <w:p w14:paraId="66620599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5b</w:t>
            </w:r>
          </w:p>
        </w:tc>
        <w:tc>
          <w:tcPr>
            <w:tcW w:w="1460" w:type="pct"/>
            <w:shd w:val="clear" w:color="auto" w:fill="auto"/>
          </w:tcPr>
          <w:p w14:paraId="597DAFA6" w14:textId="77777777" w:rsidR="00074872" w:rsidRPr="000D05AE" w:rsidRDefault="00074872" w:rsidP="002B126B">
            <w:pPr>
              <w:contextualSpacing/>
            </w:pPr>
            <w:r w:rsidRPr="000D05AE">
              <w:t>Out of all people living your household, how many are children &lt;18 years of age?</w:t>
            </w:r>
          </w:p>
        </w:tc>
        <w:tc>
          <w:tcPr>
            <w:tcW w:w="1639" w:type="pct"/>
            <w:shd w:val="clear" w:color="auto" w:fill="auto"/>
          </w:tcPr>
          <w:p w14:paraId="45C850D1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People</w:t>
            </w:r>
          </w:p>
          <w:p w14:paraId="30D12FC7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6422B491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2275FF43" w14:textId="77777777" w:rsidR="00074872" w:rsidRPr="000D05AE" w:rsidRDefault="00074872" w:rsidP="002B126B">
            <w:pPr>
              <w:contextualSpacing/>
              <w:rPr>
                <w:noProof/>
              </w:rPr>
            </w:pPr>
            <w:r w:rsidRPr="000D05AE">
              <w:t>Refuse.....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23CE65FD" w14:textId="77777777" w:rsidR="00074872" w:rsidRPr="000D05AE" w:rsidRDefault="00074872" w:rsidP="002B126B">
            <w:pPr>
              <w:contextualSpacing/>
              <w:rPr>
                <w:rFonts w:ascii="Calibri" w:eastAsia="Times New Roman" w:hAnsi="Calibri" w:cs="Arial"/>
              </w:rPr>
            </w:pPr>
            <w:r w:rsidRPr="000D05AE">
              <w:rPr>
                <w:rFonts w:ascii="Calibri" w:hAnsi="Calibri" w:cstheme="minorHAnsi"/>
                <w:bCs/>
              </w:rPr>
              <w:t>Record full number</w:t>
            </w:r>
          </w:p>
        </w:tc>
      </w:tr>
      <w:tr w:rsidR="00074872" w:rsidRPr="000D05AE" w14:paraId="08E5A351" w14:textId="77777777" w:rsidTr="002B126B">
        <w:tc>
          <w:tcPr>
            <w:tcW w:w="397" w:type="pct"/>
            <w:shd w:val="clear" w:color="auto" w:fill="auto"/>
          </w:tcPr>
          <w:p w14:paraId="5A42686D" w14:textId="77777777" w:rsidR="00074872" w:rsidRPr="000D05AE" w:rsidRDefault="00074872" w:rsidP="002B126B">
            <w:pPr>
              <w:contextualSpacing/>
              <w:rPr>
                <w:rFonts w:ascii="Arial" w:eastAsia="Calibri" w:hAnsi="Arial" w:cs="Arial"/>
              </w:rPr>
            </w:pPr>
            <w:r w:rsidRPr="000D05AE">
              <w:rPr>
                <w:rFonts w:ascii="Arial" w:eastAsia="Calibri" w:hAnsi="Arial" w:cs="Arial"/>
              </w:rPr>
              <w:t>6.5c</w:t>
            </w:r>
          </w:p>
        </w:tc>
        <w:tc>
          <w:tcPr>
            <w:tcW w:w="1460" w:type="pct"/>
            <w:shd w:val="clear" w:color="auto" w:fill="auto"/>
          </w:tcPr>
          <w:p w14:paraId="40AD05AC" w14:textId="77777777" w:rsidR="00074872" w:rsidRPr="000D05AE" w:rsidRDefault="00074872" w:rsidP="002B126B">
            <w:pPr>
              <w:contextualSpacing/>
            </w:pPr>
            <w:r w:rsidRPr="000D05AE">
              <w:t>Out of all people living in your household, how many are children &lt;5 years of age?</w:t>
            </w:r>
          </w:p>
        </w:tc>
        <w:tc>
          <w:tcPr>
            <w:tcW w:w="1639" w:type="pct"/>
            <w:shd w:val="clear" w:color="auto" w:fill="auto"/>
          </w:tcPr>
          <w:p w14:paraId="48BF7CCA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  <w:r w:rsidRPr="000D05AE">
              <w:rPr>
                <w:rFonts w:ascii="Arial" w:eastAsia="Times New Roman" w:hAnsi="Arial" w:cs="Arial"/>
              </w:rPr>
              <w:t>……………………</w:t>
            </w:r>
            <w:proofErr w:type="gramStart"/>
            <w:r w:rsidRPr="000D05AE">
              <w:rPr>
                <w:rFonts w:ascii="Arial" w:eastAsia="Times New Roman" w:hAnsi="Arial" w:cs="Arial"/>
              </w:rPr>
              <w:t>…..</w:t>
            </w:r>
            <w:proofErr w:type="gramEnd"/>
            <w:r w:rsidRPr="000D05AE">
              <w:rPr>
                <w:rFonts w:ascii="Arial" w:eastAsia="Times New Roman" w:hAnsi="Arial" w:cs="Arial"/>
              </w:rPr>
              <w:t>People</w:t>
            </w:r>
          </w:p>
          <w:p w14:paraId="75231B09" w14:textId="77777777" w:rsidR="00074872" w:rsidRPr="000D05AE" w:rsidRDefault="00074872" w:rsidP="002B126B">
            <w:pPr>
              <w:contextualSpacing/>
              <w:rPr>
                <w:rFonts w:ascii="Arial" w:eastAsia="Times New Roman" w:hAnsi="Arial" w:cs="Arial"/>
              </w:rPr>
            </w:pPr>
          </w:p>
          <w:p w14:paraId="5ED11750" w14:textId="77777777" w:rsidR="00074872" w:rsidRPr="000D05AE" w:rsidRDefault="00074872" w:rsidP="002B126B">
            <w:pPr>
              <w:contextualSpacing/>
            </w:pPr>
            <w:r w:rsidRPr="000D05AE">
              <w:t>Don’t Know....................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88</w:t>
            </w:r>
          </w:p>
          <w:p w14:paraId="16783966" w14:textId="77777777" w:rsidR="00074872" w:rsidRPr="000D05AE" w:rsidRDefault="00074872" w:rsidP="002B126B">
            <w:pPr>
              <w:contextualSpacing/>
            </w:pPr>
            <w:r w:rsidRPr="000D05AE">
              <w:t>Refuse......................……...</w:t>
            </w:r>
            <w:proofErr w:type="gramStart"/>
            <w:r w:rsidRPr="000D05AE">
              <w:t>…..</w:t>
            </w:r>
            <w:proofErr w:type="gramEnd"/>
            <w:r w:rsidRPr="000D05AE">
              <w:rPr>
                <w:rFonts w:cs="Calibri"/>
                <w:noProof/>
                <w:spacing w:val="1"/>
                <w:position w:val="1"/>
                <w:sz w:val="28"/>
                <w:szCs w:val="28"/>
              </w:rPr>
              <w:t xml:space="preserve"> </w:t>
            </w:r>
            <w:r w:rsidRPr="000D05AE">
              <w:rPr>
                <w:b/>
              </w:rPr>
              <w:t>99</w:t>
            </w:r>
          </w:p>
        </w:tc>
        <w:tc>
          <w:tcPr>
            <w:tcW w:w="1504" w:type="pct"/>
            <w:shd w:val="clear" w:color="auto" w:fill="auto"/>
          </w:tcPr>
          <w:p w14:paraId="1D3EAFA9" w14:textId="77777777" w:rsidR="00074872" w:rsidRPr="000D05AE" w:rsidRDefault="00074872" w:rsidP="002B126B">
            <w:pPr>
              <w:contextualSpacing/>
              <w:rPr>
                <w:rFonts w:ascii="Calibri" w:hAnsi="Calibri" w:cstheme="minorHAnsi"/>
              </w:rPr>
            </w:pPr>
            <w:r w:rsidRPr="000D05AE">
              <w:rPr>
                <w:rFonts w:ascii="Calibri" w:eastAsia="Calibri" w:hAnsi="Calibri" w:cs="Arial"/>
              </w:rPr>
              <w:t>Record full number</w:t>
            </w:r>
          </w:p>
        </w:tc>
      </w:tr>
    </w:tbl>
    <w:p w14:paraId="6CB70163" w14:textId="77777777" w:rsidR="00074872" w:rsidRPr="000D05AE" w:rsidRDefault="00074872" w:rsidP="00074872">
      <w:pPr>
        <w:contextualSpacing/>
        <w:jc w:val="center"/>
        <w:rPr>
          <w:b/>
        </w:rPr>
      </w:pPr>
    </w:p>
    <w:p w14:paraId="068907FD" w14:textId="77777777" w:rsidR="00074872" w:rsidRPr="00074872" w:rsidRDefault="00074872"/>
    <w:sectPr w:rsidR="00074872" w:rsidRPr="00074872" w:rsidSect="00F93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NeueforSAS">
    <w:altName w:val="Arial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600D"/>
    <w:multiLevelType w:val="multilevel"/>
    <w:tmpl w:val="1E4C8F5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 w15:restartNumberingAfterBreak="0">
    <w:nsid w:val="3B0C01D7"/>
    <w:multiLevelType w:val="hybridMultilevel"/>
    <w:tmpl w:val="48D6CB14"/>
    <w:lvl w:ilvl="0" w:tplc="605AD6B6">
      <w:start w:val="1"/>
      <w:numFmt w:val="decimal"/>
      <w:lvlText w:val="%1)"/>
      <w:lvlJc w:val="left"/>
      <w:pPr>
        <w:ind w:left="360" w:hanging="360"/>
      </w:pPr>
      <w:rPr>
        <w:rFonts w:ascii="Calibri" w:hAnsi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2C5347"/>
    <w:multiLevelType w:val="hybridMultilevel"/>
    <w:tmpl w:val="0B3E9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177DE"/>
    <w:multiLevelType w:val="hybridMultilevel"/>
    <w:tmpl w:val="B5AAE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1F"/>
    <w:rsid w:val="00044841"/>
    <w:rsid w:val="00066C9C"/>
    <w:rsid w:val="00074872"/>
    <w:rsid w:val="00075222"/>
    <w:rsid w:val="000761FA"/>
    <w:rsid w:val="00080022"/>
    <w:rsid w:val="000A12CE"/>
    <w:rsid w:val="000E41C0"/>
    <w:rsid w:val="00106C5F"/>
    <w:rsid w:val="00107C39"/>
    <w:rsid w:val="0017227A"/>
    <w:rsid w:val="00193CC6"/>
    <w:rsid w:val="001E771F"/>
    <w:rsid w:val="00267472"/>
    <w:rsid w:val="00274185"/>
    <w:rsid w:val="00337CDB"/>
    <w:rsid w:val="0036780C"/>
    <w:rsid w:val="003A0398"/>
    <w:rsid w:val="003E0A0E"/>
    <w:rsid w:val="003F5135"/>
    <w:rsid w:val="00411C3B"/>
    <w:rsid w:val="00424EED"/>
    <w:rsid w:val="00432EC1"/>
    <w:rsid w:val="00437546"/>
    <w:rsid w:val="00462E4E"/>
    <w:rsid w:val="00480B92"/>
    <w:rsid w:val="004A7205"/>
    <w:rsid w:val="005075D5"/>
    <w:rsid w:val="0051378C"/>
    <w:rsid w:val="00580D1F"/>
    <w:rsid w:val="005A5C21"/>
    <w:rsid w:val="005F65F3"/>
    <w:rsid w:val="00693B56"/>
    <w:rsid w:val="006F0D3F"/>
    <w:rsid w:val="006F7824"/>
    <w:rsid w:val="00753B1C"/>
    <w:rsid w:val="007558CF"/>
    <w:rsid w:val="007A5C03"/>
    <w:rsid w:val="007D0A02"/>
    <w:rsid w:val="00806A91"/>
    <w:rsid w:val="00842A3C"/>
    <w:rsid w:val="00875861"/>
    <w:rsid w:val="008821CA"/>
    <w:rsid w:val="008B2A90"/>
    <w:rsid w:val="008D76D6"/>
    <w:rsid w:val="008E5CAE"/>
    <w:rsid w:val="00906BF9"/>
    <w:rsid w:val="00922770"/>
    <w:rsid w:val="0095502F"/>
    <w:rsid w:val="00984ED7"/>
    <w:rsid w:val="009B1A50"/>
    <w:rsid w:val="009B72F6"/>
    <w:rsid w:val="00A71B62"/>
    <w:rsid w:val="00A96F76"/>
    <w:rsid w:val="00AD4131"/>
    <w:rsid w:val="00AE56AB"/>
    <w:rsid w:val="00AE6DE0"/>
    <w:rsid w:val="00B026E0"/>
    <w:rsid w:val="00B04F62"/>
    <w:rsid w:val="00B20396"/>
    <w:rsid w:val="00BB52CB"/>
    <w:rsid w:val="00C33F26"/>
    <w:rsid w:val="00C4196F"/>
    <w:rsid w:val="00C477FC"/>
    <w:rsid w:val="00C601E2"/>
    <w:rsid w:val="00C809FF"/>
    <w:rsid w:val="00CD09FD"/>
    <w:rsid w:val="00CF4C06"/>
    <w:rsid w:val="00D00970"/>
    <w:rsid w:val="00D0644E"/>
    <w:rsid w:val="00D2319E"/>
    <w:rsid w:val="00D27CBA"/>
    <w:rsid w:val="00D40209"/>
    <w:rsid w:val="00D73772"/>
    <w:rsid w:val="00D74C7F"/>
    <w:rsid w:val="00D869DB"/>
    <w:rsid w:val="00D955D6"/>
    <w:rsid w:val="00DB07BA"/>
    <w:rsid w:val="00DD6767"/>
    <w:rsid w:val="00E21AAB"/>
    <w:rsid w:val="00E572E7"/>
    <w:rsid w:val="00EB2CCA"/>
    <w:rsid w:val="00EB343A"/>
    <w:rsid w:val="00EC7BEF"/>
    <w:rsid w:val="00EF68E4"/>
    <w:rsid w:val="00F52913"/>
    <w:rsid w:val="00F53DC4"/>
    <w:rsid w:val="00F627E1"/>
    <w:rsid w:val="00F9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8FED"/>
  <w15:chartTrackingRefBased/>
  <w15:docId w15:val="{0DDFA792-FB0A-884F-AC35-7B7E5D83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74872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074872"/>
    <w:rPr>
      <w:rFonts w:ascii="Calibri" w:eastAsia="Calibri" w:hAnsi="Calibri" w:cs="Times New Roman"/>
      <w:sz w:val="22"/>
      <w:szCs w:val="22"/>
      <w:lang w:val="en-US"/>
    </w:rPr>
  </w:style>
  <w:style w:type="table" w:styleId="MediumGrid3-Accent6">
    <w:name w:val="Medium Grid 3 Accent 6"/>
    <w:basedOn w:val="TableNormal"/>
    <w:uiPriority w:val="69"/>
    <w:rsid w:val="00074872"/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4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872"/>
    <w:pPr>
      <w:spacing w:after="200"/>
    </w:pPr>
    <w:rPr>
      <w:rFonts w:ascii="Arial" w:hAnsi="Arial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872"/>
    <w:rPr>
      <w:rFonts w:ascii="Arial" w:hAnsi="Arial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872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872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4872"/>
    <w:pPr>
      <w:tabs>
        <w:tab w:val="center" w:pos="4320"/>
        <w:tab w:val="right" w:pos="8640"/>
      </w:tabs>
    </w:pPr>
    <w:rPr>
      <w:rFonts w:eastAsiaTheme="minorEastAsia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4872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74872"/>
  </w:style>
  <w:style w:type="character" w:styleId="Hyperlink">
    <w:name w:val="Hyperlink"/>
    <w:basedOn w:val="DefaultParagraphFont"/>
    <w:uiPriority w:val="99"/>
    <w:unhideWhenUsed/>
    <w:rsid w:val="000748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5653</Words>
  <Characters>32226</Characters>
  <Application>Microsoft Office Word</Application>
  <DocSecurity>0</DocSecurity>
  <Lines>268</Lines>
  <Paragraphs>75</Paragraphs>
  <ScaleCrop>false</ScaleCrop>
  <Company/>
  <LinksUpToDate>false</LinksUpToDate>
  <CharactersWithSpaces>3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Berry</dc:creator>
  <cp:keywords/>
  <dc:description/>
  <cp:lastModifiedBy>Isha Berry</cp:lastModifiedBy>
  <cp:revision>6</cp:revision>
  <dcterms:created xsi:type="dcterms:W3CDTF">2021-04-02T23:26:00Z</dcterms:created>
  <dcterms:modified xsi:type="dcterms:W3CDTF">2021-10-20T23:46:00Z</dcterms:modified>
</cp:coreProperties>
</file>